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16B5A0" w14:textId="77777777" w:rsidR="0083669A" w:rsidRPr="007D21CE" w:rsidRDefault="0083669A" w:rsidP="0083669A">
      <w:pPr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40"/>
        </w:rPr>
      </w:pPr>
      <w:r w:rsidRPr="007D21CE">
        <w:rPr>
          <w:rFonts w:ascii="Times New Roman" w:hAnsi="Times New Roman" w:cs="Times New Roman" w:hint="eastAsia"/>
          <w:b/>
          <w:bCs/>
          <w:color w:val="000000" w:themeColor="text1"/>
          <w:sz w:val="36"/>
          <w:szCs w:val="40"/>
        </w:rPr>
        <w:t>Supplementary material</w:t>
      </w:r>
    </w:p>
    <w:p w14:paraId="6B618C74" w14:textId="57166FCA" w:rsidR="0002388E" w:rsidRPr="0002388E" w:rsidRDefault="0002388E" w:rsidP="00AE27D2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02388E">
        <w:rPr>
          <w:rFonts w:ascii="Times New Roman" w:hAnsi="Times New Roman" w:cs="Times New Roman"/>
          <w:b/>
          <w:bCs/>
          <w:color w:val="000000" w:themeColor="text1"/>
          <w:sz w:val="24"/>
        </w:rPr>
        <w:t>Table S1. OBS Scoring Scheme</w:t>
      </w:r>
    </w:p>
    <w:p w14:paraId="185633A2" w14:textId="12CB8781" w:rsidR="0002388E" w:rsidRPr="0002388E" w:rsidRDefault="0002388E" w:rsidP="00AE27D2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02388E">
        <w:rPr>
          <w:rFonts w:ascii="Times New Roman" w:hAnsi="Times New Roman" w:cs="Times New Roman"/>
          <w:b/>
          <w:bCs/>
          <w:color w:val="000000" w:themeColor="text1"/>
          <w:sz w:val="24"/>
        </w:rPr>
        <w:t>Table S2. Weighted Baseline Characteristics of Participants Stratified by Allergic Rhinitis Status</w:t>
      </w:r>
    </w:p>
    <w:p w14:paraId="3E077A22" w14:textId="251A21A7" w:rsidR="0002388E" w:rsidRPr="0002388E" w:rsidRDefault="0002388E" w:rsidP="00AE27D2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02388E">
        <w:rPr>
          <w:rFonts w:ascii="Times New Roman" w:hAnsi="Times New Roman" w:cs="Times New Roman"/>
          <w:b/>
          <w:bCs/>
          <w:color w:val="000000" w:themeColor="text1"/>
          <w:sz w:val="24"/>
        </w:rPr>
        <w:t>Table S3. Variance Inflation Factor (VIF) Analysis for Multicollinearity Diagnosis</w:t>
      </w:r>
    </w:p>
    <w:p w14:paraId="3FE5519A" w14:textId="7689C993" w:rsidR="0002388E" w:rsidRPr="0002388E" w:rsidRDefault="0002388E" w:rsidP="00AE27D2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02388E">
        <w:rPr>
          <w:rFonts w:ascii="Times New Roman" w:hAnsi="Times New Roman" w:cs="Times New Roman"/>
          <w:b/>
          <w:bCs/>
          <w:color w:val="000000" w:themeColor="text1"/>
          <w:sz w:val="24"/>
        </w:rPr>
        <w:t>Table S4. Survey-Weighted Associations Between Total, Dietary, and Lifestyle OBS and Allergic Rhinitis</w:t>
      </w:r>
    </w:p>
    <w:p w14:paraId="5B786652" w14:textId="1F06F84D" w:rsidR="0002388E" w:rsidRPr="0002388E" w:rsidRDefault="0002388E" w:rsidP="00AE27D2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02388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S5. Sensitivity Analysis 1: Associations Between Total and Dietary OBS and Allergic Rhinitis After Excluding Participants </w:t>
      </w:r>
      <w:proofErr w:type="gramStart"/>
      <w:r w:rsidRPr="0002388E">
        <w:rPr>
          <w:rFonts w:ascii="Times New Roman" w:hAnsi="Times New Roman" w:cs="Times New Roman"/>
          <w:b/>
          <w:bCs/>
          <w:color w:val="000000" w:themeColor="text1"/>
          <w:sz w:val="24"/>
        </w:rPr>
        <w:t>With</w:t>
      </w:r>
      <w:proofErr w:type="gramEnd"/>
      <w:r w:rsidRPr="0002388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Asthma</w:t>
      </w:r>
    </w:p>
    <w:p w14:paraId="34FA4EC7" w14:textId="69706B07" w:rsidR="0002388E" w:rsidRPr="0002388E" w:rsidRDefault="0002388E" w:rsidP="00AE27D2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02388E">
        <w:rPr>
          <w:rFonts w:ascii="Times New Roman" w:hAnsi="Times New Roman" w:cs="Times New Roman"/>
          <w:b/>
          <w:bCs/>
          <w:color w:val="000000" w:themeColor="text1"/>
          <w:sz w:val="24"/>
        </w:rPr>
        <w:t>Table S6. Sensitivity Analysis 2: Associations Between Total and Dietary OBS and Allergic Rhinitis After Excluding Participants Reporting Dietary Supplement Use</w:t>
      </w:r>
    </w:p>
    <w:p w14:paraId="01ACECDB" w14:textId="18C6C935" w:rsidR="0002388E" w:rsidRPr="0002388E" w:rsidRDefault="0002388E" w:rsidP="00AE27D2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02388E">
        <w:rPr>
          <w:rFonts w:ascii="Times New Roman" w:hAnsi="Times New Roman" w:cs="Times New Roman"/>
          <w:b/>
          <w:bCs/>
          <w:color w:val="000000" w:themeColor="text1"/>
          <w:sz w:val="24"/>
        </w:rPr>
        <w:t>Table S7. OBS Scoring Scheme After Energy Adjustment Using the Residual Method</w:t>
      </w:r>
    </w:p>
    <w:p w14:paraId="620748C0" w14:textId="1D21ABAE" w:rsidR="0002388E" w:rsidRPr="0002388E" w:rsidRDefault="0002388E" w:rsidP="00AE27D2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02388E">
        <w:rPr>
          <w:rFonts w:ascii="Times New Roman" w:hAnsi="Times New Roman" w:cs="Times New Roman"/>
          <w:b/>
          <w:bCs/>
          <w:color w:val="000000" w:themeColor="text1"/>
          <w:sz w:val="24"/>
        </w:rPr>
        <w:t>Table S8. Sensitivity Analysis 3: Associations Between Total, Dietary, and Lifestyle OBS and Allergic Rhinitis After Energy Adjustment</w:t>
      </w:r>
    </w:p>
    <w:p w14:paraId="18B7BB45" w14:textId="47700FD2" w:rsidR="007D21CE" w:rsidRPr="0002388E" w:rsidRDefault="0002388E" w:rsidP="00AE27D2">
      <w:pPr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2"/>
        </w:rPr>
      </w:pPr>
      <w:r w:rsidRPr="0002388E">
        <w:rPr>
          <w:rFonts w:ascii="Times New Roman" w:hAnsi="Times New Roman" w:cs="Times New Roman"/>
          <w:b/>
          <w:bCs/>
          <w:color w:val="000000" w:themeColor="text1"/>
          <w:sz w:val="24"/>
        </w:rPr>
        <w:t>Table S9. Sensitivity Analysis 4: Associations Between Total and Dietary OBS and Allergic Rhinitis Under Alternative Definitions of Allergic Rhinitis</w:t>
      </w:r>
    </w:p>
    <w:p w14:paraId="0F904EC7" w14:textId="77777777" w:rsidR="007D21CE" w:rsidRPr="007D21CE" w:rsidRDefault="007D21CE" w:rsidP="007D21CE">
      <w:pPr>
        <w:rPr>
          <w:rFonts w:ascii="Times New Roman" w:hAnsi="Times New Roman" w:cs="Times New Roman" w:hint="eastAsia"/>
          <w:b/>
          <w:bCs/>
          <w:color w:val="000000" w:themeColor="text1"/>
        </w:rPr>
      </w:pPr>
    </w:p>
    <w:p w14:paraId="7E9088C5" w14:textId="77777777" w:rsidR="00772E3B" w:rsidRPr="007D21CE" w:rsidRDefault="00772E3B">
      <w:pPr>
        <w:rPr>
          <w:rFonts w:ascii="Times New Roman" w:hAnsi="Times New Roman" w:cs="Times New Roman"/>
          <w:color w:val="000000" w:themeColor="text1"/>
        </w:rPr>
      </w:pPr>
    </w:p>
    <w:p w14:paraId="09DBF4D1" w14:textId="77777777" w:rsidR="00772E3B" w:rsidRPr="00A7533C" w:rsidRDefault="00772E3B">
      <w:pPr>
        <w:rPr>
          <w:rFonts w:ascii="Times New Roman" w:hAnsi="Times New Roman" w:cs="Times New Roman"/>
          <w:color w:val="000000" w:themeColor="text1"/>
        </w:rPr>
        <w:sectPr w:rsidR="00772E3B" w:rsidRPr="00A7533C" w:rsidSect="00F255AE">
          <w:footerReference w:type="even" r:id="rId8"/>
          <w:footerReference w:type="default" r:id="rId9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28C7625" w14:textId="75FE4E2B" w:rsidR="0002388E" w:rsidRPr="0002388E" w:rsidRDefault="0002388E" w:rsidP="0002388E">
      <w:pPr>
        <w:rPr>
          <w:rFonts w:ascii="Times New Roman" w:hAnsi="Times New Roman" w:cs="Times New Roman" w:hint="eastAsia"/>
          <w:b/>
          <w:bCs/>
          <w:color w:val="000000" w:themeColor="text1"/>
          <w:sz w:val="24"/>
        </w:rPr>
      </w:pPr>
      <w:r w:rsidRPr="0002388E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Table S1. OBS Scoring Scheme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10"/>
        <w:gridCol w:w="1725"/>
        <w:gridCol w:w="1083"/>
        <w:gridCol w:w="1876"/>
        <w:gridCol w:w="1318"/>
        <w:gridCol w:w="1209"/>
        <w:gridCol w:w="1714"/>
        <w:gridCol w:w="1223"/>
      </w:tblGrid>
      <w:tr w:rsidR="00A7533C" w:rsidRPr="00A7533C" w14:paraId="7BF68844" w14:textId="77777777" w:rsidTr="007A0153">
        <w:trPr>
          <w:trHeight w:val="54"/>
        </w:trPr>
        <w:tc>
          <w:tcPr>
            <w:tcW w:w="136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A5A90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BS components</w:t>
            </w:r>
          </w:p>
        </w:tc>
        <w:tc>
          <w:tcPr>
            <w:tcW w:w="61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13355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perty</w:t>
            </w:r>
          </w:p>
        </w:tc>
        <w:tc>
          <w:tcPr>
            <w:tcW w:w="1532" w:type="pct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B28BC" w14:textId="77777777" w:rsidR="007B1006" w:rsidRPr="00A7533C" w:rsidRDefault="007B1006" w:rsidP="007A01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485" w:type="pct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67A81" w14:textId="77777777" w:rsidR="007B1006" w:rsidRPr="00A7533C" w:rsidRDefault="007B1006" w:rsidP="007A01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A7533C" w:rsidRPr="00A7533C" w14:paraId="25696582" w14:textId="77777777" w:rsidTr="007A0153">
        <w:trPr>
          <w:trHeight w:val="155"/>
        </w:trPr>
        <w:tc>
          <w:tcPr>
            <w:tcW w:w="136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D69E00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78453C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4E378" w14:textId="77777777" w:rsidR="007B1006" w:rsidRPr="00A7533C" w:rsidRDefault="007B1006" w:rsidP="007A01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72FCF" w14:textId="77777777" w:rsidR="007B1006" w:rsidRPr="00A7533C" w:rsidRDefault="007B1006" w:rsidP="007A01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20165" w14:textId="77777777" w:rsidR="007B1006" w:rsidRPr="00A7533C" w:rsidRDefault="007B1006" w:rsidP="007A01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C80CA" w14:textId="77777777" w:rsidR="007B1006" w:rsidRPr="00A7533C" w:rsidRDefault="007B1006" w:rsidP="007A01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5C450" w14:textId="77777777" w:rsidR="007B1006" w:rsidRPr="00A7533C" w:rsidRDefault="007B1006" w:rsidP="007A01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8FF5E" w14:textId="77777777" w:rsidR="007B1006" w:rsidRPr="00A7533C" w:rsidRDefault="007B1006" w:rsidP="007A01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A7533C" w:rsidRPr="00A7533C" w14:paraId="717946EB" w14:textId="77777777" w:rsidTr="007A0153">
        <w:trPr>
          <w:trHeight w:val="57"/>
        </w:trPr>
        <w:tc>
          <w:tcPr>
            <w:tcW w:w="136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7F416" w14:textId="7777777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etary fiber (g/d)</w:t>
            </w:r>
          </w:p>
        </w:tc>
        <w:tc>
          <w:tcPr>
            <w:tcW w:w="61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BC1E3" w14:textId="7777777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8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A0FC2" w14:textId="78E2B3E1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&lt;13.67</w:t>
            </w:r>
          </w:p>
        </w:tc>
        <w:tc>
          <w:tcPr>
            <w:tcW w:w="67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B6DB4" w14:textId="4036ACC3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13.67-20.65</w:t>
            </w:r>
          </w:p>
        </w:tc>
        <w:tc>
          <w:tcPr>
            <w:tcW w:w="47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C5F44" w14:textId="718DF4DF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≥20.65</w:t>
            </w:r>
          </w:p>
        </w:tc>
        <w:tc>
          <w:tcPr>
            <w:tcW w:w="43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F9B7B" w14:textId="2AC3CE6C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&lt;11.25</w:t>
            </w:r>
          </w:p>
        </w:tc>
        <w:tc>
          <w:tcPr>
            <w:tcW w:w="61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C8730" w14:textId="17A25AA4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11.25-16.22</w:t>
            </w:r>
          </w:p>
        </w:tc>
        <w:tc>
          <w:tcPr>
            <w:tcW w:w="43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B1D8C" w14:textId="5C1134E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≥16.22</w:t>
            </w:r>
          </w:p>
        </w:tc>
      </w:tr>
      <w:tr w:rsidR="00A7533C" w:rsidRPr="00A7533C" w14:paraId="38F18CA1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29503" w14:textId="7777777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otene (RE/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B86A7" w14:textId="7777777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9AA75" w14:textId="3D10CD50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&lt;56.8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D12AA" w14:textId="6EC56B1F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56.84-182.3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1B42A" w14:textId="54DD3AC3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≥182.3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96FC6" w14:textId="01F8080C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&lt;57.8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1C176" w14:textId="39641DBC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57.82-206.9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7D776" w14:textId="74802ECB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≥206.92</w:t>
            </w:r>
          </w:p>
        </w:tc>
      </w:tr>
      <w:tr w:rsidR="00A7533C" w:rsidRPr="00A7533C" w14:paraId="6E63B9A0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CD043" w14:textId="7777777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flavin (mg/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E50A9" w14:textId="7777777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957AF" w14:textId="4B4BBBED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&lt;2.0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5AAD2" w14:textId="35EA46CD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2.01-2.8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6F064" w14:textId="563452E3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≥2.8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0E559" w14:textId="18E2234E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&lt;1.4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B69F1" w14:textId="2DD929B0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1.47-2.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BF787" w14:textId="71775E8D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≥2.12</w:t>
            </w:r>
          </w:p>
        </w:tc>
      </w:tr>
      <w:tr w:rsidR="00A7533C" w:rsidRPr="00A7533C" w14:paraId="0630B609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52930" w14:textId="7777777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acin (mg/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9C5DE" w14:textId="7777777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8AEAB" w14:textId="2299638B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&lt;23.7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19882" w14:textId="38F5255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23.72-33.2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48A85" w14:textId="5FECB954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≥33.2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2DB3F" w14:textId="42760C16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&lt;16.4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1CBF1" w14:textId="1E1C652D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16.47-23.6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99E09" w14:textId="563F47AB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≥23.68</w:t>
            </w:r>
          </w:p>
        </w:tc>
      </w:tr>
      <w:tr w:rsidR="00A7533C" w:rsidRPr="00A7533C" w14:paraId="63CE67A8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434CA" w14:textId="7777777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 B6 (mg/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9E1BB" w14:textId="7777777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58D31" w14:textId="46AAFB8F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&lt;1.8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64480" w14:textId="0B04660E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1.81-2.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EC913" w14:textId="19ADDB5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≥2.6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4D15F" w14:textId="63CA193E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&lt;1.3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0D978" w14:textId="7089777D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1.31-1.9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38DA9" w14:textId="2EB5F2A8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≥1.92</w:t>
            </w:r>
          </w:p>
        </w:tc>
      </w:tr>
      <w:tr w:rsidR="00A7533C" w:rsidRPr="00A7533C" w14:paraId="40E27395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B7B04" w14:textId="7777777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folate (mcg/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AF9E8" w14:textId="7777777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20EA0" w14:textId="46159729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&lt;355.5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7F129" w14:textId="62519D0E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355.50-521.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B6DFC" w14:textId="283FB10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≥521.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75050" w14:textId="22E6AEBE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&lt;265.8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0D8F8" w14:textId="21CF0505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265.83-386.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055A4" w14:textId="293B1EFB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≥386.00</w:t>
            </w:r>
          </w:p>
        </w:tc>
      </w:tr>
      <w:tr w:rsidR="00A7533C" w:rsidRPr="00A7533C" w14:paraId="677F1650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8FEB5" w14:textId="7777777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 B12 (mcg/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04EF5" w14:textId="7777777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1C161" w14:textId="076F355A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&lt;4.2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47ECD" w14:textId="54505DD3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4.26-6.9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17323" w14:textId="5D5346BE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≥6.9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AD882" w14:textId="763C900C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&lt;2.7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0E86B" w14:textId="1F1A614E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2.79-5.0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107A6" w14:textId="1915F14F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≥5.09</w:t>
            </w:r>
          </w:p>
        </w:tc>
      </w:tr>
      <w:tr w:rsidR="00A7533C" w:rsidRPr="00A7533C" w14:paraId="4E09DA9C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7DEF2" w14:textId="7777777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 C (mg/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0A243" w14:textId="7777777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DAE97" w14:textId="048138C8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&lt;48.7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FD748" w14:textId="0616F76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48.73-112.8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2CBBC" w14:textId="4EABE7F9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≥112.8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EB853" w14:textId="6E9ADD3F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&lt;43.9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21780" w14:textId="53C4184C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43.93-97.7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C710C" w14:textId="755E9E4C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≥97.70</w:t>
            </w:r>
          </w:p>
        </w:tc>
      </w:tr>
      <w:tr w:rsidR="00A7533C" w:rsidRPr="00A7533C" w14:paraId="45AD2471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4793F" w14:textId="7777777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 E (ATE) (mg/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C5948" w14:textId="7777777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9C824" w14:textId="4230F5DE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&lt;5.8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FF4A2" w14:textId="3955AAB9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5.85-8.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89F60" w14:textId="73A49996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≥8.8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70C61" w14:textId="20A5DE18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&lt;4.6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2AB4C" w14:textId="1789C5D2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4.62-7.2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25615" w14:textId="3080B20E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≥7.22</w:t>
            </w:r>
          </w:p>
        </w:tc>
      </w:tr>
      <w:tr w:rsidR="00A7533C" w:rsidRPr="00A7533C" w14:paraId="3D97D17C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BE176" w14:textId="7777777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cium (mg/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5409C" w14:textId="7777777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C8B39" w14:textId="1FF61101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&lt;748.3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5C86C" w14:textId="49862F80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748.33-1149.6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6B258" w14:textId="0EF456C8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≥1149.6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4D560" w14:textId="6D35AEC6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&lt;595.8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AA3F0" w14:textId="7E1B4D89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595.83-925.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FDC6C" w14:textId="199E1578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≥925.00</w:t>
            </w:r>
          </w:p>
        </w:tc>
      </w:tr>
      <w:tr w:rsidR="00A7533C" w:rsidRPr="00A7533C" w14:paraId="4B77240A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C4902" w14:textId="7777777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gnesium (mg/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985B9" w14:textId="7777777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C0CA9" w14:textId="7AC5E80E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&lt;272.5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E6C03" w14:textId="48BB5132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272.50-367.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286E9" w14:textId="7FD47F75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≥367.5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E47A0" w14:textId="60C94162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&lt;211.5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E9AB2" w14:textId="1EC5B415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211.50-291.6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162C6" w14:textId="7FF59A4F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≥291.67</w:t>
            </w:r>
          </w:p>
        </w:tc>
      </w:tr>
      <w:tr w:rsidR="00A7533C" w:rsidRPr="00A7533C" w14:paraId="3DE0110F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E72DE" w14:textId="7777777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inc (mg/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98352" w14:textId="7777777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F9E02" w14:textId="02C6811A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&lt;11.3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D758F" w14:textId="62F3787B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11.30-15.8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3F00C" w14:textId="515090CF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≥15.8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CFB5D" w14:textId="4A585E58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&lt;7.7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3F420" w14:textId="112359D6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7.71-11.5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96B8F" w14:textId="3F4A8893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≥11.50</w:t>
            </w:r>
          </w:p>
        </w:tc>
      </w:tr>
      <w:tr w:rsidR="00A7533C" w:rsidRPr="00A7533C" w14:paraId="18C99371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B4A8F" w14:textId="7777777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pper (mg/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82F2E" w14:textId="7777777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6F2BE" w14:textId="520BF86E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&lt;1.2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B4699" w14:textId="1922E0D2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1.22-1.6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06B25" w14:textId="5165A01A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≥1.6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B452F" w14:textId="43E6A40A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&lt;0.9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9CE47" w14:textId="0514BCDB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0.94-1.2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B4818" w14:textId="4040395A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≥1.29</w:t>
            </w:r>
          </w:p>
        </w:tc>
      </w:tr>
      <w:tr w:rsidR="00A7533C" w:rsidRPr="00A7533C" w14:paraId="142AB349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A1DE9" w14:textId="7777777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enium (mcg/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A2E8A" w14:textId="7777777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83522" w14:textId="0CB8DC1C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&lt;102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B1A65" w14:textId="0E339AD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102.00-143.9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03B47" w14:textId="3D82D4C4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≥143.9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F0189" w14:textId="6FA65065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&lt;75.5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AD070" w14:textId="443ACB63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75.57-103.7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B59A4" w14:textId="494EC0BE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≥103.75</w:t>
            </w:r>
          </w:p>
        </w:tc>
      </w:tr>
      <w:tr w:rsidR="00A7533C" w:rsidRPr="00A7533C" w14:paraId="1CD872E4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CAEAB" w14:textId="7777777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fat (g/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5A3F8" w14:textId="7777777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056BB" w14:textId="0BCF5288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≥108.7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C2485" w14:textId="0A094E92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72.28-108.7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1BAF7" w14:textId="08EBCE62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&lt;72.2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E5580" w14:textId="64C6BB64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≥76.1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2B2B7" w14:textId="3C6CE06D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52.23-76.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EFE8F" w14:textId="3A23892A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&lt;52.23</w:t>
            </w:r>
          </w:p>
        </w:tc>
      </w:tr>
      <w:tr w:rsidR="00A7533C" w:rsidRPr="00A7533C" w14:paraId="4064048B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C5E7C" w14:textId="7777777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on (mg/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183B9" w14:textId="77777777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757C1" w14:textId="73790F60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≥20.7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E5138" w14:textId="65851BC6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14.66-20.7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E9D79" w14:textId="69643462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&lt;14.6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BF369" w14:textId="3F4A9538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≥15.4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5F5CA" w14:textId="0316DD33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10.65-15.4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2F669" w14:textId="2516B223" w:rsidR="007B1006" w:rsidRPr="00A7533C" w:rsidRDefault="007B1006" w:rsidP="007B100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hint="eastAsia"/>
                <w:color w:val="000000" w:themeColor="text1"/>
                <w:szCs w:val="22"/>
              </w:rPr>
              <w:t>&lt;10.65</w:t>
            </w:r>
          </w:p>
        </w:tc>
      </w:tr>
      <w:tr w:rsidR="00A7533C" w:rsidRPr="00A7533C" w14:paraId="01607BAA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F1FA3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hysical </w:t>
            </w:r>
            <w:proofErr w:type="gramStart"/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vity(</w:t>
            </w:r>
            <w:proofErr w:type="gramEnd"/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-minute/week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D9392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31C55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cs="Times New Roman" w:hint="eastAsia"/>
                <w:color w:val="000000" w:themeColor="text1"/>
              </w:rPr>
              <w:t>＜</w:t>
            </w:r>
            <w:r w:rsidRPr="00A7533C">
              <w:rPr>
                <w:rFonts w:ascii="Times New Roman" w:hAnsi="Times New Roman" w:cs="Times New Roman"/>
                <w:color w:val="000000" w:themeColor="text1"/>
              </w:rPr>
              <w:t>25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2CFFB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252-822.1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1A7A0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822.1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87DFD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cs="Times New Roman" w:hint="eastAsia"/>
                <w:color w:val="000000" w:themeColor="text1"/>
              </w:rPr>
              <w:t>＜</w:t>
            </w:r>
            <w:r w:rsidRPr="00A7533C">
              <w:rPr>
                <w:rFonts w:ascii="Times New Roman" w:hAnsi="Times New Roman" w:cs="Times New Roman"/>
                <w:color w:val="000000" w:themeColor="text1"/>
              </w:rPr>
              <w:t>25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63D16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252-75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2374E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756</w:t>
            </w:r>
          </w:p>
        </w:tc>
      </w:tr>
      <w:tr w:rsidR="00A7533C" w:rsidRPr="00A7533C" w14:paraId="7DF6694E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4D171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cohol (g/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3CE18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63F45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cs="Times New Roman" w:hint="eastAsia"/>
                <w:color w:val="000000" w:themeColor="text1"/>
              </w:rPr>
              <w:t>＞</w:t>
            </w:r>
            <w:r w:rsidRPr="00A7533C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5F7A8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0-2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ACDB6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29C41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cs="Times New Roman" w:hint="eastAsia"/>
                <w:color w:val="000000" w:themeColor="text1"/>
              </w:rPr>
              <w:t>＞</w:t>
            </w:r>
            <w:r w:rsidRPr="00A7533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13AFC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0-1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0B96D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7533C" w:rsidRPr="00A7533C" w14:paraId="6265F16F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2C5F3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MI</w:t>
            </w: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kg/m</w:t>
            </w: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0FBC8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7EEEA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cs="Times New Roman" w:hint="eastAsia"/>
                <w:color w:val="000000" w:themeColor="text1"/>
              </w:rPr>
              <w:t>≥</w:t>
            </w:r>
            <w:r w:rsidRPr="00A7533C">
              <w:rPr>
                <w:rFonts w:ascii="Times New Roman" w:hAnsi="Times New Roman" w:cs="Times New Roman"/>
                <w:color w:val="000000" w:themeColor="text1"/>
              </w:rPr>
              <w:t>30.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556E1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25.0-29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2E7B4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cs="Times New Roman" w:hint="eastAsia"/>
                <w:color w:val="000000" w:themeColor="text1"/>
              </w:rPr>
              <w:t>＜</w:t>
            </w:r>
            <w:r w:rsidRPr="00A7533C">
              <w:rPr>
                <w:rFonts w:ascii="Times New Roman" w:hAnsi="Times New Roman" w:cs="Times New Roman"/>
                <w:color w:val="000000" w:themeColor="text1"/>
              </w:rPr>
              <w:t>25.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FC8DE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cs="Times New Roman" w:hint="eastAsia"/>
                <w:color w:val="000000" w:themeColor="text1"/>
              </w:rPr>
              <w:t>≥</w:t>
            </w:r>
            <w:r w:rsidRPr="00A7533C">
              <w:rPr>
                <w:rFonts w:ascii="Times New Roman" w:hAnsi="Times New Roman" w:cs="Times New Roman"/>
                <w:color w:val="000000" w:themeColor="text1"/>
              </w:rPr>
              <w:t>30.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9DCD1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25.0-29.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9148A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cs="Times New Roman" w:hint="eastAsia"/>
                <w:color w:val="000000" w:themeColor="text1"/>
              </w:rPr>
              <w:t>＜</w:t>
            </w:r>
            <w:r w:rsidRPr="00A7533C">
              <w:rPr>
                <w:rFonts w:ascii="Times New Roman" w:hAnsi="Times New Roman" w:cs="Times New Roman"/>
                <w:color w:val="000000" w:themeColor="text1"/>
              </w:rPr>
              <w:t>25.0</w:t>
            </w:r>
          </w:p>
        </w:tc>
      </w:tr>
      <w:tr w:rsidR="00A7533C" w:rsidRPr="00A7533C" w14:paraId="5EC1E31E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C2076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tinine (ng/mL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659B6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C64ED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1.25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8885A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0.03-1.2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3BDA2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cs="Times New Roman" w:hint="eastAsia"/>
                <w:color w:val="000000" w:themeColor="text1"/>
              </w:rPr>
              <w:t>＜</w:t>
            </w:r>
            <w:r w:rsidRPr="00A7533C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EE0FE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0.1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A54C0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0.02-0.1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239D8" w14:textId="77777777" w:rsidR="007B1006" w:rsidRPr="00A7533C" w:rsidRDefault="007B1006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cs="Times New Roman" w:hint="eastAsia"/>
                <w:color w:val="000000" w:themeColor="text1"/>
              </w:rPr>
              <w:t>＜</w:t>
            </w:r>
            <w:r w:rsidRPr="00A7533C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</w:tr>
    </w:tbl>
    <w:p w14:paraId="2192E1AA" w14:textId="6F7345F0" w:rsidR="0083669A" w:rsidRPr="00A7533C" w:rsidRDefault="007B1006">
      <w:pPr>
        <w:rPr>
          <w:rFonts w:ascii="Times New Roman" w:hAnsi="Times New Roman" w:cs="Times New Roman" w:hint="eastAsia"/>
          <w:color w:val="000000" w:themeColor="text1"/>
        </w:rPr>
      </w:pPr>
      <w:r w:rsidRPr="00A7533C">
        <w:rPr>
          <w:rFonts w:ascii="Times New Roman" w:hAnsi="Times New Roman" w:cs="Times New Roman"/>
          <w:color w:val="000000" w:themeColor="text1"/>
        </w:rPr>
        <w:t>OBS: oxidative balance score; A: antioxidant; P: prooxidant</w:t>
      </w:r>
      <w:r w:rsidRPr="00A7533C">
        <w:rPr>
          <w:rFonts w:hint="eastAsia"/>
          <w:color w:val="000000" w:themeColor="text1"/>
        </w:rPr>
        <w:t xml:space="preserve">; </w:t>
      </w:r>
      <w:r w:rsidRPr="00A7533C">
        <w:rPr>
          <w:rFonts w:ascii="Times New Roman" w:hAnsi="Times New Roman" w:cs="Times New Roman"/>
          <w:color w:val="000000" w:themeColor="text1"/>
        </w:rPr>
        <w:t>RE: retinol equivalent; ATE: alpha-tocopherol equivalent; MET: metabolic equivalent</w:t>
      </w:r>
      <w:r w:rsidRPr="00A7533C">
        <w:rPr>
          <w:rFonts w:ascii="Times New Roman" w:hAnsi="Times New Roman" w:cs="Times New Roman" w:hint="eastAsia"/>
          <w:color w:val="000000" w:themeColor="text1"/>
        </w:rPr>
        <w:t xml:space="preserve">; BMI: </w:t>
      </w:r>
      <w:r w:rsidRPr="00A7533C">
        <w:rPr>
          <w:rFonts w:ascii="Times New Roman" w:hAnsi="Times New Roman" w:cs="Times New Roman" w:hint="eastAsia"/>
          <w:color w:val="000000" w:themeColor="text1"/>
        </w:rPr>
        <w:lastRenderedPageBreak/>
        <w:t>b</w:t>
      </w:r>
      <w:r w:rsidRPr="00A7533C">
        <w:rPr>
          <w:rFonts w:ascii="Times New Roman" w:hAnsi="Times New Roman" w:cs="Times New Roman"/>
          <w:color w:val="000000" w:themeColor="text1"/>
        </w:rPr>
        <w:t>ody mass index</w:t>
      </w:r>
    </w:p>
    <w:p w14:paraId="7AA09E4B" w14:textId="2F472697" w:rsidR="00DC31BB" w:rsidRPr="00A7533C" w:rsidRDefault="00DC31BB">
      <w:pPr>
        <w:rPr>
          <w:rFonts w:hint="eastAsia"/>
          <w:color w:val="000000" w:themeColor="text1"/>
        </w:rPr>
        <w:sectPr w:rsidR="00DC31BB" w:rsidRPr="00A7533C" w:rsidSect="00F255A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8CE51CF" w14:textId="1016E39D" w:rsidR="0002388E" w:rsidRPr="0002388E" w:rsidRDefault="0002388E" w:rsidP="0002388E">
      <w:pPr>
        <w:rPr>
          <w:rFonts w:ascii="Times New Roman" w:hAnsi="Times New Roman" w:cs="Times New Roman"/>
          <w:b/>
          <w:bCs/>
          <w:color w:val="000000" w:themeColor="text1"/>
          <w:sz w:val="21"/>
          <w:szCs w:val="22"/>
        </w:rPr>
      </w:pPr>
      <w:r w:rsidRPr="0002388E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Table S2. Weighted Baseline Characteristics of Participants Stratified by Allergic Rhinitis Statu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0"/>
        <w:gridCol w:w="1701"/>
        <w:gridCol w:w="1676"/>
        <w:gridCol w:w="1668"/>
        <w:gridCol w:w="851"/>
      </w:tblGrid>
      <w:tr w:rsidR="00A7533C" w:rsidRPr="00A7533C" w14:paraId="4DCD2040" w14:textId="77777777" w:rsidTr="007A0153">
        <w:trPr>
          <w:trHeight w:val="20"/>
        </w:trPr>
        <w:tc>
          <w:tcPr>
            <w:tcW w:w="145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D47020" w14:textId="77777777" w:rsidR="001F42CA" w:rsidRPr="00A7533C" w:rsidRDefault="001F42CA" w:rsidP="001F42CA">
            <w:pPr>
              <w:widowControl/>
              <w:spacing w:after="0" w:line="240" w:lineRule="atLeast"/>
              <w:ind w:firstLine="400"/>
              <w:rPr>
                <w:rFonts w:ascii="宋体" w:eastAsia="宋体" w:hAnsi="宋体" w:cs="宋体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DE297B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100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EA33D1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>Control</w:t>
            </w:r>
          </w:p>
        </w:tc>
        <w:tc>
          <w:tcPr>
            <w:tcW w:w="100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D2B47C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>Allergic rhinitis</w:t>
            </w:r>
          </w:p>
        </w:tc>
        <w:tc>
          <w:tcPr>
            <w:tcW w:w="51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62F7E6" w14:textId="70FCE33F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>SMD</w:t>
            </w:r>
          </w:p>
        </w:tc>
      </w:tr>
      <w:tr w:rsidR="00A7533C" w:rsidRPr="00A7533C" w14:paraId="33DF370B" w14:textId="77777777" w:rsidTr="007A0153">
        <w:trPr>
          <w:trHeight w:val="20"/>
        </w:trPr>
        <w:tc>
          <w:tcPr>
            <w:tcW w:w="1451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5B0E17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024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387634" w14:textId="480B3058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7569896.53</w:t>
            </w:r>
          </w:p>
        </w:tc>
        <w:tc>
          <w:tcPr>
            <w:tcW w:w="1009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1B674E" w14:textId="75777D20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9429945.17</w:t>
            </w:r>
          </w:p>
        </w:tc>
        <w:tc>
          <w:tcPr>
            <w:tcW w:w="1004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5700F1" w14:textId="48640BD5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8139951.36</w:t>
            </w:r>
          </w:p>
        </w:tc>
        <w:tc>
          <w:tcPr>
            <w:tcW w:w="512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CBDCB6" w14:textId="77777777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7533C" w:rsidRPr="00A7533C" w14:paraId="5C36DBFC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4F5D51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>Age, year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BBA85F" w14:textId="25A184A6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6.09 (15.78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3703FA" w14:textId="56C75D33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7.66 (16.19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A061E5" w14:textId="338E1A82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3.35 (14.6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D83A07" w14:textId="0AFFF68F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279</w:t>
            </w:r>
          </w:p>
        </w:tc>
      </w:tr>
      <w:tr w:rsidR="00A7533C" w:rsidRPr="00A7533C" w14:paraId="42326F47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A22A4A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>Gender 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3D2742" w14:textId="77777777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17E8AB" w14:textId="77777777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45ABDC" w14:textId="77777777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DED231" w14:textId="579180BF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58</w:t>
            </w:r>
          </w:p>
        </w:tc>
      </w:tr>
      <w:tr w:rsidR="00A7533C" w:rsidRPr="00A7533C" w14:paraId="2D50EBAB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E3C997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B974AD" w14:textId="187F13C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8694075.7 (49.9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BE145A" w14:textId="02BA5828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5173700.6 (50.9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1F6BC7" w14:textId="16F25BBF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3520375.0 (48.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769C24" w14:textId="540D03CF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7533C" w:rsidRPr="00A7533C" w14:paraId="767F6ABD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6DC9C1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E1A14B" w14:textId="0DA92E0D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8875820.9 (50.1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F58C38" w14:textId="10908E49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4256244.5 (49.1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110F3E" w14:textId="23E01FD3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4619576.3 (52.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82A1A0" w14:textId="77777777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7533C" w:rsidRPr="00A7533C" w14:paraId="783FD57F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2EB8EB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14:ligatures w14:val="none"/>
              </w:rPr>
              <w:t>BMI, kg/m</w:t>
            </w:r>
            <w:r w:rsidRPr="00A7533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24"/>
                <w:position w:val="7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78C432" w14:textId="3E656B32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8.68 (6.59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0B8E2D" w14:textId="2A7143E8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8.74 (6.55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5A3049" w14:textId="77E0BE5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8.57 (6.6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FB357E" w14:textId="1E1430FD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A7533C" w:rsidRPr="00A7533C" w14:paraId="489372F3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EE6837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>Race/ethnicity 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20E238" w14:textId="77777777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9348D4" w14:textId="77777777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5D8F43" w14:textId="77777777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4DB131" w14:textId="361EE102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13</w:t>
            </w:r>
            <w:r w:rsidR="009E216B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A7533C" w:rsidRPr="00A7533C" w14:paraId="13AE8E2B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ADBF6C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14:ligatures w14:val="none"/>
              </w:rPr>
              <w:t>Mexican American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9588B2" w14:textId="7EE229F3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784777.7 (6.2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A9F52D" w14:textId="01E22535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468601.9 (7.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2F7107" w14:textId="0EE8C134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316175.8 (4.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0FDD6D" w14:textId="0CFD07FF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7533C" w:rsidRPr="00A7533C" w14:paraId="61CFBAE1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90CCEE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14:ligatures w14:val="none"/>
              </w:rPr>
              <w:t>Non-Hispanic Black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12A0FA" w14:textId="6D078B96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652577.8 (8.6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B65A7B" w14:textId="195C39C0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167456.0 (8.4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B9FB59" w14:textId="26FC1FDB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485121.8 (8.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EC56EF" w14:textId="77777777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7533C" w:rsidRPr="00A7533C" w14:paraId="3BF64279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414272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14:ligatures w14:val="none"/>
              </w:rPr>
              <w:t>Non-Hispanic Whit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9F0127" w14:textId="21544E96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0221617.3 (77.6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FC2B09" w14:textId="4CFDF54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8421014.0 (77.7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0BA108" w14:textId="2E5BFDAD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1800603.3 (77.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2D828E" w14:textId="77777777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7533C" w:rsidRPr="00A7533C" w14:paraId="72CD9287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610155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14:ligatures w14:val="none"/>
              </w:rPr>
              <w:t>Other Hispanic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7D10DE" w14:textId="4AEED844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544531.3 (3.3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FCD936" w14:textId="32CD8B38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538268.0 (3.1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25A7CF" w14:textId="6E9F2129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006263.3 (3.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A39D11" w14:textId="77777777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7533C" w:rsidRPr="00A7533C" w14:paraId="5C9D031F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7B40E6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14:ligatures w14:val="none"/>
              </w:rPr>
              <w:t>Other Rac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759B23" w14:textId="3C723A9B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366392.4 (4.3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CD508D" w14:textId="643C9F3D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834605.2 (3.7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980BF5" w14:textId="5090D6EF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531787.2 (5.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0FB4EF" w14:textId="77777777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7533C" w:rsidRPr="00A7533C" w14:paraId="5EECDEEE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8DB559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>Education 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72DF30" w14:textId="77777777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E915B1" w14:textId="77777777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F21EAA" w14:textId="77777777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8F20E0" w14:textId="0E2ABEA2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302</w:t>
            </w:r>
          </w:p>
        </w:tc>
      </w:tr>
      <w:tr w:rsidR="00A7533C" w:rsidRPr="00A7533C" w14:paraId="0CC13556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313B16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14:ligatures w14:val="none"/>
              </w:rPr>
              <w:t>above high school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B480AD" w14:textId="79925B06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0320239.9 (64.9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B943D8" w14:textId="64508EC3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9622227.8 (59.9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6C6486" w14:textId="68F9CCCF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0698012.1 (73.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594537" w14:textId="31191237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7533C" w:rsidRPr="00A7533C" w14:paraId="21C46871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27DC5C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14:ligatures w14:val="none"/>
              </w:rPr>
              <w:t>Below high school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3DB77F" w14:textId="3055767A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651463.9 (12.4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B56991" w14:textId="29A5F691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359191.1 (14.9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9F9ED7" w14:textId="5C834466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292272.8 (8.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9D7CAA" w14:textId="77777777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7533C" w:rsidRPr="00A7533C" w14:paraId="57BA4069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E772FF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14:ligatures w14:val="none"/>
              </w:rPr>
              <w:t>high school or equivalen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336019" w14:textId="6D5B36F6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7598192.7 (22.7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FA9983" w14:textId="5BD7D7D8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2448526.3 (25.2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E02F26" w14:textId="10732A9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149666.4 (18.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7DA89D" w14:textId="77777777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7533C" w:rsidRPr="00A7533C" w14:paraId="0ED7F2B8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45F0E3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>PIR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36E7CA" w14:textId="2AF8D402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.36 (1.53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671A7C" w14:textId="00057323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.33 (1.51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6FC251" w14:textId="717CC0EE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.43 (1.5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7E6AE6" w14:textId="2641F5DB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69</w:t>
            </w:r>
          </w:p>
        </w:tc>
      </w:tr>
      <w:tr w:rsidR="00A7533C" w:rsidRPr="00A7533C" w14:paraId="42037DAC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87254F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>S</w:t>
            </w: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 xml:space="preserve">erum total </w:t>
            </w:r>
            <w:proofErr w:type="spellStart"/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>IgE</w:t>
            </w:r>
            <w:proofErr w:type="spellEnd"/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>kU</w:t>
            </w:r>
            <w:proofErr w:type="spellEnd"/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>/L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AEFE7A" w14:textId="1175DF5E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02.83 (296.71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653955" w14:textId="085559C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4.84 (52.69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552F64" w14:textId="3D9F8E69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22.19 (464.3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081467" w14:textId="5472E156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567</w:t>
            </w:r>
          </w:p>
        </w:tc>
      </w:tr>
      <w:tr w:rsidR="00A7533C" w:rsidRPr="00A7533C" w14:paraId="7B5F538F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F9098D" w14:textId="2E50462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>S</w:t>
            </w: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>erum CRP, mg/L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F0266F" w14:textId="360AA5BE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84731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 (8</w:t>
            </w:r>
            <w:r w:rsidR="0084731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FF63B7" w14:textId="4E12AF4E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84731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 (6</w:t>
            </w:r>
            <w:r w:rsidR="0084731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A132D5" w14:textId="6A900B51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84731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 (10</w:t>
            </w:r>
            <w:r w:rsidR="00847312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27D692" w14:textId="478136CB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A7533C" w:rsidRPr="00A7533C" w14:paraId="74E3D94C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315A1D1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Total energy, kcal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FED94FC" w14:textId="105738BF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309.44 (1047.89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8795B05" w14:textId="1F770C32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245.45 (1008.05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2A58FA2" w14:textId="00A7B521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421.85 (1106.4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483F1E6" w14:textId="6D56C048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167</w:t>
            </w:r>
          </w:p>
        </w:tc>
      </w:tr>
      <w:tr w:rsidR="00A7533C" w:rsidRPr="00A7533C" w14:paraId="68FED940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143A29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>Smoking status 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0812FA" w14:textId="77777777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CD0A18" w14:textId="77777777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08E534" w14:textId="77777777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4DD55A" w14:textId="031935B1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215</w:t>
            </w:r>
          </w:p>
        </w:tc>
      </w:tr>
      <w:tr w:rsidR="00A7533C" w:rsidRPr="00A7533C" w14:paraId="0ADF4D0A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E15A53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14:ligatures w14:val="none"/>
              </w:rPr>
              <w:t>former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52CF1C" w14:textId="6B45B6C0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0678872.0 (26.7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E03E69" w14:textId="2299F428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4202744.2 (28.7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C728CD" w14:textId="1C44A2FB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476127.9 (23.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74EE1A" w14:textId="1A5D80C6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7533C" w:rsidRPr="00A7533C" w14:paraId="5A897D56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9B3A32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14:ligatures w14:val="none"/>
              </w:rPr>
              <w:t>now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146787" w14:textId="2022DC2B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1369256.4 (53.3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D49E4D" w14:textId="653C5305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4458507.5 (49.5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C9DE45" w14:textId="66DDF9C9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6910748.8 (60.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60BEEE" w14:textId="77777777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7533C" w:rsidRPr="00A7533C" w14:paraId="4C9B3F0B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9A3404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14:ligatures w14:val="none"/>
              </w:rPr>
              <w:t>never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CA6D40" w14:textId="4BED2696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5521768.2 (20.0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CDE406" w14:textId="427C9EFB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0768693.5 (21.8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B1A7BA" w14:textId="10C47E45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753074.7 (16.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7C537A" w14:textId="77777777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7533C" w:rsidRPr="00A7533C" w14:paraId="18CA2867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CE6D06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>Hypertension 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396BD3" w14:textId="77777777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EA6608" w14:textId="77777777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58F55B" w14:textId="77777777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C98398" w14:textId="149ABE6A" w:rsidR="001F42CA" w:rsidRPr="00A7533C" w:rsidRDefault="001F42CA" w:rsidP="0095270C">
            <w:pPr>
              <w:widowControl/>
              <w:spacing w:after="0" w:line="240" w:lineRule="atLeast"/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86</w:t>
            </w:r>
          </w:p>
        </w:tc>
      </w:tr>
      <w:tr w:rsidR="00A7533C" w:rsidRPr="00A7533C" w14:paraId="7CF8D16D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7CA427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B23081" w14:textId="42679BF4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7873995.0 (35.9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FB9185" w14:textId="15744DEE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8497338.7 (37.4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0A47D3" w14:textId="54046C7A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376656.3 (33.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723F73" w14:textId="77777777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7533C" w:rsidRPr="00A7533C" w14:paraId="52C24677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873AB4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E41231" w14:textId="261FEA76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9695901.5 (64.1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9A8C95" w14:textId="0CCDF22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0932606.5 (62.6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102577" w14:textId="596266CB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8763295.1 (66.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7A314F" w14:textId="77777777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7533C" w:rsidRPr="00A7533C" w14:paraId="5560B5A1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1627DD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>Diabetes 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03FA97" w14:textId="77777777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B13A43" w14:textId="77777777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151127" w14:textId="77777777" w:rsidR="001F42CA" w:rsidRPr="00A7533C" w:rsidRDefault="001F42CA" w:rsidP="0095270C">
            <w:pPr>
              <w:widowControl/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3FE5D3" w14:textId="0F87A7C0" w:rsidR="001F42CA" w:rsidRPr="00A7533C" w:rsidRDefault="001F42CA" w:rsidP="0095270C">
            <w:pPr>
              <w:widowControl/>
              <w:spacing w:after="0" w:line="240" w:lineRule="atLeast"/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A7533C" w:rsidRPr="00A7533C" w14:paraId="572448AA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24C37E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6CA917" w14:textId="68510B3F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639229.7 (9.8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9FBBFC" w14:textId="34F81F7B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095718.9 (10.3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FB8A4A" w14:textId="015A1FED" w:rsidR="001F42CA" w:rsidRPr="00A7533C" w:rsidRDefault="001F42CA" w:rsidP="0095270C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543510.8 (9.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F50742" w14:textId="77777777" w:rsidR="001F42CA" w:rsidRPr="00A7533C" w:rsidRDefault="001F42CA" w:rsidP="0095270C">
            <w:pPr>
              <w:widowControl/>
              <w:spacing w:after="0" w:line="24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7533C" w:rsidRPr="00A7533C" w14:paraId="13F3745A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048BDC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763231" w14:textId="16CCC475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9930666.9 (90.2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704F47" w14:textId="41474368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4334226.3 (89.7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9E2996" w14:textId="08F5C113" w:rsidR="001F42CA" w:rsidRPr="00A7533C" w:rsidRDefault="001F42CA" w:rsidP="0095270C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5596440.6 (91.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AE54AE" w14:textId="77777777" w:rsidR="001F42CA" w:rsidRPr="00A7533C" w:rsidRDefault="001F42CA" w:rsidP="0095270C">
            <w:pPr>
              <w:widowControl/>
              <w:spacing w:after="0" w:line="24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7533C" w:rsidRPr="00A7533C" w14:paraId="2D11F984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C34BB3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>CVD (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3C1C45" w14:textId="77777777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1561DA" w14:textId="77777777" w:rsidR="001F42CA" w:rsidRPr="00A7533C" w:rsidRDefault="001F42CA" w:rsidP="001F42CA">
            <w:pPr>
              <w:widowControl/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57B96A" w14:textId="77777777" w:rsidR="001F42CA" w:rsidRPr="00A7533C" w:rsidRDefault="001F42CA" w:rsidP="0095270C">
            <w:pPr>
              <w:widowControl/>
              <w:spacing w:after="0" w:line="24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7113D1" w14:textId="623B2FEA" w:rsidR="001F42CA" w:rsidRPr="00A7533C" w:rsidRDefault="001F42CA" w:rsidP="0095270C">
            <w:pPr>
              <w:widowControl/>
              <w:spacing w:after="0" w:line="240" w:lineRule="atLeast"/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101</w:t>
            </w:r>
          </w:p>
        </w:tc>
      </w:tr>
      <w:tr w:rsidR="00A7533C" w:rsidRPr="00A7533C" w14:paraId="2B592956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9E0676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6A979D" w14:textId="50AB0DC2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160532.4 (6.7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472519" w14:textId="046A244B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728729.1 (7.5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66F95D" w14:textId="2D6E2106" w:rsidR="001F42CA" w:rsidRPr="00A7533C" w:rsidRDefault="001F42CA" w:rsidP="0095270C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431803.3 (5.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7930FE" w14:textId="77777777" w:rsidR="001F42CA" w:rsidRPr="00A7533C" w:rsidRDefault="001F42CA" w:rsidP="0095270C">
            <w:pPr>
              <w:widowControl/>
              <w:spacing w:after="0" w:line="24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7533C" w:rsidRPr="00A7533C" w14:paraId="7010C086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939067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176FD3" w14:textId="60205BC2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2409364.1 (93.3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29B22B" w14:textId="7399081B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5701216.0 (92.5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A4DE29" w14:textId="2A2AB5E6" w:rsidR="001F42CA" w:rsidRPr="00A7533C" w:rsidRDefault="001F42CA" w:rsidP="0095270C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6708148.0 (94.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EB89C3" w14:textId="77777777" w:rsidR="001F42CA" w:rsidRPr="00A7533C" w:rsidRDefault="001F42CA" w:rsidP="0095270C">
            <w:pPr>
              <w:widowControl/>
              <w:spacing w:after="0" w:line="24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7533C" w:rsidRPr="00A7533C" w14:paraId="78B05FE0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DB6C7D8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Dietary </w:t>
            </w:r>
            <w:proofErr w:type="gramStart"/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supplement(</w:t>
            </w:r>
            <w:proofErr w:type="gramEnd"/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%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81D8A59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0517337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FBDDA9F" w14:textId="77777777" w:rsidR="001F42CA" w:rsidRPr="00A7533C" w:rsidRDefault="001F42CA" w:rsidP="0095270C">
            <w:pPr>
              <w:widowControl/>
              <w:spacing w:after="0" w:line="240" w:lineRule="atLeast"/>
              <w:textAlignment w:val="center"/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178F734" w14:textId="13AA0292" w:rsidR="001F42CA" w:rsidRPr="00A7533C" w:rsidRDefault="001F42CA" w:rsidP="0095270C">
            <w:pPr>
              <w:widowControl/>
              <w:spacing w:after="0" w:line="240" w:lineRule="atLeast"/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A7533C" w:rsidRPr="00A7533C" w14:paraId="7924D1D0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15B1A59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Ye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F0E997B" w14:textId="4AE4A58E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2078877.2 (54.2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E22D2A9" w14:textId="3B66EC4D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6566928.6 (53.7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8F8621C" w14:textId="428C455A" w:rsidR="001F42CA" w:rsidRPr="00A7533C" w:rsidRDefault="001F42CA" w:rsidP="0095270C">
            <w:pPr>
              <w:widowControl/>
              <w:spacing w:after="0" w:line="240" w:lineRule="atLeast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5511948.6 (55.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BD86EF0" w14:textId="77777777" w:rsidR="001F42CA" w:rsidRPr="00A7533C" w:rsidRDefault="001F42CA" w:rsidP="0095270C">
            <w:pPr>
              <w:widowControl/>
              <w:spacing w:after="0" w:line="240" w:lineRule="atLeast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</w:p>
        </w:tc>
      </w:tr>
      <w:tr w:rsidR="00A7533C" w:rsidRPr="00A7533C" w14:paraId="186F3E2C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4921698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No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3798CA0" w14:textId="2581505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5491019.4 (45.8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914B3F0" w14:textId="6511769F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2863016.6 (46.3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A47C18D" w14:textId="326B5F72" w:rsidR="001F42CA" w:rsidRPr="00A7533C" w:rsidRDefault="001F42CA" w:rsidP="0095270C">
            <w:pPr>
              <w:widowControl/>
              <w:spacing w:after="0" w:line="240" w:lineRule="atLeast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2628002.8 (44.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DD8FD03" w14:textId="77777777" w:rsidR="001F42CA" w:rsidRPr="00A7533C" w:rsidRDefault="001F42CA" w:rsidP="0095270C">
            <w:pPr>
              <w:widowControl/>
              <w:spacing w:after="0" w:line="240" w:lineRule="atLeast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</w:p>
        </w:tc>
      </w:tr>
      <w:tr w:rsidR="00A7533C" w:rsidRPr="00A7533C" w14:paraId="7D5D8DAD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B0EEE7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 xml:space="preserve">Total OBS 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CA1AB6" w14:textId="20D43E01" w:rsidR="001F42CA" w:rsidRPr="00A7533C" w:rsidRDefault="00FA17FB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1.21 (7.10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6FAFA1" w14:textId="1291DBD5" w:rsidR="001F42CA" w:rsidRPr="00A7533C" w:rsidRDefault="00FA17FB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0.</w:t>
            </w:r>
            <w:r w:rsidR="00D72A21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 (7.19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B18277" w14:textId="69D659D0" w:rsidR="001F42CA" w:rsidRPr="00A7533C" w:rsidRDefault="00FA17FB" w:rsidP="0095270C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1.89 (6.8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E6D3F1" w14:textId="67AF1793" w:rsidR="001F42CA" w:rsidRPr="00A7533C" w:rsidRDefault="00FA17FB" w:rsidP="0095270C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72A21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2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7533C" w:rsidRPr="00A7533C" w14:paraId="442A34F0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1130D8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>Dietary OB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8B7FD8" w14:textId="7D85EE8A" w:rsidR="001F42CA" w:rsidRPr="00A7533C" w:rsidRDefault="00FA17FB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6.</w:t>
            </w:r>
            <w:r w:rsidR="001F0985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 (6.75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B47635" w14:textId="04FC83F3" w:rsidR="001F42CA" w:rsidRPr="00A7533C" w:rsidRDefault="00FA17FB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6.44 (6.82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27A8F2" w14:textId="1E277727" w:rsidR="001F42CA" w:rsidRPr="00A7533C" w:rsidRDefault="00FA17FB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7.44 (6.5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890FA7" w14:textId="628693BE" w:rsidR="001F42CA" w:rsidRPr="00A7533C" w:rsidRDefault="00FA17FB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F0985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</w:tr>
      <w:tr w:rsidR="00A7533C" w:rsidRPr="00A7533C" w14:paraId="094690ED" w14:textId="77777777" w:rsidTr="007A0153">
        <w:trPr>
          <w:trHeight w:val="20"/>
        </w:trPr>
        <w:tc>
          <w:tcPr>
            <w:tcW w:w="1451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3DA8AA" w14:textId="77777777" w:rsidR="001F42CA" w:rsidRPr="00A7533C" w:rsidRDefault="001F42CA" w:rsidP="001F42CA">
            <w:pPr>
              <w:widowControl/>
              <w:spacing w:after="0" w:line="240" w:lineRule="atLeast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14:ligatures w14:val="none"/>
              </w:rPr>
              <w:t>Lifestyle OBS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7C548E" w14:textId="6E62FA92" w:rsidR="001F42CA" w:rsidRPr="00A7533C" w:rsidRDefault="00FA17FB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.41 (1.58)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C49A69" w14:textId="64BAA782" w:rsidR="001F42CA" w:rsidRPr="00A7533C" w:rsidRDefault="00FA17FB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.38 (1.58)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648B48" w14:textId="32497B08" w:rsidR="001F42CA" w:rsidRPr="00A7533C" w:rsidRDefault="00FA17FB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.45 (1.58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401A87" w14:textId="77C7121C" w:rsidR="001F42CA" w:rsidRPr="00A7533C" w:rsidRDefault="00FA17FB" w:rsidP="001F42CA">
            <w:pPr>
              <w:widowControl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</w:tr>
    </w:tbl>
    <w:p w14:paraId="6F06A5CF" w14:textId="77777777" w:rsidR="00ED710B" w:rsidRPr="00A7533C" w:rsidRDefault="00ED710B">
      <w:pPr>
        <w:rPr>
          <w:rFonts w:hint="eastAsia"/>
          <w:color w:val="000000" w:themeColor="text1"/>
        </w:rPr>
        <w:sectPr w:rsidR="00ED710B" w:rsidRPr="00A7533C" w:rsidSect="001F42C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E4C2B0D" w14:textId="77777777" w:rsidR="0002388E" w:rsidRPr="0002388E" w:rsidRDefault="0002388E" w:rsidP="0002388E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1614B80" w14:textId="7B882DC8" w:rsidR="007241A6" w:rsidRPr="00A7533C" w:rsidRDefault="0002388E" w:rsidP="0002388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02388E">
        <w:rPr>
          <w:rFonts w:ascii="Times New Roman" w:hAnsi="Times New Roman" w:cs="Times New Roman"/>
          <w:b/>
          <w:bCs/>
          <w:color w:val="000000" w:themeColor="text1"/>
          <w:sz w:val="24"/>
        </w:rPr>
        <w:t>Table S3. Variance Inflation Factor (VIF) Analysis for Multicollinearity Diagnosis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614"/>
      </w:tblGrid>
      <w:tr w:rsidR="00A7533C" w:rsidRPr="00311C66" w14:paraId="4A7EC8D7" w14:textId="77777777" w:rsidTr="007A0153">
        <w:trPr>
          <w:trHeight w:val="320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9A4BAF" w14:textId="77777777" w:rsidR="007241A6" w:rsidRPr="00311C66" w:rsidRDefault="007241A6" w:rsidP="007A015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565EC6" w14:textId="77777777" w:rsidR="007241A6" w:rsidRPr="00311C66" w:rsidRDefault="007241A6" w:rsidP="007A015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IF</w:t>
            </w:r>
          </w:p>
        </w:tc>
      </w:tr>
      <w:tr w:rsidR="00A7533C" w:rsidRPr="00311C66" w14:paraId="0FE10D33" w14:textId="77777777" w:rsidTr="007A0153">
        <w:trPr>
          <w:trHeight w:val="320"/>
        </w:trPr>
        <w:tc>
          <w:tcPr>
            <w:tcW w:w="4106" w:type="dxa"/>
            <w:tcBorders>
              <w:top w:val="single" w:sz="4" w:space="0" w:color="auto"/>
            </w:tcBorders>
            <w:noWrap/>
            <w:hideMark/>
          </w:tcPr>
          <w:p w14:paraId="7CEBC40E" w14:textId="77777777" w:rsidR="007241A6" w:rsidRPr="00311C66" w:rsidRDefault="007241A6" w:rsidP="007A01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noWrap/>
            <w:hideMark/>
          </w:tcPr>
          <w:p w14:paraId="7BCD5920" w14:textId="77777777" w:rsidR="007241A6" w:rsidRPr="00311C66" w:rsidRDefault="007241A6" w:rsidP="007A01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color w:val="000000" w:themeColor="text1"/>
              </w:rPr>
              <w:t>1.466137</w:t>
            </w:r>
          </w:p>
        </w:tc>
      </w:tr>
      <w:tr w:rsidR="00A7533C" w:rsidRPr="00311C66" w14:paraId="1420D482" w14:textId="77777777" w:rsidTr="007A0153">
        <w:trPr>
          <w:trHeight w:val="320"/>
        </w:trPr>
        <w:tc>
          <w:tcPr>
            <w:tcW w:w="4106" w:type="dxa"/>
            <w:noWrap/>
            <w:hideMark/>
          </w:tcPr>
          <w:p w14:paraId="47C418A5" w14:textId="77777777" w:rsidR="007241A6" w:rsidRPr="00311C66" w:rsidRDefault="007241A6" w:rsidP="007A01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color w:val="000000" w:themeColor="text1"/>
              </w:rPr>
              <w:t>Gender male</w:t>
            </w:r>
          </w:p>
        </w:tc>
        <w:tc>
          <w:tcPr>
            <w:tcW w:w="1614" w:type="dxa"/>
            <w:noWrap/>
            <w:hideMark/>
          </w:tcPr>
          <w:p w14:paraId="48F257D8" w14:textId="77777777" w:rsidR="007241A6" w:rsidRPr="00311C66" w:rsidRDefault="007241A6" w:rsidP="007A01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color w:val="000000" w:themeColor="text1"/>
              </w:rPr>
              <w:t>1.038576</w:t>
            </w:r>
          </w:p>
        </w:tc>
      </w:tr>
      <w:tr w:rsidR="00A7533C" w:rsidRPr="00311C66" w14:paraId="72C91762" w14:textId="77777777" w:rsidTr="007A0153">
        <w:trPr>
          <w:trHeight w:val="320"/>
        </w:trPr>
        <w:tc>
          <w:tcPr>
            <w:tcW w:w="4106" w:type="dxa"/>
            <w:noWrap/>
            <w:hideMark/>
          </w:tcPr>
          <w:p w14:paraId="4A854D4D" w14:textId="77777777" w:rsidR="007241A6" w:rsidRPr="00311C66" w:rsidRDefault="007241A6" w:rsidP="007A01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color w:val="000000" w:themeColor="text1"/>
              </w:rPr>
              <w:t>Race/ethnicity Non-Hispanic Black</w:t>
            </w:r>
          </w:p>
        </w:tc>
        <w:tc>
          <w:tcPr>
            <w:tcW w:w="1614" w:type="dxa"/>
            <w:noWrap/>
            <w:hideMark/>
          </w:tcPr>
          <w:p w14:paraId="76F36726" w14:textId="77777777" w:rsidR="007241A6" w:rsidRPr="00311C66" w:rsidRDefault="007241A6" w:rsidP="007A01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color w:val="000000" w:themeColor="text1"/>
              </w:rPr>
              <w:t>2.102508</w:t>
            </w:r>
          </w:p>
        </w:tc>
      </w:tr>
      <w:tr w:rsidR="00A7533C" w:rsidRPr="00311C66" w14:paraId="3C11BD4E" w14:textId="77777777" w:rsidTr="007A0153">
        <w:trPr>
          <w:trHeight w:val="320"/>
        </w:trPr>
        <w:tc>
          <w:tcPr>
            <w:tcW w:w="4106" w:type="dxa"/>
            <w:noWrap/>
            <w:hideMark/>
          </w:tcPr>
          <w:p w14:paraId="2793111A" w14:textId="77777777" w:rsidR="007241A6" w:rsidRPr="00311C66" w:rsidRDefault="007241A6" w:rsidP="007A01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color w:val="000000" w:themeColor="text1"/>
              </w:rPr>
              <w:t>Race/ethnicity Non-Hispanic White</w:t>
            </w:r>
          </w:p>
        </w:tc>
        <w:tc>
          <w:tcPr>
            <w:tcW w:w="1614" w:type="dxa"/>
            <w:noWrap/>
            <w:hideMark/>
          </w:tcPr>
          <w:p w14:paraId="5003C7B8" w14:textId="77777777" w:rsidR="007241A6" w:rsidRPr="00311C66" w:rsidRDefault="007241A6" w:rsidP="007A01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color w:val="000000" w:themeColor="text1"/>
              </w:rPr>
              <w:t>2.486280</w:t>
            </w:r>
          </w:p>
        </w:tc>
      </w:tr>
      <w:tr w:rsidR="00A7533C" w:rsidRPr="00311C66" w14:paraId="6A9F0939" w14:textId="77777777" w:rsidTr="007A0153">
        <w:trPr>
          <w:trHeight w:val="320"/>
        </w:trPr>
        <w:tc>
          <w:tcPr>
            <w:tcW w:w="4106" w:type="dxa"/>
            <w:noWrap/>
            <w:hideMark/>
          </w:tcPr>
          <w:p w14:paraId="0F981C8D" w14:textId="77777777" w:rsidR="007241A6" w:rsidRPr="00311C66" w:rsidRDefault="007241A6" w:rsidP="007A01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color w:val="000000" w:themeColor="text1"/>
              </w:rPr>
              <w:t>Race/ethnicity Other Hispanic</w:t>
            </w:r>
          </w:p>
        </w:tc>
        <w:tc>
          <w:tcPr>
            <w:tcW w:w="1614" w:type="dxa"/>
            <w:noWrap/>
            <w:hideMark/>
          </w:tcPr>
          <w:p w14:paraId="598BFE13" w14:textId="77777777" w:rsidR="007241A6" w:rsidRPr="00311C66" w:rsidRDefault="007241A6" w:rsidP="007A01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color w:val="000000" w:themeColor="text1"/>
              </w:rPr>
              <w:t>1.189255</w:t>
            </w:r>
          </w:p>
        </w:tc>
      </w:tr>
      <w:tr w:rsidR="00A7533C" w:rsidRPr="00311C66" w14:paraId="5FCB73FE" w14:textId="77777777" w:rsidTr="007A0153">
        <w:trPr>
          <w:trHeight w:val="320"/>
        </w:trPr>
        <w:tc>
          <w:tcPr>
            <w:tcW w:w="4106" w:type="dxa"/>
            <w:noWrap/>
            <w:hideMark/>
          </w:tcPr>
          <w:p w14:paraId="7231C63E" w14:textId="77777777" w:rsidR="007241A6" w:rsidRPr="00311C66" w:rsidRDefault="007241A6" w:rsidP="007A01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color w:val="000000" w:themeColor="text1"/>
              </w:rPr>
              <w:t>Race/ethnicity Other Race</w:t>
            </w:r>
          </w:p>
        </w:tc>
        <w:tc>
          <w:tcPr>
            <w:tcW w:w="1614" w:type="dxa"/>
            <w:noWrap/>
            <w:hideMark/>
          </w:tcPr>
          <w:p w14:paraId="7A8F1FFF" w14:textId="77777777" w:rsidR="007241A6" w:rsidRPr="00311C66" w:rsidRDefault="007241A6" w:rsidP="007A01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color w:val="000000" w:themeColor="text1"/>
              </w:rPr>
              <w:t>1.243558</w:t>
            </w:r>
          </w:p>
        </w:tc>
      </w:tr>
      <w:tr w:rsidR="00A7533C" w:rsidRPr="00311C66" w14:paraId="19918EE0" w14:textId="77777777" w:rsidTr="007A0153">
        <w:trPr>
          <w:trHeight w:val="320"/>
        </w:trPr>
        <w:tc>
          <w:tcPr>
            <w:tcW w:w="4106" w:type="dxa"/>
            <w:noWrap/>
            <w:hideMark/>
          </w:tcPr>
          <w:p w14:paraId="1B2DC8F1" w14:textId="77777777" w:rsidR="007241A6" w:rsidRPr="00311C66" w:rsidRDefault="007241A6" w:rsidP="007A01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color w:val="000000" w:themeColor="text1"/>
              </w:rPr>
              <w:t>Education Below high school</w:t>
            </w:r>
          </w:p>
        </w:tc>
        <w:tc>
          <w:tcPr>
            <w:tcW w:w="1614" w:type="dxa"/>
            <w:noWrap/>
            <w:hideMark/>
          </w:tcPr>
          <w:p w14:paraId="46828E15" w14:textId="77777777" w:rsidR="007241A6" w:rsidRPr="00311C66" w:rsidRDefault="007241A6" w:rsidP="007A01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color w:val="000000" w:themeColor="text1"/>
              </w:rPr>
              <w:t>1.381753</w:t>
            </w:r>
          </w:p>
        </w:tc>
      </w:tr>
      <w:tr w:rsidR="00A7533C" w:rsidRPr="00311C66" w14:paraId="4277551A" w14:textId="77777777" w:rsidTr="007A0153">
        <w:trPr>
          <w:trHeight w:val="320"/>
        </w:trPr>
        <w:tc>
          <w:tcPr>
            <w:tcW w:w="4106" w:type="dxa"/>
            <w:noWrap/>
            <w:hideMark/>
          </w:tcPr>
          <w:p w14:paraId="0022F9A7" w14:textId="77777777" w:rsidR="007241A6" w:rsidRPr="00311C66" w:rsidRDefault="007241A6" w:rsidP="007A01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color w:val="000000" w:themeColor="text1"/>
              </w:rPr>
              <w:t>Education High school or equivalent</w:t>
            </w:r>
          </w:p>
        </w:tc>
        <w:tc>
          <w:tcPr>
            <w:tcW w:w="1614" w:type="dxa"/>
            <w:noWrap/>
            <w:hideMark/>
          </w:tcPr>
          <w:p w14:paraId="58D019B7" w14:textId="77777777" w:rsidR="007241A6" w:rsidRPr="00311C66" w:rsidRDefault="007241A6" w:rsidP="007A01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color w:val="000000" w:themeColor="text1"/>
              </w:rPr>
              <w:t>1.156939</w:t>
            </w:r>
          </w:p>
        </w:tc>
      </w:tr>
      <w:tr w:rsidR="00A7533C" w:rsidRPr="00311C66" w14:paraId="21817E62" w14:textId="77777777" w:rsidTr="007A0153">
        <w:trPr>
          <w:trHeight w:val="320"/>
        </w:trPr>
        <w:tc>
          <w:tcPr>
            <w:tcW w:w="4106" w:type="dxa"/>
            <w:noWrap/>
            <w:hideMark/>
          </w:tcPr>
          <w:p w14:paraId="7708A394" w14:textId="77777777" w:rsidR="007241A6" w:rsidRPr="00311C66" w:rsidRDefault="007241A6" w:rsidP="007A01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color w:val="000000" w:themeColor="text1"/>
              </w:rPr>
              <w:t>PIR</w:t>
            </w:r>
          </w:p>
        </w:tc>
        <w:tc>
          <w:tcPr>
            <w:tcW w:w="1614" w:type="dxa"/>
            <w:noWrap/>
            <w:hideMark/>
          </w:tcPr>
          <w:p w14:paraId="21785C81" w14:textId="77777777" w:rsidR="007241A6" w:rsidRPr="00311C66" w:rsidRDefault="007241A6" w:rsidP="007A01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color w:val="000000" w:themeColor="text1"/>
              </w:rPr>
              <w:t>1.269640</w:t>
            </w:r>
          </w:p>
        </w:tc>
      </w:tr>
      <w:tr w:rsidR="00A7533C" w:rsidRPr="00311C66" w14:paraId="523F748B" w14:textId="77777777" w:rsidTr="007A0153">
        <w:trPr>
          <w:trHeight w:val="320"/>
        </w:trPr>
        <w:tc>
          <w:tcPr>
            <w:tcW w:w="4106" w:type="dxa"/>
            <w:noWrap/>
            <w:hideMark/>
          </w:tcPr>
          <w:p w14:paraId="7FDA2DF2" w14:textId="77777777" w:rsidR="007241A6" w:rsidRPr="00311C66" w:rsidRDefault="007241A6" w:rsidP="007A01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color w:val="000000" w:themeColor="text1"/>
              </w:rPr>
              <w:t>CRP</w:t>
            </w:r>
          </w:p>
        </w:tc>
        <w:tc>
          <w:tcPr>
            <w:tcW w:w="1614" w:type="dxa"/>
            <w:noWrap/>
            <w:hideMark/>
          </w:tcPr>
          <w:p w14:paraId="70218D87" w14:textId="77777777" w:rsidR="007241A6" w:rsidRPr="00311C66" w:rsidRDefault="007241A6" w:rsidP="007A01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color w:val="000000" w:themeColor="text1"/>
              </w:rPr>
              <w:t>1.026029</w:t>
            </w:r>
          </w:p>
        </w:tc>
      </w:tr>
      <w:tr w:rsidR="00A7533C" w:rsidRPr="00311C66" w14:paraId="43A06388" w14:textId="77777777" w:rsidTr="007A0153">
        <w:trPr>
          <w:trHeight w:val="320"/>
        </w:trPr>
        <w:tc>
          <w:tcPr>
            <w:tcW w:w="4106" w:type="dxa"/>
            <w:noWrap/>
            <w:hideMark/>
          </w:tcPr>
          <w:p w14:paraId="6766E61D" w14:textId="77777777" w:rsidR="007241A6" w:rsidRPr="00311C66" w:rsidRDefault="007241A6" w:rsidP="007A01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color w:val="000000" w:themeColor="text1"/>
              </w:rPr>
              <w:t>Smoking never</w:t>
            </w:r>
          </w:p>
        </w:tc>
        <w:tc>
          <w:tcPr>
            <w:tcW w:w="1614" w:type="dxa"/>
            <w:noWrap/>
            <w:hideMark/>
          </w:tcPr>
          <w:p w14:paraId="7196DCC5" w14:textId="77777777" w:rsidR="007241A6" w:rsidRPr="00311C66" w:rsidRDefault="007241A6" w:rsidP="007A01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color w:val="000000" w:themeColor="text1"/>
              </w:rPr>
              <w:t>1.546734</w:t>
            </w:r>
          </w:p>
        </w:tc>
      </w:tr>
      <w:tr w:rsidR="00A7533C" w:rsidRPr="00311C66" w14:paraId="7E333FCF" w14:textId="77777777" w:rsidTr="007A0153">
        <w:trPr>
          <w:trHeight w:val="320"/>
        </w:trPr>
        <w:tc>
          <w:tcPr>
            <w:tcW w:w="4106" w:type="dxa"/>
            <w:noWrap/>
            <w:hideMark/>
          </w:tcPr>
          <w:p w14:paraId="7B173CE2" w14:textId="77777777" w:rsidR="007241A6" w:rsidRPr="00311C66" w:rsidRDefault="007241A6" w:rsidP="007A01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color w:val="000000" w:themeColor="text1"/>
              </w:rPr>
              <w:t>Smoking now</w:t>
            </w:r>
          </w:p>
        </w:tc>
        <w:tc>
          <w:tcPr>
            <w:tcW w:w="1614" w:type="dxa"/>
            <w:noWrap/>
            <w:hideMark/>
          </w:tcPr>
          <w:p w14:paraId="45879A32" w14:textId="77777777" w:rsidR="007241A6" w:rsidRPr="00311C66" w:rsidRDefault="007241A6" w:rsidP="007A01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color w:val="000000" w:themeColor="text1"/>
              </w:rPr>
              <w:t>1.577544</w:t>
            </w:r>
          </w:p>
        </w:tc>
      </w:tr>
      <w:tr w:rsidR="00A7533C" w:rsidRPr="00311C66" w14:paraId="2946DA0C" w14:textId="77777777" w:rsidTr="007A0153">
        <w:trPr>
          <w:trHeight w:val="320"/>
        </w:trPr>
        <w:tc>
          <w:tcPr>
            <w:tcW w:w="4106" w:type="dxa"/>
            <w:noWrap/>
            <w:hideMark/>
          </w:tcPr>
          <w:p w14:paraId="0F23EBA0" w14:textId="77777777" w:rsidR="007241A6" w:rsidRPr="00311C66" w:rsidRDefault="007241A6" w:rsidP="007A01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1614" w:type="dxa"/>
            <w:noWrap/>
            <w:hideMark/>
          </w:tcPr>
          <w:p w14:paraId="70132387" w14:textId="77777777" w:rsidR="007241A6" w:rsidRPr="00311C66" w:rsidRDefault="007241A6" w:rsidP="007A01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color w:val="000000" w:themeColor="text1"/>
              </w:rPr>
              <w:t>1.319480</w:t>
            </w:r>
          </w:p>
        </w:tc>
      </w:tr>
      <w:tr w:rsidR="00A7533C" w:rsidRPr="00311C66" w14:paraId="0674FD57" w14:textId="77777777" w:rsidTr="007A0153">
        <w:trPr>
          <w:trHeight w:val="320"/>
        </w:trPr>
        <w:tc>
          <w:tcPr>
            <w:tcW w:w="4106" w:type="dxa"/>
            <w:noWrap/>
            <w:hideMark/>
          </w:tcPr>
          <w:p w14:paraId="1E27B655" w14:textId="77777777" w:rsidR="007241A6" w:rsidRPr="00311C66" w:rsidRDefault="007241A6" w:rsidP="007A01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color w:val="000000" w:themeColor="text1"/>
              </w:rPr>
              <w:t>Diabetes</w:t>
            </w:r>
          </w:p>
        </w:tc>
        <w:tc>
          <w:tcPr>
            <w:tcW w:w="1614" w:type="dxa"/>
            <w:noWrap/>
            <w:hideMark/>
          </w:tcPr>
          <w:p w14:paraId="748AA8A7" w14:textId="77777777" w:rsidR="007241A6" w:rsidRPr="00311C66" w:rsidRDefault="007241A6" w:rsidP="007A01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color w:val="000000" w:themeColor="text1"/>
              </w:rPr>
              <w:t>1.141233</w:t>
            </w:r>
          </w:p>
        </w:tc>
      </w:tr>
      <w:tr w:rsidR="00A7533C" w:rsidRPr="00311C66" w14:paraId="0A66D867" w14:textId="77777777" w:rsidTr="007A0153">
        <w:trPr>
          <w:trHeight w:val="320"/>
        </w:trPr>
        <w:tc>
          <w:tcPr>
            <w:tcW w:w="4106" w:type="dxa"/>
            <w:noWrap/>
            <w:hideMark/>
          </w:tcPr>
          <w:p w14:paraId="5127B105" w14:textId="77777777" w:rsidR="007241A6" w:rsidRPr="00311C66" w:rsidRDefault="007241A6" w:rsidP="007A01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color w:val="000000" w:themeColor="text1"/>
              </w:rPr>
              <w:t>CVD</w:t>
            </w:r>
          </w:p>
        </w:tc>
        <w:tc>
          <w:tcPr>
            <w:tcW w:w="1614" w:type="dxa"/>
            <w:noWrap/>
            <w:hideMark/>
          </w:tcPr>
          <w:p w14:paraId="7ABEF26A" w14:textId="77777777" w:rsidR="007241A6" w:rsidRPr="00311C66" w:rsidRDefault="007241A6" w:rsidP="007A01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color w:val="000000" w:themeColor="text1"/>
              </w:rPr>
              <w:t>1.116590</w:t>
            </w:r>
          </w:p>
        </w:tc>
      </w:tr>
      <w:tr w:rsidR="007241A6" w:rsidRPr="00311C66" w14:paraId="0CE6B4AE" w14:textId="77777777" w:rsidTr="007A0153">
        <w:trPr>
          <w:trHeight w:val="320"/>
        </w:trPr>
        <w:tc>
          <w:tcPr>
            <w:tcW w:w="4106" w:type="dxa"/>
            <w:tcBorders>
              <w:bottom w:val="single" w:sz="4" w:space="0" w:color="auto"/>
            </w:tcBorders>
            <w:noWrap/>
          </w:tcPr>
          <w:p w14:paraId="26889FB1" w14:textId="77777777" w:rsidR="007241A6" w:rsidRPr="00311C66" w:rsidRDefault="007241A6" w:rsidP="007A01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1C6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Cs w:val="22"/>
              </w:rPr>
              <w:t>Dietary supplement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noWrap/>
          </w:tcPr>
          <w:p w14:paraId="62630C96" w14:textId="77777777" w:rsidR="007241A6" w:rsidRPr="00311C66" w:rsidRDefault="007241A6" w:rsidP="007A01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1C66">
              <w:rPr>
                <w:rFonts w:ascii="Times New Roman" w:hAnsi="Times New Roman" w:cs="Times New Roman"/>
                <w:color w:val="000000" w:themeColor="text1"/>
              </w:rPr>
              <w:t>1.148432</w:t>
            </w:r>
          </w:p>
        </w:tc>
      </w:tr>
    </w:tbl>
    <w:p w14:paraId="09AE370E" w14:textId="77777777" w:rsidR="007241A6" w:rsidRPr="00A7533C" w:rsidRDefault="007241A6" w:rsidP="007241A6">
      <w:pPr>
        <w:rPr>
          <w:rFonts w:ascii="Times New Roman" w:hAnsi="Times New Roman" w:cs="Times New Roman"/>
          <w:color w:val="000000" w:themeColor="text1"/>
        </w:rPr>
      </w:pPr>
    </w:p>
    <w:p w14:paraId="61CA4105" w14:textId="77777777" w:rsidR="007241A6" w:rsidRPr="00A7533C" w:rsidRDefault="007241A6" w:rsidP="00FC436C">
      <w:pPr>
        <w:spacing w:after="0" w:line="240" w:lineRule="atLeast"/>
        <w:jc w:val="both"/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</w:pPr>
    </w:p>
    <w:p w14:paraId="35D4D7A3" w14:textId="77777777" w:rsidR="007241A6" w:rsidRPr="00A7533C" w:rsidRDefault="007241A6" w:rsidP="00FC436C">
      <w:pPr>
        <w:spacing w:after="0" w:line="240" w:lineRule="atLeast"/>
        <w:jc w:val="both"/>
        <w:rPr>
          <w:rFonts w:ascii="Times New Roman" w:eastAsia="DengXian" w:hAnsi="Times New Roman" w:cs="Times New Roman" w:hint="eastAsia"/>
          <w:b/>
          <w:bCs/>
          <w:color w:val="000000" w:themeColor="text1"/>
          <w:sz w:val="24"/>
        </w:rPr>
        <w:sectPr w:rsidR="007241A6" w:rsidRPr="00A7533C" w:rsidSect="001F42C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68A21F9" w14:textId="77777777" w:rsidR="0002388E" w:rsidRPr="0002388E" w:rsidRDefault="0002388E" w:rsidP="0002388E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AB18E69" w14:textId="01701F36" w:rsidR="00ED710B" w:rsidRPr="00A7533C" w:rsidRDefault="0002388E" w:rsidP="0002388E">
      <w:pPr>
        <w:spacing w:after="0" w:line="240" w:lineRule="atLeast"/>
        <w:jc w:val="both"/>
        <w:rPr>
          <w:rFonts w:ascii="Times New Roman" w:eastAsia="DengXian" w:hAnsi="Times New Roman" w:cs="Times New Roman" w:hint="eastAsia"/>
          <w:b/>
          <w:bCs/>
          <w:color w:val="000000" w:themeColor="text1"/>
          <w:sz w:val="24"/>
        </w:rPr>
      </w:pPr>
      <w:r w:rsidRPr="0002388E">
        <w:rPr>
          <w:rFonts w:ascii="Times New Roman" w:hAnsi="Times New Roman" w:cs="Times New Roman"/>
          <w:b/>
          <w:bCs/>
          <w:color w:val="000000" w:themeColor="text1"/>
          <w:sz w:val="24"/>
        </w:rPr>
        <w:t>Table S4. Survey-Weighted Associations Between Total, Dietary, and Lifestyle OBS and Allergic Rhiniti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77"/>
        <w:gridCol w:w="1122"/>
        <w:gridCol w:w="1123"/>
        <w:gridCol w:w="1121"/>
        <w:gridCol w:w="1121"/>
        <w:gridCol w:w="1121"/>
        <w:gridCol w:w="1121"/>
      </w:tblGrid>
      <w:tr w:rsidR="00A7533C" w:rsidRPr="00A7533C" w14:paraId="7D57A3D4" w14:textId="77777777" w:rsidTr="007A0153">
        <w:trPr>
          <w:trHeight w:val="227"/>
        </w:trPr>
        <w:tc>
          <w:tcPr>
            <w:tcW w:w="94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1459D" w14:textId="77777777" w:rsidR="00ED710B" w:rsidRPr="00A7533C" w:rsidRDefault="00ED710B" w:rsidP="00ED710B">
            <w:pPr>
              <w:spacing w:after="0" w:line="240" w:lineRule="atLeast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135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84811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odel 1</w:t>
            </w:r>
          </w:p>
        </w:tc>
        <w:tc>
          <w:tcPr>
            <w:tcW w:w="1350" w:type="pct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5817837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odel 2</w:t>
            </w:r>
          </w:p>
        </w:tc>
        <w:tc>
          <w:tcPr>
            <w:tcW w:w="1350" w:type="pct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2ED86C2" w14:textId="77777777" w:rsidR="00ED710B" w:rsidRPr="00A7533C" w:rsidRDefault="00ED710B" w:rsidP="00ED710B">
            <w:pPr>
              <w:spacing w:after="0" w:line="240" w:lineRule="atLeast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odel 3</w:t>
            </w:r>
          </w:p>
        </w:tc>
      </w:tr>
      <w:tr w:rsidR="00A7533C" w:rsidRPr="00A7533C" w14:paraId="32AAE9D8" w14:textId="77777777" w:rsidTr="007A0153">
        <w:trPr>
          <w:trHeight w:val="227"/>
        </w:trPr>
        <w:tc>
          <w:tcPr>
            <w:tcW w:w="9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34F6AD" w14:textId="77777777" w:rsidR="00ED710B" w:rsidRPr="00A7533C" w:rsidRDefault="00ED710B" w:rsidP="00ED710B">
            <w:pPr>
              <w:spacing w:after="0" w:line="240" w:lineRule="atLeast"/>
              <w:jc w:val="both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80BA9" w14:textId="77777777" w:rsidR="00ED710B" w:rsidRPr="00A7533C" w:rsidRDefault="00ED710B" w:rsidP="0009528C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OR(</w:t>
            </w:r>
            <w:proofErr w:type="gramEnd"/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5% CI)</w:t>
            </w:r>
          </w:p>
        </w:tc>
        <w:tc>
          <w:tcPr>
            <w:tcW w:w="676" w:type="pct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430CE" w14:textId="77777777" w:rsidR="00ED710B" w:rsidRPr="00A7533C" w:rsidRDefault="00ED710B" w:rsidP="0009528C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75" w:type="pct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12394" w14:textId="77777777" w:rsidR="00ED710B" w:rsidRPr="00A7533C" w:rsidRDefault="00ED710B" w:rsidP="0009528C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OR(</w:t>
            </w:r>
            <w:proofErr w:type="gramEnd"/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5% CI)</w:t>
            </w:r>
          </w:p>
        </w:tc>
        <w:tc>
          <w:tcPr>
            <w:tcW w:w="675" w:type="pct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ECF51" w14:textId="77777777" w:rsidR="00ED710B" w:rsidRPr="00A7533C" w:rsidRDefault="00ED710B" w:rsidP="0009528C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75" w:type="pct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41524" w14:textId="77777777" w:rsidR="00ED710B" w:rsidRPr="00A7533C" w:rsidRDefault="00ED710B" w:rsidP="0009528C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OR(</w:t>
            </w:r>
            <w:proofErr w:type="gramEnd"/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5% CI)</w:t>
            </w:r>
          </w:p>
        </w:tc>
        <w:tc>
          <w:tcPr>
            <w:tcW w:w="675" w:type="pct"/>
            <w:tcBorders>
              <w:top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BE131" w14:textId="77777777" w:rsidR="00ED710B" w:rsidRPr="00A7533C" w:rsidRDefault="00ED710B" w:rsidP="0009528C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</w:tr>
      <w:tr w:rsidR="00A7533C" w:rsidRPr="00A7533C" w14:paraId="43FC16B5" w14:textId="77777777" w:rsidTr="001B5E84">
        <w:trPr>
          <w:trHeight w:val="227"/>
        </w:trPr>
        <w:tc>
          <w:tcPr>
            <w:tcW w:w="94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9E386" w14:textId="77777777" w:rsidR="00D72A21" w:rsidRPr="00A7533C" w:rsidRDefault="00D72A21" w:rsidP="00D72A21">
            <w:pPr>
              <w:spacing w:after="0" w:line="240" w:lineRule="atLeast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OBS</w:t>
            </w:r>
          </w:p>
        </w:tc>
        <w:tc>
          <w:tcPr>
            <w:tcW w:w="67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A86A2" w14:textId="1BD59BE3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0</w:t>
            </w: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2 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1.01, 1.0</w:t>
            </w: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7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BF7D3" w14:textId="540DC7A4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="005C70C6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67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2F46FA" w14:textId="4A7F2BC1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02 (1.01, 1.04)</w:t>
            </w:r>
          </w:p>
        </w:tc>
        <w:tc>
          <w:tcPr>
            <w:tcW w:w="67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C298E6" w14:textId="57BE1FB2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67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06C3F" w14:textId="079143DE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02 (1.00, 1.03)</w:t>
            </w:r>
          </w:p>
        </w:tc>
        <w:tc>
          <w:tcPr>
            <w:tcW w:w="67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58BAD" w14:textId="58C897F6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7</w:t>
            </w:r>
          </w:p>
        </w:tc>
      </w:tr>
      <w:tr w:rsidR="00A7533C" w:rsidRPr="00A7533C" w14:paraId="0BD284DB" w14:textId="77777777" w:rsidTr="001B5E84">
        <w:trPr>
          <w:trHeight w:val="227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82CAA8" w14:textId="65DA1D5E" w:rsidR="00D72A21" w:rsidRPr="00A7533C" w:rsidRDefault="00D72A21" w:rsidP="00D72A21">
            <w:pPr>
              <w:spacing w:after="0" w:line="240" w:lineRule="atLeast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OBS (per SD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57011" w14:textId="167D7DD6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1.16 (1.05, 1.29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C8F844" w14:textId="2A7748D8" w:rsidR="00D72A21" w:rsidRPr="00A7533C" w:rsidRDefault="005C70C6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E93C79" w14:textId="2552D25D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17 (1.05, 1.3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C1936B" w14:textId="3A637632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1692F" w14:textId="6AE55C16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12 (1.00, 1.2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6CE679" w14:textId="227A9E46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47</w:t>
            </w:r>
          </w:p>
        </w:tc>
      </w:tr>
      <w:tr w:rsidR="00A7533C" w:rsidRPr="00A7533C" w14:paraId="030AB44C" w14:textId="77777777" w:rsidTr="007A0153">
        <w:trPr>
          <w:trHeight w:val="227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FF3B3" w14:textId="77777777" w:rsidR="00ED710B" w:rsidRPr="00A7533C" w:rsidRDefault="00ED710B" w:rsidP="00ED710B">
            <w:pPr>
              <w:spacing w:after="0" w:line="240" w:lineRule="atLeast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OBS quartil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4F19E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62133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48376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408DA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47BDF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0EA56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3C" w:rsidRPr="00A7533C" w14:paraId="00B4A21A" w14:textId="77777777" w:rsidTr="007A0153">
        <w:trPr>
          <w:trHeight w:val="227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36CEC" w14:textId="77777777" w:rsidR="00ED710B" w:rsidRPr="00A7533C" w:rsidRDefault="00ED710B" w:rsidP="00ED710B">
            <w:pPr>
              <w:spacing w:after="0" w:line="240" w:lineRule="atLeast"/>
              <w:jc w:val="both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Q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6851D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D58D0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51502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3A15A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1D94D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A567D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A7533C" w:rsidRPr="00A7533C" w14:paraId="639E82D5" w14:textId="77777777" w:rsidTr="007A0153">
        <w:trPr>
          <w:trHeight w:val="227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B64C3" w14:textId="77777777" w:rsidR="00D72A21" w:rsidRPr="00A7533C" w:rsidRDefault="00D72A21" w:rsidP="00D72A21">
            <w:pPr>
              <w:spacing w:after="0" w:line="240" w:lineRule="atLeast"/>
              <w:jc w:val="both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Q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551DA" w14:textId="5BF38089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34 (0.84, 2.12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1E256" w14:textId="2477E6C5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</w:t>
            </w:r>
            <w:r w:rsidR="0009528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4E00A" w14:textId="3FEE4362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34 (0.81, 2.2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392E2" w14:textId="0BD64047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</w:t>
            </w:r>
            <w:r w:rsidR="0009528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6CB3C" w14:textId="2AFB307E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34 (0.78, 2.3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F9330" w14:textId="1D8AB3CC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</w:t>
            </w:r>
            <w:r w:rsidR="0009528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00</w:t>
            </w:r>
          </w:p>
        </w:tc>
      </w:tr>
      <w:tr w:rsidR="00A7533C" w:rsidRPr="00A7533C" w14:paraId="247064B2" w14:textId="77777777" w:rsidTr="007A0153">
        <w:trPr>
          <w:trHeight w:val="227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E22E2" w14:textId="77777777" w:rsidR="00D72A21" w:rsidRPr="00A7533C" w:rsidRDefault="00D72A21" w:rsidP="00D72A21">
            <w:pPr>
              <w:spacing w:after="0" w:line="240" w:lineRule="atLeast"/>
              <w:jc w:val="both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Q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D1B74" w14:textId="64BE33CC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39 (1.00, 1.95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32BCC" w14:textId="24B9BFD3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41837" w14:textId="2217D40D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37 (0.98, 1.9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1A70F" w14:textId="4CBA1D86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2C351" w14:textId="2CF65922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37 (0.95, 1.9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BD53D" w14:textId="4C86163A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8</w:t>
            </w:r>
          </w:p>
        </w:tc>
      </w:tr>
      <w:tr w:rsidR="00A7533C" w:rsidRPr="00A7533C" w14:paraId="6B72BC0F" w14:textId="77777777" w:rsidTr="007A0153">
        <w:trPr>
          <w:trHeight w:val="227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3CAD9" w14:textId="77777777" w:rsidR="00D72A21" w:rsidRPr="00A7533C" w:rsidRDefault="00D72A21" w:rsidP="00D72A21">
            <w:pPr>
              <w:spacing w:after="0" w:line="240" w:lineRule="atLeast"/>
              <w:jc w:val="both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Q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99391" w14:textId="7E743ED5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62 (1.15, 2.28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EE603" w14:textId="07C9DDCF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ACDBD" w14:textId="26EA99AE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64 (1.12, 2.4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3C4E5" w14:textId="22F7AF5A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55AFB" w14:textId="29E056F0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65 (1.08, 2.5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04E90" w14:textId="222C6282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9</w:t>
            </w:r>
          </w:p>
        </w:tc>
      </w:tr>
      <w:tr w:rsidR="00A7533C" w:rsidRPr="00A7533C" w14:paraId="7A1716C8" w14:textId="77777777" w:rsidTr="007A0153">
        <w:trPr>
          <w:trHeight w:val="227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56BCF" w14:textId="77777777" w:rsidR="00D72A21" w:rsidRPr="00A7533C" w:rsidRDefault="00D72A21" w:rsidP="00D72A21">
            <w:pPr>
              <w:spacing w:after="0" w:line="240" w:lineRule="atLeast"/>
              <w:jc w:val="both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for tren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5AE4F" w14:textId="77777777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CB277" w14:textId="01B227FF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747AF" w14:textId="77777777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5F737" w14:textId="3A39AB73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9CF5F" w14:textId="77777777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559E9" w14:textId="76A852FD" w:rsidR="00D72A21" w:rsidRPr="00A7533C" w:rsidRDefault="00D72A21" w:rsidP="00D72A21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7</w:t>
            </w:r>
          </w:p>
        </w:tc>
      </w:tr>
      <w:tr w:rsidR="00A7533C" w:rsidRPr="00A7533C" w14:paraId="2720FA8F" w14:textId="77777777" w:rsidTr="001F0985">
        <w:trPr>
          <w:trHeight w:val="227"/>
        </w:trPr>
        <w:tc>
          <w:tcPr>
            <w:tcW w:w="949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2005F" w14:textId="77777777" w:rsidR="00ED710B" w:rsidRPr="00A7533C" w:rsidRDefault="00ED710B" w:rsidP="00ED710B">
            <w:pPr>
              <w:spacing w:after="0" w:line="240" w:lineRule="atLeast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etary OBS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5372C" w14:textId="7625D093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0</w:t>
            </w:r>
            <w:r w:rsidR="005C70C6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1.0</w:t>
            </w:r>
            <w:r w:rsidR="005C70C6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1.0</w:t>
            </w:r>
            <w:r w:rsidR="005C70C6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253BA" w14:textId="5040ECE6" w:rsidR="00ED710B" w:rsidRPr="00A7533C" w:rsidRDefault="00335EF4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0.01</w:t>
            </w:r>
            <w:r w:rsidR="005C70C6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2B7A6" w14:textId="3C5397A8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0</w:t>
            </w:r>
            <w:r w:rsidR="005C70C6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1.0</w:t>
            </w:r>
            <w:r w:rsidR="00335EF4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1.0</w:t>
            </w:r>
            <w:r w:rsidR="005C70C6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C342B" w14:textId="702C71A7" w:rsidR="00ED710B" w:rsidRPr="00A7533C" w:rsidRDefault="00335EF4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="005C70C6"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22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A3FCC" w14:textId="67AFC0AB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0</w:t>
            </w:r>
            <w:r w:rsidR="004C343E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4C343E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0.99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1.0</w:t>
            </w:r>
            <w:r w:rsidR="004C343E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E376D" w14:textId="5811A873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4C343E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140</w:t>
            </w:r>
          </w:p>
        </w:tc>
      </w:tr>
      <w:tr w:rsidR="00A7533C" w:rsidRPr="00A7533C" w14:paraId="41A0B853" w14:textId="77777777" w:rsidTr="001F0985">
        <w:trPr>
          <w:trHeight w:val="210"/>
        </w:trPr>
        <w:tc>
          <w:tcPr>
            <w:tcW w:w="94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18DA2A" w14:textId="79DE829E" w:rsidR="001F0985" w:rsidRPr="00A7533C" w:rsidRDefault="001F0985" w:rsidP="00ED710B">
            <w:pPr>
              <w:spacing w:after="0" w:line="240" w:lineRule="atLeast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etary OBS</w:t>
            </w:r>
            <w:r w:rsidRPr="00A7533C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7533C">
              <w:rPr>
                <w:b/>
                <w:bCs/>
                <w:color w:val="000000" w:themeColor="text1"/>
                <w:sz w:val="16"/>
                <w:szCs w:val="16"/>
              </w:rPr>
              <w:t>(per SD)</w:t>
            </w:r>
          </w:p>
        </w:tc>
        <w:tc>
          <w:tcPr>
            <w:tcW w:w="6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7646EA" w14:textId="2CF22297" w:rsidR="001F0985" w:rsidRPr="00A7533C" w:rsidRDefault="001F0985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16 (1.03, 1.31)</w:t>
            </w:r>
          </w:p>
        </w:tc>
        <w:tc>
          <w:tcPr>
            <w:tcW w:w="67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8B47B1" w14:textId="2D86CDAA" w:rsidR="001F0985" w:rsidRPr="00A7533C" w:rsidRDefault="005C70C6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0.018</w:t>
            </w:r>
          </w:p>
        </w:tc>
        <w:tc>
          <w:tcPr>
            <w:tcW w:w="6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4A0C1F" w14:textId="54EED1BB" w:rsidR="001F0985" w:rsidRPr="00A7533C" w:rsidRDefault="001F0985" w:rsidP="001F0985">
            <w:pPr>
              <w:spacing w:after="0" w:line="240" w:lineRule="atLeast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16 (1.03, 1.31)</w:t>
            </w:r>
          </w:p>
        </w:tc>
        <w:tc>
          <w:tcPr>
            <w:tcW w:w="6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BFCB4B" w14:textId="19F4EBD2" w:rsidR="001F0985" w:rsidRPr="00A7533C" w:rsidRDefault="001F0985" w:rsidP="001F0985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6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E6C167" w14:textId="640794F4" w:rsidR="001F0985" w:rsidRPr="00A7533C" w:rsidRDefault="001F0985" w:rsidP="001F0985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12 (0.97, 1.28)</w:t>
            </w:r>
          </w:p>
        </w:tc>
        <w:tc>
          <w:tcPr>
            <w:tcW w:w="67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67F5B" w14:textId="28928EDF" w:rsidR="001F0985" w:rsidRPr="00A7533C" w:rsidRDefault="005C70C6" w:rsidP="001F0985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140</w:t>
            </w:r>
          </w:p>
        </w:tc>
      </w:tr>
      <w:tr w:rsidR="00A7533C" w:rsidRPr="00A7533C" w14:paraId="45346F7B" w14:textId="77777777" w:rsidTr="001F0985">
        <w:trPr>
          <w:trHeight w:val="227"/>
        </w:trPr>
        <w:tc>
          <w:tcPr>
            <w:tcW w:w="949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90F00" w14:textId="77777777" w:rsidR="00ED710B" w:rsidRPr="00A7533C" w:rsidRDefault="00ED710B" w:rsidP="00ED710B">
            <w:pPr>
              <w:spacing w:after="0" w:line="240" w:lineRule="atLeast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etary OBS quartile</w:t>
            </w:r>
          </w:p>
        </w:tc>
        <w:tc>
          <w:tcPr>
            <w:tcW w:w="675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13EAE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</w:pPr>
          </w:p>
        </w:tc>
        <w:tc>
          <w:tcPr>
            <w:tcW w:w="676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E5E39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16F58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97D7C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FA17E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30F08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3C" w:rsidRPr="00A7533C" w14:paraId="22889201" w14:textId="77777777" w:rsidTr="007A0153">
        <w:trPr>
          <w:trHeight w:val="227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5A21F" w14:textId="77777777" w:rsidR="00ED710B" w:rsidRPr="00A7533C" w:rsidRDefault="00ED710B" w:rsidP="00ED710B">
            <w:pPr>
              <w:spacing w:after="0" w:line="240" w:lineRule="atLeast"/>
              <w:jc w:val="both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Q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929F8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BFD77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78722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81971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4C1B8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87620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A7533C" w:rsidRPr="00A7533C" w14:paraId="30FD41F3" w14:textId="77777777" w:rsidTr="004A1369">
        <w:trPr>
          <w:trHeight w:val="227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5E4D0" w14:textId="77777777" w:rsidR="001E470C" w:rsidRPr="00A7533C" w:rsidRDefault="001E470C" w:rsidP="001E470C">
            <w:pPr>
              <w:spacing w:after="0" w:line="240" w:lineRule="atLeast"/>
              <w:jc w:val="both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Q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7DF19" w14:textId="25EE53C7" w:rsidR="001E470C" w:rsidRPr="00A7533C" w:rsidRDefault="001E470C" w:rsidP="001E470C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29 (0.74, 2.25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68C57" w14:textId="52EDBF72" w:rsidR="001E470C" w:rsidRPr="00A7533C" w:rsidRDefault="001E470C" w:rsidP="001E470C">
            <w:pPr>
              <w:spacing w:after="0" w:line="240" w:lineRule="atLeast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3</w:t>
            </w:r>
            <w:r w:rsidR="0009528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2994F" w14:textId="363A1A44" w:rsidR="001E470C" w:rsidRPr="00A7533C" w:rsidRDefault="001E470C" w:rsidP="001E470C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24 (0.69, 2.2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02BE9" w14:textId="61133023" w:rsidR="001E470C" w:rsidRPr="00A7533C" w:rsidRDefault="001E470C" w:rsidP="001E470C">
            <w:pPr>
              <w:spacing w:after="0" w:line="240" w:lineRule="atLeast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4</w:t>
            </w:r>
            <w:r w:rsidR="0009528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D17D08" w14:textId="1B9BAEBA" w:rsidR="001E470C" w:rsidRPr="00A7533C" w:rsidRDefault="001E470C" w:rsidP="001E470C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24 (0.66, 2.3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6919F" w14:textId="7A0CA859" w:rsidR="001E470C" w:rsidRPr="00A7533C" w:rsidRDefault="001E470C" w:rsidP="001E470C">
            <w:pPr>
              <w:spacing w:after="0" w:line="240" w:lineRule="atLeast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4</w:t>
            </w:r>
            <w:r w:rsidR="0009528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00</w:t>
            </w:r>
          </w:p>
        </w:tc>
      </w:tr>
      <w:tr w:rsidR="00A7533C" w:rsidRPr="00A7533C" w14:paraId="3A420E1E" w14:textId="77777777" w:rsidTr="004A1369">
        <w:trPr>
          <w:trHeight w:val="227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7E22A" w14:textId="77777777" w:rsidR="001E470C" w:rsidRPr="00A7533C" w:rsidRDefault="001E470C" w:rsidP="001E470C">
            <w:pPr>
              <w:spacing w:after="0" w:line="240" w:lineRule="atLeast"/>
              <w:jc w:val="both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Q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C62C3" w14:textId="76024239" w:rsidR="001E470C" w:rsidRPr="00A7533C" w:rsidRDefault="001E470C" w:rsidP="001E470C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35 (0.99, 1.8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5B645" w14:textId="352B975D" w:rsidR="001E470C" w:rsidRPr="00A7533C" w:rsidRDefault="001E470C" w:rsidP="001E470C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E5054" w14:textId="3D176ECE" w:rsidR="001E470C" w:rsidRPr="00A7533C" w:rsidRDefault="001E470C" w:rsidP="001E470C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31 (0.96, 1.7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C897F" w14:textId="172EC597" w:rsidR="001E470C" w:rsidRPr="00A7533C" w:rsidRDefault="001E470C" w:rsidP="001E470C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7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B3A4F3" w14:textId="05D664D7" w:rsidR="001E470C" w:rsidRPr="00A7533C" w:rsidRDefault="001E470C" w:rsidP="001E470C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3</w:t>
            </w:r>
            <w:r w:rsidR="0009528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92, 1.8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BF9FB" w14:textId="52A351B9" w:rsidR="001E470C" w:rsidRPr="00A7533C" w:rsidRDefault="001E470C" w:rsidP="001E470C">
            <w:pPr>
              <w:spacing w:after="0" w:line="240" w:lineRule="atLeast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11</w:t>
            </w:r>
            <w:r w:rsidR="0009528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A7533C" w:rsidRPr="00A7533C" w14:paraId="4C788995" w14:textId="77777777" w:rsidTr="004A1369">
        <w:trPr>
          <w:trHeight w:val="227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45903" w14:textId="77777777" w:rsidR="001E470C" w:rsidRPr="00A7533C" w:rsidRDefault="001E470C" w:rsidP="001E470C">
            <w:pPr>
              <w:spacing w:after="0" w:line="240" w:lineRule="atLeast"/>
              <w:jc w:val="both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Q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77FD5" w14:textId="30D4404C" w:rsidR="001E470C" w:rsidRPr="00A7533C" w:rsidRDefault="001E470C" w:rsidP="001E470C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54 (1.06, 2.25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013FA" w14:textId="03452CFE" w:rsidR="001E470C" w:rsidRPr="00A7533C" w:rsidRDefault="001E470C" w:rsidP="001E470C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B3291" w14:textId="4E136796" w:rsidR="001E470C" w:rsidRPr="00A7533C" w:rsidRDefault="001E470C" w:rsidP="001E470C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52 (1.03, 2.2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FA8DC" w14:textId="6CF80F62" w:rsidR="001E470C" w:rsidRPr="00A7533C" w:rsidRDefault="001E470C" w:rsidP="001E470C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3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4DE501" w14:textId="1CDADD43" w:rsidR="001E470C" w:rsidRPr="00A7533C" w:rsidRDefault="001E470C" w:rsidP="001E470C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52 (0.99, 2.3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70C1C" w14:textId="6711EB2B" w:rsidR="001E470C" w:rsidRPr="00A7533C" w:rsidRDefault="001E470C" w:rsidP="001E470C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56</w:t>
            </w:r>
          </w:p>
        </w:tc>
      </w:tr>
      <w:tr w:rsidR="00A7533C" w:rsidRPr="00A7533C" w14:paraId="50911280" w14:textId="77777777" w:rsidTr="007A0153">
        <w:trPr>
          <w:trHeight w:val="227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2E9D4" w14:textId="77777777" w:rsidR="001E470C" w:rsidRPr="00A7533C" w:rsidRDefault="001E470C" w:rsidP="001E470C">
            <w:pPr>
              <w:spacing w:after="0" w:line="240" w:lineRule="atLeast"/>
              <w:jc w:val="both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for tren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1358A" w14:textId="77777777" w:rsidR="001E470C" w:rsidRPr="00A7533C" w:rsidRDefault="001E470C" w:rsidP="001E470C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FF2EE" w14:textId="7C077E0B" w:rsidR="001E470C" w:rsidRPr="00A7533C" w:rsidRDefault="001E470C" w:rsidP="001E470C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781C8" w14:textId="77777777" w:rsidR="001E470C" w:rsidRPr="00A7533C" w:rsidRDefault="001E470C" w:rsidP="001E470C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AB005" w14:textId="26DCEA8F" w:rsidR="001E470C" w:rsidRPr="00A7533C" w:rsidRDefault="001E470C" w:rsidP="001E470C">
            <w:pPr>
              <w:spacing w:after="0" w:line="240" w:lineRule="atLeast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</w:t>
            </w:r>
            <w:r w:rsidR="0009528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F8BE8" w14:textId="77777777" w:rsidR="001E470C" w:rsidRPr="00A7533C" w:rsidRDefault="001E470C" w:rsidP="001E470C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6FFD3" w14:textId="25C6DEA1" w:rsidR="001E470C" w:rsidRPr="00A7533C" w:rsidRDefault="001E470C" w:rsidP="001E470C">
            <w:pPr>
              <w:spacing w:after="0" w:line="240" w:lineRule="atLeast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026</w:t>
            </w:r>
          </w:p>
        </w:tc>
      </w:tr>
      <w:tr w:rsidR="00A7533C" w:rsidRPr="00A7533C" w14:paraId="665D9606" w14:textId="77777777" w:rsidTr="007A0153">
        <w:trPr>
          <w:trHeight w:val="227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F91F6" w14:textId="77777777" w:rsidR="00ED710B" w:rsidRPr="00A7533C" w:rsidRDefault="00ED710B" w:rsidP="00ED710B">
            <w:pPr>
              <w:spacing w:after="0" w:line="240" w:lineRule="atLeast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ifestyle OB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F85EE" w14:textId="73D19D19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0</w:t>
            </w:r>
            <w:r w:rsidR="005C70C6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0.9</w:t>
            </w:r>
            <w:r w:rsidR="005C70C6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="005C70C6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19CBB" w14:textId="755E4434" w:rsidR="00ED710B" w:rsidRPr="00A7533C" w:rsidRDefault="004C343E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6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67E4A" w14:textId="075E2C63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0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9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1.1</w:t>
            </w:r>
            <w:r w:rsidR="005C70C6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79F58" w14:textId="22326C9B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8D13A" w14:textId="6CE8C9E9" w:rsidR="00ED710B" w:rsidRPr="00A7533C" w:rsidRDefault="005C70C6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1.00</w:t>
            </w:r>
            <w:r w:rsidR="00ED710B"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="00ED710B"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1.1</w:t>
            </w: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="00ED710B"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F8B3D" w14:textId="34262557" w:rsidR="00ED710B" w:rsidRPr="00A7533C" w:rsidRDefault="005C70C6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＞</w:t>
            </w: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0.9</w:t>
            </w:r>
            <w:r w:rsidR="0077066E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00</w:t>
            </w:r>
          </w:p>
        </w:tc>
      </w:tr>
      <w:tr w:rsidR="001F0985" w:rsidRPr="00A7533C" w14:paraId="24DECF0F" w14:textId="77777777" w:rsidTr="007A0153">
        <w:trPr>
          <w:trHeight w:val="227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BB329" w14:textId="459DBACA" w:rsidR="001F0985" w:rsidRPr="00A7533C" w:rsidRDefault="001F0985" w:rsidP="00ED710B">
            <w:pPr>
              <w:spacing w:after="0" w:line="240" w:lineRule="atLeast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ifestyle OBS</w:t>
            </w:r>
            <w:r w:rsidRPr="00A7533C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7533C">
              <w:rPr>
                <w:b/>
                <w:bCs/>
                <w:color w:val="000000" w:themeColor="text1"/>
                <w:sz w:val="16"/>
                <w:szCs w:val="16"/>
              </w:rPr>
              <w:t>(per SD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520A2" w14:textId="4AFA56D8" w:rsidR="001F0985" w:rsidRPr="00A7533C" w:rsidRDefault="005C70C6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1.04 (0.89, 1.2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1C08B" w14:textId="55762538" w:rsidR="001F0985" w:rsidRPr="00A7533C" w:rsidRDefault="005C70C6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0.6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24583C" w14:textId="3370AA10" w:rsidR="001F0985" w:rsidRPr="00A7533C" w:rsidRDefault="005C70C6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07</w:t>
            </w: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 (0.90, 1.2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9B111" w14:textId="68AD35C5" w:rsidR="001F0985" w:rsidRPr="00A7533C" w:rsidRDefault="005C70C6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0.4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AA6A7" w14:textId="3A094E90" w:rsidR="001F0985" w:rsidRPr="00A7533C" w:rsidRDefault="0077066E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1.01 (0.80, 1.2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082778" w14:textId="35965823" w:rsidR="001F0985" w:rsidRPr="00A7533C" w:rsidRDefault="0077066E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＞</w:t>
            </w: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0.900</w:t>
            </w:r>
          </w:p>
        </w:tc>
      </w:tr>
      <w:tr w:rsidR="00A7533C" w:rsidRPr="00A7533C" w14:paraId="6E8231E6" w14:textId="77777777" w:rsidTr="007A0153">
        <w:trPr>
          <w:trHeight w:val="227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14F7A" w14:textId="77777777" w:rsidR="00ED710B" w:rsidRPr="00A7533C" w:rsidRDefault="00ED710B" w:rsidP="00ED710B">
            <w:pPr>
              <w:spacing w:after="0" w:line="240" w:lineRule="atLeast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ifestyle OBS quartil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2D95B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95053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B58F2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FF8C2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6F0D6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20ABA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3C" w:rsidRPr="00A7533C" w14:paraId="2231478F" w14:textId="77777777" w:rsidTr="007A0153">
        <w:trPr>
          <w:trHeight w:val="227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12477" w14:textId="77777777" w:rsidR="00ED710B" w:rsidRPr="00A7533C" w:rsidRDefault="00ED710B" w:rsidP="00ED710B">
            <w:pPr>
              <w:spacing w:after="0" w:line="240" w:lineRule="atLeast"/>
              <w:jc w:val="both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Q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0AFE3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87C51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61BFF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CE71F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B4FE1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42662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A7533C" w:rsidRPr="00A7533C" w14:paraId="7937AD38" w14:textId="77777777" w:rsidTr="007A0153">
        <w:trPr>
          <w:trHeight w:val="227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2F723" w14:textId="77777777" w:rsidR="00ED710B" w:rsidRPr="00A7533C" w:rsidRDefault="00ED710B" w:rsidP="00ED710B">
            <w:pPr>
              <w:spacing w:after="0" w:line="240" w:lineRule="atLeast"/>
              <w:jc w:val="both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Q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FF0C7" w14:textId="7F31C44E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94 (0.69, 1.2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4CDD2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8CEBA" w14:textId="48967EC2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0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75, 1.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F7C73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9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6418A" w14:textId="64E8FD08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88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53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49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D050E" w14:textId="6D467CED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0</w:t>
            </w:r>
          </w:p>
        </w:tc>
      </w:tr>
      <w:tr w:rsidR="00A7533C" w:rsidRPr="00A7533C" w14:paraId="303F0817" w14:textId="77777777" w:rsidTr="007A0153">
        <w:trPr>
          <w:trHeight w:val="227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D33F4" w14:textId="77777777" w:rsidR="00ED710B" w:rsidRPr="00A7533C" w:rsidRDefault="00ED710B" w:rsidP="00ED710B">
            <w:pPr>
              <w:spacing w:after="0" w:line="240" w:lineRule="atLeast"/>
              <w:jc w:val="both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Q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F0628" w14:textId="646117BB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07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63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84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C29A9" w14:textId="34952A19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71F45" w14:textId="6B21E106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17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65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2.08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7830B" w14:textId="7D4C86A6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6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B02D4" w14:textId="166975D8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00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29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3.36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863F2" w14:textId="25702BDD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0</w:t>
            </w:r>
          </w:p>
        </w:tc>
      </w:tr>
      <w:tr w:rsidR="00A7533C" w:rsidRPr="00A7533C" w14:paraId="7FFEF60B" w14:textId="77777777" w:rsidTr="007A0153">
        <w:trPr>
          <w:trHeight w:val="227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637A3" w14:textId="77777777" w:rsidR="00ED710B" w:rsidRPr="00A7533C" w:rsidRDefault="00ED710B" w:rsidP="00ED710B">
            <w:pPr>
              <w:spacing w:after="0" w:line="240" w:lineRule="atLeast"/>
              <w:jc w:val="both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Q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16DE3" w14:textId="32115260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03 (0.7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43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1791B" w14:textId="44B11C51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FB9E8" w14:textId="2720A055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 (0.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75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0.99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BBC7E" w14:textId="6EC75E2F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B04FD" w14:textId="33097165" w:rsidR="00ED710B" w:rsidRPr="00A7533C" w:rsidRDefault="00FC436C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="00ED710B"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89</w:t>
            </w:r>
            <w:r w:rsidR="00ED710B"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39</w:t>
            </w:r>
            <w:r w:rsidR="00ED710B"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ED710B"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05</w:t>
            </w:r>
            <w:r w:rsidR="00ED710B"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B483D" w14:textId="7423283E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0</w:t>
            </w:r>
          </w:p>
        </w:tc>
      </w:tr>
      <w:tr w:rsidR="00A7533C" w:rsidRPr="00A7533C" w14:paraId="6A871E0F" w14:textId="77777777" w:rsidTr="007A0153">
        <w:trPr>
          <w:trHeight w:val="227"/>
        </w:trPr>
        <w:tc>
          <w:tcPr>
            <w:tcW w:w="949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1F271" w14:textId="77777777" w:rsidR="00ED710B" w:rsidRPr="00A7533C" w:rsidRDefault="00ED710B" w:rsidP="00ED710B">
            <w:pPr>
              <w:spacing w:after="0" w:line="240" w:lineRule="atLeast"/>
              <w:jc w:val="both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for trend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EBFC7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01055" w14:textId="286F251E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70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F5AF4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126D1" w14:textId="374DD010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50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B1A81" w14:textId="77777777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4CD5D" w14:textId="2F88D75A" w:rsidR="00ED710B" w:rsidRPr="00A7533C" w:rsidRDefault="00ED710B" w:rsidP="00ED710B">
            <w:pPr>
              <w:spacing w:after="0" w:line="24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C436C" w:rsidRPr="00A7533C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792</w:t>
            </w:r>
          </w:p>
        </w:tc>
      </w:tr>
    </w:tbl>
    <w:p w14:paraId="5C9904E8" w14:textId="77777777" w:rsidR="00ED710B" w:rsidRPr="00A7533C" w:rsidRDefault="00ED710B" w:rsidP="00ED710B">
      <w:pPr>
        <w:spacing w:after="0" w:line="240" w:lineRule="atLeast"/>
        <w:jc w:val="both"/>
        <w:rPr>
          <w:rFonts w:ascii="Times New Roman" w:eastAsia="DengXian" w:hAnsi="Times New Roman" w:cs="Times New Roman"/>
          <w:color w:val="000000" w:themeColor="text1"/>
          <w:sz w:val="24"/>
        </w:rPr>
      </w:pPr>
      <w:r w:rsidRPr="00A7533C">
        <w:rPr>
          <w:rFonts w:ascii="Times New Roman" w:eastAsia="DengXian" w:hAnsi="Times New Roman" w:cs="Times New Roman"/>
          <w:color w:val="000000" w:themeColor="text1"/>
          <w:sz w:val="24"/>
        </w:rPr>
        <w:t>Mode</w:t>
      </w:r>
      <w:r w:rsidRPr="00A7533C">
        <w:rPr>
          <w:rFonts w:ascii="Times New Roman" w:eastAsia="DengXian" w:hAnsi="Times New Roman" w:cs="Times New Roman" w:hint="eastAsia"/>
          <w:color w:val="000000" w:themeColor="text1"/>
          <w:sz w:val="24"/>
        </w:rPr>
        <w:t xml:space="preserve">l 1: </w:t>
      </w:r>
      <w:r w:rsidRPr="00A7533C">
        <w:rPr>
          <w:rFonts w:ascii="Times New Roman" w:eastAsia="DengXian" w:hAnsi="Times New Roman" w:cs="Times New Roman"/>
          <w:color w:val="000000" w:themeColor="text1"/>
          <w:sz w:val="24"/>
        </w:rPr>
        <w:t xml:space="preserve">no covariates were adjusted; </w:t>
      </w:r>
    </w:p>
    <w:p w14:paraId="755E303D" w14:textId="77777777" w:rsidR="00ED710B" w:rsidRPr="00A7533C" w:rsidRDefault="00ED710B" w:rsidP="00ED710B">
      <w:pPr>
        <w:spacing w:after="0" w:line="240" w:lineRule="atLeast"/>
        <w:jc w:val="both"/>
        <w:rPr>
          <w:rFonts w:ascii="Times New Roman" w:eastAsia="DengXian" w:hAnsi="Times New Roman" w:cs="Times New Roman"/>
          <w:color w:val="000000" w:themeColor="text1"/>
          <w:sz w:val="24"/>
        </w:rPr>
      </w:pPr>
      <w:r w:rsidRPr="00A7533C">
        <w:rPr>
          <w:rFonts w:ascii="Times New Roman" w:eastAsia="DengXian" w:hAnsi="Times New Roman" w:cs="Times New Roman"/>
          <w:color w:val="000000" w:themeColor="text1"/>
          <w:sz w:val="24"/>
        </w:rPr>
        <w:t>Model</w:t>
      </w:r>
      <w:r w:rsidRPr="00A7533C">
        <w:rPr>
          <w:rFonts w:ascii="Times New Roman" w:eastAsia="DengXian" w:hAnsi="Times New Roman" w:cs="Times New Roman" w:hint="eastAsia"/>
          <w:color w:val="000000" w:themeColor="text1"/>
          <w:sz w:val="24"/>
        </w:rPr>
        <w:t xml:space="preserve"> 2: Adjusted for </w:t>
      </w:r>
      <w:r w:rsidRPr="00A7533C">
        <w:rPr>
          <w:rFonts w:ascii="Times New Roman" w:eastAsia="DengXian" w:hAnsi="Times New Roman" w:cs="Times New Roman"/>
          <w:color w:val="000000" w:themeColor="text1"/>
          <w:sz w:val="24"/>
        </w:rPr>
        <w:t xml:space="preserve">age, </w:t>
      </w:r>
      <w:r w:rsidRPr="00A7533C">
        <w:rPr>
          <w:rFonts w:ascii="Times New Roman" w:eastAsia="DengXian" w:hAnsi="Times New Roman" w:cs="Times New Roman" w:hint="eastAsia"/>
          <w:color w:val="000000" w:themeColor="text1"/>
          <w:sz w:val="24"/>
        </w:rPr>
        <w:t>gender</w:t>
      </w:r>
      <w:r w:rsidRPr="00A7533C">
        <w:rPr>
          <w:rFonts w:ascii="Times New Roman" w:eastAsia="DengXian" w:hAnsi="Times New Roman" w:cs="Times New Roman"/>
          <w:color w:val="000000" w:themeColor="text1"/>
          <w:sz w:val="24"/>
        </w:rPr>
        <w:t>, race/ethnicity</w:t>
      </w:r>
      <w:r w:rsidRPr="00A7533C">
        <w:rPr>
          <w:rFonts w:ascii="Times New Roman" w:eastAsia="DengXian" w:hAnsi="Times New Roman" w:cs="Times New Roman" w:hint="eastAsia"/>
          <w:color w:val="000000" w:themeColor="text1"/>
          <w:sz w:val="24"/>
        </w:rPr>
        <w:t>;</w:t>
      </w:r>
    </w:p>
    <w:p w14:paraId="40EBEB5B" w14:textId="33D1BA79" w:rsidR="003A57F9" w:rsidRPr="0002388E" w:rsidRDefault="00ED710B" w:rsidP="0002388E">
      <w:pPr>
        <w:spacing w:after="0" w:line="240" w:lineRule="atLeast"/>
        <w:jc w:val="both"/>
        <w:rPr>
          <w:rFonts w:ascii="Times New Roman" w:eastAsia="DengXian" w:hAnsi="Times New Roman" w:cs="Times New Roman" w:hint="eastAsia"/>
          <w:color w:val="000000" w:themeColor="text1"/>
          <w:sz w:val="24"/>
        </w:rPr>
        <w:sectPr w:rsidR="003A57F9" w:rsidRPr="0002388E" w:rsidSect="001F42C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7533C">
        <w:rPr>
          <w:rFonts w:ascii="Times New Roman" w:eastAsia="DengXian" w:hAnsi="Times New Roman" w:cs="Times New Roman"/>
          <w:color w:val="000000" w:themeColor="text1"/>
          <w:sz w:val="24"/>
        </w:rPr>
        <w:t>M</w:t>
      </w:r>
      <w:r w:rsidRPr="00A7533C">
        <w:rPr>
          <w:rFonts w:ascii="Times New Roman" w:eastAsia="DengXian" w:hAnsi="Times New Roman" w:cs="Times New Roman" w:hint="eastAsia"/>
          <w:color w:val="000000" w:themeColor="text1"/>
          <w:sz w:val="24"/>
        </w:rPr>
        <w:t xml:space="preserve">odel 3: Adjusted for age, gender, race/ethnicity, </w:t>
      </w:r>
      <w:r w:rsidRPr="00A7533C">
        <w:rPr>
          <w:rFonts w:ascii="Times New Roman" w:eastAsia="DengXian" w:hAnsi="Times New Roman" w:cs="Times New Roman"/>
          <w:color w:val="000000" w:themeColor="text1"/>
          <w:sz w:val="24"/>
        </w:rPr>
        <w:t>education level, PIR, serum CRP</w:t>
      </w:r>
      <w:r w:rsidRPr="00A7533C">
        <w:rPr>
          <w:rFonts w:ascii="Times New Roman" w:eastAsia="DengXian" w:hAnsi="Times New Roman" w:cs="Times New Roman" w:hint="eastAsia"/>
          <w:color w:val="000000" w:themeColor="text1"/>
          <w:sz w:val="24"/>
        </w:rPr>
        <w:t xml:space="preserve">, </w:t>
      </w:r>
      <w:r w:rsidRPr="00A7533C">
        <w:rPr>
          <w:rFonts w:ascii="Times New Roman" w:eastAsia="DengXian" w:hAnsi="Times New Roman" w:cs="Times New Roman"/>
          <w:color w:val="000000" w:themeColor="text1"/>
          <w:sz w:val="24"/>
        </w:rPr>
        <w:t xml:space="preserve">smoking status, hypertension, </w:t>
      </w:r>
      <w:r w:rsidR="00D145F6" w:rsidRPr="00D145F6">
        <w:rPr>
          <w:rFonts w:ascii="Times New Roman" w:eastAsia="DengXian" w:hAnsi="Times New Roman" w:cs="Times New Roman"/>
          <w:color w:val="000000" w:themeColor="text1"/>
          <w:sz w:val="24"/>
        </w:rPr>
        <w:t>diabetes, CVD, and dietary supplement use.</w:t>
      </w:r>
    </w:p>
    <w:p w14:paraId="5A698388" w14:textId="1923F419" w:rsidR="00940FE3" w:rsidRPr="00002ECF" w:rsidRDefault="0002388E" w:rsidP="0002388E">
      <w:pPr>
        <w:jc w:val="both"/>
        <w:rPr>
          <w:rFonts w:ascii="Times New Roman" w:hAnsi="Times New Roman" w:cs="Times New Roman" w:hint="eastAsia"/>
          <w:b/>
          <w:bCs/>
          <w:color w:val="000000" w:themeColor="text1"/>
          <w:sz w:val="24"/>
        </w:rPr>
      </w:pPr>
      <w:r w:rsidRPr="0002388E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Table S5. Sensitivity Analysis 1: Associations Between Total and Dietary OBS and Allergic Rhinitis After Excluding Participants </w:t>
      </w:r>
      <w:proofErr w:type="gramStart"/>
      <w:r w:rsidRPr="0002388E">
        <w:rPr>
          <w:rFonts w:ascii="Times New Roman" w:hAnsi="Times New Roman" w:cs="Times New Roman"/>
          <w:b/>
          <w:bCs/>
          <w:color w:val="000000" w:themeColor="text1"/>
          <w:sz w:val="24"/>
        </w:rPr>
        <w:t>With</w:t>
      </w:r>
      <w:proofErr w:type="gramEnd"/>
      <w:r w:rsidRPr="0002388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Asthma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87"/>
        <w:gridCol w:w="3080"/>
        <w:gridCol w:w="1339"/>
      </w:tblGrid>
      <w:tr w:rsidR="00A7533C" w:rsidRPr="00A7533C" w14:paraId="6A31B3C8" w14:textId="4DEF5E23" w:rsidTr="00A7533C">
        <w:trPr>
          <w:trHeight w:val="343"/>
        </w:trPr>
        <w:tc>
          <w:tcPr>
            <w:tcW w:w="234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5E78C" w14:textId="77777777" w:rsidR="00A7533C" w:rsidRPr="00A7533C" w:rsidRDefault="00A7533C" w:rsidP="003A57F9">
            <w:pPr>
              <w:widowControl/>
              <w:spacing w:after="0" w:line="240" w:lineRule="auto"/>
              <w:ind w:firstLine="48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Characteristic</w:t>
            </w:r>
          </w:p>
        </w:tc>
        <w:tc>
          <w:tcPr>
            <w:tcW w:w="266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0CB3E" w14:textId="73026848" w:rsidR="00A7533C" w:rsidRPr="00A7533C" w:rsidRDefault="007B201D" w:rsidP="003A57F9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  <w:sz w:val="24"/>
                <w14:ligatures w14:val="none"/>
              </w:rPr>
              <w:t xml:space="preserve">Sensitivity analysis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24"/>
                <w:sz w:val="24"/>
                <w14:ligatures w14:val="none"/>
              </w:rPr>
              <w:t>1</w:t>
            </w:r>
          </w:p>
        </w:tc>
      </w:tr>
      <w:tr w:rsidR="00A7533C" w:rsidRPr="00A7533C" w14:paraId="46B32163" w14:textId="2EA69C36" w:rsidTr="00A7533C">
        <w:trPr>
          <w:trHeight w:val="343"/>
        </w:trPr>
        <w:tc>
          <w:tcPr>
            <w:tcW w:w="234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CAEA95" w14:textId="77777777" w:rsidR="00A7533C" w:rsidRPr="00A7533C" w:rsidRDefault="00A7533C" w:rsidP="003A57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</w:p>
        </w:tc>
        <w:tc>
          <w:tcPr>
            <w:tcW w:w="18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61152" w14:textId="77777777" w:rsidR="00A7533C" w:rsidRPr="00A7533C" w:rsidRDefault="00A7533C" w:rsidP="003A57F9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proofErr w:type="gramStart"/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OR(</w:t>
            </w:r>
            <w:proofErr w:type="gramEnd"/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95% CI)</w:t>
            </w:r>
          </w:p>
        </w:tc>
        <w:tc>
          <w:tcPr>
            <w:tcW w:w="8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363A8" w14:textId="77777777" w:rsidR="00A7533C" w:rsidRPr="00A7533C" w:rsidRDefault="00A7533C" w:rsidP="003A57F9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24"/>
                <w14:ligatures w14:val="none"/>
              </w:rPr>
              <w:t>P</w:t>
            </w:r>
          </w:p>
        </w:tc>
      </w:tr>
      <w:tr w:rsidR="00A7533C" w:rsidRPr="00A7533C" w14:paraId="39155FF0" w14:textId="12CA2B32" w:rsidTr="00A7533C">
        <w:trPr>
          <w:trHeight w:val="343"/>
        </w:trPr>
        <w:tc>
          <w:tcPr>
            <w:tcW w:w="234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4A875" w14:textId="77777777" w:rsidR="00A7533C" w:rsidRPr="00A7533C" w:rsidRDefault="00A7533C" w:rsidP="001E470C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Total OBS</w:t>
            </w:r>
          </w:p>
        </w:tc>
        <w:tc>
          <w:tcPr>
            <w:tcW w:w="185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F7402" w14:textId="281C54A0" w:rsidR="00A7533C" w:rsidRPr="00A7533C" w:rsidRDefault="00A7533C" w:rsidP="001E470C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03(1.01, 1.05)</w:t>
            </w:r>
          </w:p>
        </w:tc>
        <w:tc>
          <w:tcPr>
            <w:tcW w:w="80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252F5" w14:textId="7F3E1D67" w:rsidR="00A7533C" w:rsidRPr="00A7533C" w:rsidRDefault="00A7533C" w:rsidP="001E470C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&lt;0.001</w:t>
            </w:r>
          </w:p>
        </w:tc>
      </w:tr>
      <w:tr w:rsidR="00A7533C" w:rsidRPr="00A7533C" w14:paraId="08CEDEE9" w14:textId="77777777" w:rsidTr="00A7533C">
        <w:trPr>
          <w:trHeight w:val="343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104193" w14:textId="415DB4F1" w:rsidR="00A7533C" w:rsidRPr="00A7533C" w:rsidRDefault="00A7533C" w:rsidP="001E470C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Total OBS (per SD)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B0722E" w14:textId="1542E4F1" w:rsidR="00A7533C" w:rsidRPr="00A7533C" w:rsidRDefault="00A7533C" w:rsidP="001E470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  <w:t>1.25(1.10, 1.43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191704" w14:textId="69473F1F" w:rsidR="00A7533C" w:rsidRPr="00A7533C" w:rsidRDefault="00A7533C" w:rsidP="001E470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&lt;0.001</w:t>
            </w:r>
          </w:p>
        </w:tc>
      </w:tr>
      <w:tr w:rsidR="00A7533C" w:rsidRPr="00A7533C" w14:paraId="1C099623" w14:textId="0BF64A51" w:rsidTr="00A7533C">
        <w:trPr>
          <w:trHeight w:val="343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E595A" w14:textId="77777777" w:rsidR="00A7533C" w:rsidRPr="00A7533C" w:rsidRDefault="00A7533C" w:rsidP="001E470C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Total OBS quartile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67909" w14:textId="77777777" w:rsidR="00A7533C" w:rsidRPr="00A7533C" w:rsidRDefault="00A7533C" w:rsidP="001E470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E0F9C" w14:textId="77777777" w:rsidR="00A7533C" w:rsidRPr="00A7533C" w:rsidRDefault="00A7533C" w:rsidP="001E470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</w:p>
        </w:tc>
      </w:tr>
      <w:tr w:rsidR="00A7533C" w:rsidRPr="00A7533C" w14:paraId="4D552CF4" w14:textId="13D87220" w:rsidTr="00A7533C">
        <w:trPr>
          <w:trHeight w:val="343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1749D" w14:textId="77777777" w:rsidR="00A7533C" w:rsidRPr="00A7533C" w:rsidRDefault="00A7533C" w:rsidP="001E470C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Q1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388D9" w14:textId="4DE163CC" w:rsidR="00A7533C" w:rsidRPr="00A7533C" w:rsidRDefault="00A7533C" w:rsidP="001E470C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Ref.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5B032" w14:textId="54799ADD" w:rsidR="00A7533C" w:rsidRPr="00A7533C" w:rsidRDefault="00A7533C" w:rsidP="001E470C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-</w:t>
            </w:r>
          </w:p>
        </w:tc>
      </w:tr>
      <w:tr w:rsidR="00A7533C" w:rsidRPr="00A7533C" w14:paraId="52BCCA4E" w14:textId="794768C5" w:rsidTr="00A7533C">
        <w:trPr>
          <w:trHeight w:val="343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A6EB8" w14:textId="77777777" w:rsidR="00A7533C" w:rsidRPr="00A7533C" w:rsidRDefault="00A7533C" w:rsidP="001E470C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Q2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68021" w14:textId="4E281AA4" w:rsidR="00A7533C" w:rsidRPr="00A7533C" w:rsidRDefault="00A7533C" w:rsidP="001E470C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  <w:t>1.57 (1.09, 2.26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E526C" w14:textId="65441586" w:rsidR="00A7533C" w:rsidRPr="00A7533C" w:rsidRDefault="00A7533C" w:rsidP="001E470C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  <w:t>0.017</w:t>
            </w:r>
          </w:p>
        </w:tc>
      </w:tr>
      <w:tr w:rsidR="00A7533C" w:rsidRPr="00A7533C" w14:paraId="51C6D809" w14:textId="531F05B5" w:rsidTr="00A7533C">
        <w:trPr>
          <w:trHeight w:val="343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A00B5" w14:textId="77777777" w:rsidR="00A7533C" w:rsidRPr="00A7533C" w:rsidRDefault="00A7533C" w:rsidP="001E470C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Q3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9E896" w14:textId="4C439D43" w:rsidR="00A7533C" w:rsidRPr="00A7533C" w:rsidRDefault="00A7533C" w:rsidP="001E470C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60 (1.10, 2.33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C8B3F" w14:textId="46E59343" w:rsidR="00A7533C" w:rsidRPr="00A7533C" w:rsidRDefault="00A7533C" w:rsidP="001E470C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14</w:t>
            </w:r>
          </w:p>
        </w:tc>
      </w:tr>
      <w:tr w:rsidR="00A7533C" w:rsidRPr="00A7533C" w14:paraId="55098507" w14:textId="4EBEC2F7" w:rsidTr="00A7533C">
        <w:trPr>
          <w:trHeight w:val="343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ABD8A" w14:textId="77777777" w:rsidR="00A7533C" w:rsidRPr="00A7533C" w:rsidRDefault="00A7533C" w:rsidP="001E470C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Q4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64308" w14:textId="2E3A676B" w:rsidR="00A7533C" w:rsidRPr="00A7533C" w:rsidRDefault="00A7533C" w:rsidP="001E470C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99 (1.37, 2.90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652F6" w14:textId="7D917965" w:rsidR="00A7533C" w:rsidRPr="00A7533C" w:rsidRDefault="00A7533C" w:rsidP="001E470C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&lt;0.001</w:t>
            </w:r>
          </w:p>
        </w:tc>
      </w:tr>
      <w:tr w:rsidR="00A7533C" w:rsidRPr="00A7533C" w14:paraId="6B3E05C9" w14:textId="4AB7E615" w:rsidTr="00A7533C">
        <w:trPr>
          <w:trHeight w:val="343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13954" w14:textId="77777777" w:rsidR="00A7533C" w:rsidRPr="00A7533C" w:rsidRDefault="00A7533C" w:rsidP="001E470C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24"/>
                <w14:ligatures w14:val="none"/>
              </w:rPr>
              <w:t xml:space="preserve">P 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for trend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138EA" w14:textId="77777777" w:rsidR="00A7533C" w:rsidRPr="00A7533C" w:rsidRDefault="00A7533C" w:rsidP="00984F61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123FB" w14:textId="6462908F" w:rsidR="00A7533C" w:rsidRPr="00A7533C" w:rsidRDefault="00A7533C" w:rsidP="00984F61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&lt;0.001</w:t>
            </w:r>
          </w:p>
        </w:tc>
      </w:tr>
      <w:tr w:rsidR="00A7533C" w:rsidRPr="00A7533C" w14:paraId="0D3EF057" w14:textId="56F77D6A" w:rsidTr="00A7533C">
        <w:trPr>
          <w:trHeight w:val="343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0D34D" w14:textId="77777777" w:rsidR="00A7533C" w:rsidRPr="00A7533C" w:rsidRDefault="00A7533C" w:rsidP="00984F61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Dietary OBS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6FE60" w14:textId="1687E7C5" w:rsidR="00A7533C" w:rsidRPr="00A7533C" w:rsidRDefault="00A7533C" w:rsidP="00984F61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03(1.01, 1.05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974B4" w14:textId="1C4E74DA" w:rsidR="00A7533C" w:rsidRPr="00A7533C" w:rsidRDefault="00A7533C" w:rsidP="00984F61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&lt;0.001</w:t>
            </w:r>
          </w:p>
        </w:tc>
      </w:tr>
      <w:tr w:rsidR="00A7533C" w:rsidRPr="00A7533C" w14:paraId="50E71AC1" w14:textId="77777777" w:rsidTr="00A7533C">
        <w:trPr>
          <w:trHeight w:val="343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E8D191" w14:textId="08EB9FE7" w:rsidR="00A7533C" w:rsidRPr="00A7533C" w:rsidRDefault="00A7533C" w:rsidP="00984F61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Dietary OBS (per SD)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BC77A0" w14:textId="29BE8FB7" w:rsidR="00A7533C" w:rsidRPr="00A7533C" w:rsidRDefault="00A7533C" w:rsidP="00984F61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23 (1.09, 1.41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607B3" w14:textId="04669A20" w:rsidR="00A7533C" w:rsidRPr="00A7533C" w:rsidRDefault="00D145F6" w:rsidP="00984F61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&lt;</w:t>
            </w:r>
            <w:r w:rsidR="00A7533C"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01</w:t>
            </w:r>
          </w:p>
        </w:tc>
      </w:tr>
      <w:tr w:rsidR="00A7533C" w:rsidRPr="00A7533C" w14:paraId="71477CEA" w14:textId="7C4BAAA5" w:rsidTr="00A7533C">
        <w:trPr>
          <w:trHeight w:val="343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6F001" w14:textId="77777777" w:rsidR="00A7533C" w:rsidRPr="00A7533C" w:rsidRDefault="00A7533C" w:rsidP="001E470C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Dietary OBS quartile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822B42" w14:textId="398EC53E" w:rsidR="00A7533C" w:rsidRPr="00A7533C" w:rsidRDefault="00A7533C" w:rsidP="00984F61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2551A" w14:textId="76E490AA" w:rsidR="00A7533C" w:rsidRPr="00A7533C" w:rsidRDefault="00A7533C" w:rsidP="00984F61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</w:p>
        </w:tc>
      </w:tr>
      <w:tr w:rsidR="00A7533C" w:rsidRPr="00A7533C" w14:paraId="3A5E7321" w14:textId="5BAF24CA" w:rsidTr="00A7533C">
        <w:trPr>
          <w:trHeight w:val="343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01F3B" w14:textId="77777777" w:rsidR="00A7533C" w:rsidRPr="00A7533C" w:rsidRDefault="00A7533C" w:rsidP="00984F61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Q1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B0ECC" w14:textId="150F0181" w:rsidR="00A7533C" w:rsidRPr="00A7533C" w:rsidRDefault="00A7533C" w:rsidP="00984F61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Ref.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38551" w14:textId="7BB95D52" w:rsidR="00A7533C" w:rsidRPr="00A7533C" w:rsidRDefault="00A7533C" w:rsidP="00984F61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-</w:t>
            </w:r>
          </w:p>
        </w:tc>
      </w:tr>
      <w:tr w:rsidR="00A7533C" w:rsidRPr="00A7533C" w14:paraId="43B9CA09" w14:textId="096D80FB" w:rsidTr="00A7533C">
        <w:trPr>
          <w:trHeight w:val="343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398D2" w14:textId="77777777" w:rsidR="00A7533C" w:rsidRPr="00A7533C" w:rsidRDefault="00A7533C" w:rsidP="00984F61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Q2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A9657" w14:textId="113DFA1E" w:rsidR="00A7533C" w:rsidRPr="00A7533C" w:rsidRDefault="00A7533C" w:rsidP="00984F61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44 (1.00, 2.08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267095" w14:textId="5A2E7496" w:rsidR="00A7533C" w:rsidRPr="00A7533C" w:rsidRDefault="00A7533C" w:rsidP="00984F61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51</w:t>
            </w:r>
          </w:p>
        </w:tc>
      </w:tr>
      <w:tr w:rsidR="00A7533C" w:rsidRPr="00A7533C" w14:paraId="4B418603" w14:textId="352819A6" w:rsidTr="00A7533C">
        <w:trPr>
          <w:trHeight w:val="343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8A72A" w14:textId="77777777" w:rsidR="00A7533C" w:rsidRPr="00A7533C" w:rsidRDefault="00A7533C" w:rsidP="00984F61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Q3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1E5AE" w14:textId="51CA8879" w:rsidR="00A7533C" w:rsidRPr="00A7533C" w:rsidRDefault="00A7533C" w:rsidP="00984F61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53 (1.06, 2.22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4FB83" w14:textId="5C5BBCDA" w:rsidR="00A7533C" w:rsidRPr="00A7533C" w:rsidRDefault="00A7533C" w:rsidP="00984F61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25</w:t>
            </w:r>
          </w:p>
        </w:tc>
      </w:tr>
      <w:tr w:rsidR="00A7533C" w:rsidRPr="00A7533C" w14:paraId="3BE9D72C" w14:textId="108FC1E4" w:rsidTr="00A7533C">
        <w:trPr>
          <w:trHeight w:val="343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F0E7D" w14:textId="77777777" w:rsidR="00A7533C" w:rsidRPr="00A7533C" w:rsidRDefault="00A7533C" w:rsidP="00984F61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Q4</w:t>
            </w:r>
          </w:p>
        </w:tc>
        <w:tc>
          <w:tcPr>
            <w:tcW w:w="18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B8C61" w14:textId="471B03C3" w:rsidR="00A7533C" w:rsidRPr="00A7533C" w:rsidRDefault="00A7533C" w:rsidP="00984F61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85 (1.29, 2.69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53D33" w14:textId="3DC37C78" w:rsidR="00A7533C" w:rsidRPr="00A7533C" w:rsidRDefault="00A7533C" w:rsidP="00984F61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01</w:t>
            </w:r>
          </w:p>
        </w:tc>
      </w:tr>
      <w:tr w:rsidR="00A7533C" w:rsidRPr="00A7533C" w14:paraId="7F51D20F" w14:textId="126BA5A1" w:rsidTr="00A7533C">
        <w:trPr>
          <w:trHeight w:val="343"/>
        </w:trPr>
        <w:tc>
          <w:tcPr>
            <w:tcW w:w="2340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08063" w14:textId="77777777" w:rsidR="00A7533C" w:rsidRPr="00A7533C" w:rsidRDefault="00A7533C" w:rsidP="00984F61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24"/>
                <w14:ligatures w14:val="none"/>
              </w:rPr>
              <w:t xml:space="preserve">P 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for trend</w:t>
            </w:r>
          </w:p>
        </w:tc>
        <w:tc>
          <w:tcPr>
            <w:tcW w:w="1854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A21CA" w14:textId="594AD04B" w:rsidR="00A7533C" w:rsidRPr="00A7533C" w:rsidRDefault="00A7533C" w:rsidP="00984F61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6F3BB2" w14:textId="0F8AD7C5" w:rsidR="00A7533C" w:rsidRPr="00A7533C" w:rsidRDefault="00A7533C" w:rsidP="00984F61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&lt;0.001</w:t>
            </w:r>
          </w:p>
        </w:tc>
      </w:tr>
    </w:tbl>
    <w:p w14:paraId="4A447B0A" w14:textId="6933521F" w:rsidR="00381A9F" w:rsidRPr="00A7533C" w:rsidRDefault="007B201D" w:rsidP="00381A9F">
      <w:pPr>
        <w:rPr>
          <w:color w:val="000000" w:themeColor="text1"/>
        </w:rPr>
      </w:pPr>
      <w:r w:rsidRPr="00A7533C">
        <w:rPr>
          <w:rFonts w:ascii="Times New Roman" w:hAnsi="Times New Roman" w:cs="Times New Roman"/>
          <w:color w:val="000000" w:themeColor="text1"/>
        </w:rPr>
        <w:t xml:space="preserve">Sensitivity analysis </w:t>
      </w:r>
      <w:r>
        <w:rPr>
          <w:rFonts w:ascii="Times New Roman" w:hAnsi="Times New Roman" w:cs="Times New Roman" w:hint="eastAsia"/>
          <w:color w:val="000000" w:themeColor="text1"/>
        </w:rPr>
        <w:t>1</w:t>
      </w:r>
      <w:r w:rsidRPr="00A7533C">
        <w:rPr>
          <w:rFonts w:ascii="Times New Roman" w:hAnsi="Times New Roman" w:cs="Times New Roman"/>
          <w:color w:val="000000" w:themeColor="text1"/>
        </w:rPr>
        <w:t>: Models were adjusted for age, gender, race/ethnicity, education level, PIR, serum CRP, smoking status, hypertension,</w:t>
      </w:r>
      <w:r w:rsidR="00381A9F" w:rsidRPr="00381A9F">
        <w:rPr>
          <w:rFonts w:ascii="Times New Roman" w:hAnsi="Times New Roman" w:cs="Times New Roman"/>
          <w:color w:val="000000" w:themeColor="text1"/>
        </w:rPr>
        <w:t xml:space="preserve"> </w:t>
      </w:r>
      <w:r w:rsidR="00381A9F" w:rsidRPr="00A7533C">
        <w:rPr>
          <w:rFonts w:ascii="Times New Roman" w:hAnsi="Times New Roman" w:cs="Times New Roman"/>
          <w:color w:val="000000" w:themeColor="text1"/>
        </w:rPr>
        <w:t xml:space="preserve">diabetes, </w:t>
      </w:r>
      <w:r w:rsidR="00381A9F">
        <w:rPr>
          <w:rFonts w:ascii="Times New Roman" w:hAnsi="Times New Roman" w:cs="Times New Roman" w:hint="eastAsia"/>
          <w:color w:val="000000" w:themeColor="text1"/>
        </w:rPr>
        <w:t>CVD</w:t>
      </w:r>
      <w:r w:rsidR="00381A9F" w:rsidRPr="00A7533C">
        <w:rPr>
          <w:rFonts w:ascii="Times New Roman" w:hAnsi="Times New Roman" w:cs="Times New Roman"/>
          <w:color w:val="000000" w:themeColor="text1"/>
        </w:rPr>
        <w:t>, and dietary supplement use.</w:t>
      </w:r>
    </w:p>
    <w:p w14:paraId="5F3E1DB7" w14:textId="40311C2E" w:rsidR="003A57F9" w:rsidRPr="00381A9F" w:rsidRDefault="003A57F9">
      <w:pPr>
        <w:rPr>
          <w:rFonts w:hint="eastAsia"/>
          <w:color w:val="000000" w:themeColor="text1"/>
        </w:rPr>
      </w:pPr>
    </w:p>
    <w:p w14:paraId="5E44CEF5" w14:textId="77777777" w:rsidR="006473D8" w:rsidRPr="00A7533C" w:rsidRDefault="006473D8">
      <w:pPr>
        <w:rPr>
          <w:color w:val="000000" w:themeColor="text1"/>
        </w:rPr>
      </w:pPr>
    </w:p>
    <w:p w14:paraId="70707F92" w14:textId="77777777" w:rsidR="006473D8" w:rsidRPr="00A7533C" w:rsidRDefault="006473D8">
      <w:pPr>
        <w:rPr>
          <w:color w:val="000000" w:themeColor="text1"/>
        </w:rPr>
      </w:pPr>
    </w:p>
    <w:p w14:paraId="38B4ED80" w14:textId="77777777" w:rsidR="006473D8" w:rsidRPr="00A7533C" w:rsidRDefault="006473D8">
      <w:pPr>
        <w:rPr>
          <w:color w:val="000000" w:themeColor="text1"/>
        </w:rPr>
      </w:pPr>
    </w:p>
    <w:p w14:paraId="1FC65CE1" w14:textId="77777777" w:rsidR="006473D8" w:rsidRPr="00A7533C" w:rsidRDefault="006473D8">
      <w:pPr>
        <w:rPr>
          <w:color w:val="000000" w:themeColor="text1"/>
        </w:rPr>
      </w:pPr>
    </w:p>
    <w:p w14:paraId="69BA30EA" w14:textId="77777777" w:rsidR="006473D8" w:rsidRPr="00A7533C" w:rsidRDefault="006473D8">
      <w:pPr>
        <w:rPr>
          <w:color w:val="000000" w:themeColor="text1"/>
        </w:rPr>
      </w:pPr>
    </w:p>
    <w:p w14:paraId="6474C006" w14:textId="77777777" w:rsidR="006473D8" w:rsidRPr="00A7533C" w:rsidRDefault="006473D8">
      <w:pPr>
        <w:rPr>
          <w:color w:val="000000" w:themeColor="text1"/>
        </w:rPr>
      </w:pPr>
    </w:p>
    <w:p w14:paraId="4D10994E" w14:textId="77777777" w:rsidR="006473D8" w:rsidRPr="00A7533C" w:rsidRDefault="006473D8">
      <w:pPr>
        <w:rPr>
          <w:color w:val="000000" w:themeColor="text1"/>
        </w:rPr>
      </w:pPr>
    </w:p>
    <w:p w14:paraId="00E7197D" w14:textId="77777777" w:rsidR="006473D8" w:rsidRPr="00A7533C" w:rsidRDefault="006473D8">
      <w:pPr>
        <w:rPr>
          <w:color w:val="000000" w:themeColor="text1"/>
        </w:rPr>
      </w:pPr>
    </w:p>
    <w:p w14:paraId="2DD0988F" w14:textId="77777777" w:rsidR="006473D8" w:rsidRDefault="006473D8">
      <w:pPr>
        <w:rPr>
          <w:color w:val="000000" w:themeColor="text1"/>
        </w:rPr>
      </w:pPr>
    </w:p>
    <w:p w14:paraId="2390E3D1" w14:textId="77777777" w:rsidR="00002ECF" w:rsidRDefault="00002ECF">
      <w:pPr>
        <w:rPr>
          <w:rFonts w:hint="eastAsia"/>
          <w:color w:val="000000" w:themeColor="text1"/>
        </w:rPr>
      </w:pPr>
    </w:p>
    <w:p w14:paraId="20F94F76" w14:textId="7739A646" w:rsidR="00A7533C" w:rsidRPr="00002ECF" w:rsidRDefault="0002388E" w:rsidP="0002388E">
      <w:pPr>
        <w:jc w:val="both"/>
        <w:rPr>
          <w:rFonts w:ascii="Times New Roman" w:hAnsi="Times New Roman" w:cs="Times New Roman" w:hint="eastAsia"/>
          <w:b/>
          <w:bCs/>
          <w:color w:val="000000" w:themeColor="text1"/>
          <w:sz w:val="24"/>
        </w:rPr>
      </w:pPr>
      <w:r w:rsidRPr="0002388E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Table S6. Sensitivity Analysis 2: Associations Between Total and Dietary OBS and Allergic Rhinitis After Excluding Participants Reporting Dietary Supplement Use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27"/>
        <w:gridCol w:w="3391"/>
        <w:gridCol w:w="1088"/>
      </w:tblGrid>
      <w:tr w:rsidR="00A7533C" w:rsidRPr="00A7533C" w14:paraId="2E58F1C0" w14:textId="77777777" w:rsidTr="00A7533C">
        <w:trPr>
          <w:trHeight w:val="343"/>
        </w:trPr>
        <w:tc>
          <w:tcPr>
            <w:tcW w:w="230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A3138" w14:textId="77777777" w:rsidR="00A7533C" w:rsidRPr="00A7533C" w:rsidRDefault="00A7533C" w:rsidP="007A0153">
            <w:pPr>
              <w:widowControl/>
              <w:spacing w:after="0" w:line="240" w:lineRule="auto"/>
              <w:ind w:firstLine="48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Characteristic</w:t>
            </w:r>
          </w:p>
        </w:tc>
        <w:tc>
          <w:tcPr>
            <w:tcW w:w="269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CDB264B" w14:textId="05399ADA" w:rsidR="00A7533C" w:rsidRPr="00A7533C" w:rsidRDefault="007B201D" w:rsidP="007A0153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Sensitivity analysis 2</w:t>
            </w:r>
          </w:p>
        </w:tc>
      </w:tr>
      <w:tr w:rsidR="00A7533C" w:rsidRPr="00A7533C" w14:paraId="3B7BEDB6" w14:textId="77777777" w:rsidTr="00A7533C">
        <w:trPr>
          <w:trHeight w:val="343"/>
        </w:trPr>
        <w:tc>
          <w:tcPr>
            <w:tcW w:w="230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3F18CF" w14:textId="77777777" w:rsidR="00A7533C" w:rsidRPr="00A7533C" w:rsidRDefault="00A7533C" w:rsidP="007A015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</w:p>
        </w:tc>
        <w:tc>
          <w:tcPr>
            <w:tcW w:w="20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9015D05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24"/>
                <w14:ligatures w14:val="none"/>
              </w:rPr>
            </w:pPr>
            <w:proofErr w:type="gramStart"/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OR(</w:t>
            </w:r>
            <w:proofErr w:type="gramEnd"/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95% CI)</w:t>
            </w:r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45A6907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24"/>
                <w14:ligatures w14:val="none"/>
              </w:rPr>
              <w:t>P</w:t>
            </w:r>
          </w:p>
        </w:tc>
      </w:tr>
      <w:tr w:rsidR="00A7533C" w:rsidRPr="00A7533C" w14:paraId="620087A6" w14:textId="77777777" w:rsidTr="00A7533C">
        <w:trPr>
          <w:trHeight w:val="343"/>
        </w:trPr>
        <w:tc>
          <w:tcPr>
            <w:tcW w:w="230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B337D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Total OBS</w:t>
            </w:r>
          </w:p>
        </w:tc>
        <w:tc>
          <w:tcPr>
            <w:tcW w:w="2041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5A0E196" w14:textId="2340F0B4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02 (1.0</w:t>
            </w:r>
            <w:r w:rsidR="004E29B7"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0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, 1.04)</w:t>
            </w:r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7FAF7C8" w14:textId="2F46CC2B" w:rsidR="00A7533C" w:rsidRPr="00A7533C" w:rsidRDefault="004E29B7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0.047</w:t>
            </w:r>
          </w:p>
        </w:tc>
      </w:tr>
      <w:tr w:rsidR="00A7533C" w:rsidRPr="00A7533C" w14:paraId="67807D99" w14:textId="77777777" w:rsidTr="00A7533C">
        <w:trPr>
          <w:trHeight w:val="343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60DCE5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Total OBS (per SD)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44D9A" w14:textId="79C3E118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18 (1.0</w:t>
            </w:r>
            <w:r w:rsidR="004E29B7"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0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, 1.3</w:t>
            </w:r>
            <w:r w:rsidR="004E29B7"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9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D4E0" w14:textId="0C0391F8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</w:t>
            </w:r>
            <w:r w:rsidR="004E29B7"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047</w:t>
            </w:r>
          </w:p>
        </w:tc>
      </w:tr>
      <w:tr w:rsidR="00A7533C" w:rsidRPr="00A7533C" w14:paraId="0CDDB247" w14:textId="77777777" w:rsidTr="00A7533C">
        <w:trPr>
          <w:trHeight w:val="343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F49D2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Total OBS quartile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</w:tcPr>
          <w:p w14:paraId="6FEFC272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C037CF5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</w:p>
        </w:tc>
      </w:tr>
      <w:tr w:rsidR="00A7533C" w:rsidRPr="00A7533C" w14:paraId="1A4D8584" w14:textId="77777777" w:rsidTr="00A7533C">
        <w:trPr>
          <w:trHeight w:val="343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CF728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Q1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DE92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Ref.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38837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-</w:t>
            </w:r>
          </w:p>
        </w:tc>
      </w:tr>
      <w:tr w:rsidR="00A7533C" w:rsidRPr="00A7533C" w14:paraId="7F822F7D" w14:textId="77777777" w:rsidTr="00A7533C">
        <w:trPr>
          <w:trHeight w:val="343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7E322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Q2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1730" w14:textId="7FCB8848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</w:t>
            </w:r>
            <w:r w:rsidR="004E29B7"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18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 xml:space="preserve"> (</w:t>
            </w:r>
            <w:r w:rsidR="00381A9F"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0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.</w:t>
            </w:r>
            <w:r w:rsidR="00381A9F"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73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, 1.9</w:t>
            </w:r>
            <w:r w:rsidR="00381A9F"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2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15F4F" w14:textId="10B6B7F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</w:t>
            </w:r>
            <w:r w:rsidR="00381A9F"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3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2</w:t>
            </w:r>
            <w:r w:rsidR="004E29B7"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0</w:t>
            </w:r>
          </w:p>
        </w:tc>
      </w:tr>
      <w:tr w:rsidR="00A7533C" w:rsidRPr="00A7533C" w14:paraId="31BBA862" w14:textId="77777777" w:rsidTr="00A7533C">
        <w:trPr>
          <w:trHeight w:val="343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4CDCA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Q3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F7A6F" w14:textId="00B44B0D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</w:t>
            </w:r>
            <w:r w:rsidR="004E29B7"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47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 xml:space="preserve"> (</w:t>
            </w:r>
            <w:r w:rsidR="00381A9F"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0.92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, 2.</w:t>
            </w:r>
            <w:r w:rsidR="00381A9F"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37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E6D0" w14:textId="6EF82789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</w:t>
            </w:r>
            <w:r w:rsidR="004E29B7"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110</w:t>
            </w:r>
          </w:p>
        </w:tc>
      </w:tr>
      <w:tr w:rsidR="00A7533C" w:rsidRPr="00A7533C" w14:paraId="361D488E" w14:textId="77777777" w:rsidTr="00A7533C">
        <w:trPr>
          <w:trHeight w:val="343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783E2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Q4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A61B" w14:textId="0E2D1619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</w:t>
            </w:r>
            <w:r w:rsidR="004E29B7"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54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 xml:space="preserve"> (1.</w:t>
            </w:r>
            <w:r w:rsidR="004E29B7"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0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6, 2.2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E3D2A" w14:textId="61AFC644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</w:t>
            </w:r>
            <w:r w:rsidR="00381A9F"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46</w:t>
            </w:r>
          </w:p>
        </w:tc>
      </w:tr>
      <w:tr w:rsidR="00A7533C" w:rsidRPr="00A7533C" w14:paraId="2F216D42" w14:textId="77777777" w:rsidTr="00A7533C">
        <w:trPr>
          <w:trHeight w:val="343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53054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24"/>
                <w14:ligatures w14:val="none"/>
              </w:rPr>
              <w:t xml:space="preserve">P 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for trend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</w:tcPr>
          <w:p w14:paraId="55CEDECD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4712" w14:textId="3FABE200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</w:t>
            </w:r>
            <w:r w:rsidR="00D145F6"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43</w:t>
            </w:r>
          </w:p>
        </w:tc>
      </w:tr>
      <w:tr w:rsidR="00A7533C" w:rsidRPr="00A7533C" w14:paraId="3A89D0BA" w14:textId="77777777" w:rsidTr="00A7533C">
        <w:trPr>
          <w:trHeight w:val="343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95039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Dietary OBS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6A3D7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02 (1.01, 1.0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83DDC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05</w:t>
            </w:r>
          </w:p>
        </w:tc>
      </w:tr>
      <w:tr w:rsidR="00A7533C" w:rsidRPr="00A7533C" w14:paraId="71E0DEA3" w14:textId="77777777" w:rsidTr="00A7533C">
        <w:trPr>
          <w:trHeight w:val="343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194510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Dietary OBS (per SD)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86E3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18 (1.05, 1.3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1B105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05</w:t>
            </w:r>
          </w:p>
        </w:tc>
      </w:tr>
      <w:tr w:rsidR="00A7533C" w:rsidRPr="00A7533C" w14:paraId="506E957E" w14:textId="77777777" w:rsidTr="00A7533C">
        <w:trPr>
          <w:trHeight w:val="343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9FA8A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Dietary OBS quartile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</w:tcPr>
          <w:p w14:paraId="27CA9B44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2B337C0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</w:p>
        </w:tc>
      </w:tr>
      <w:tr w:rsidR="00A7533C" w:rsidRPr="00A7533C" w14:paraId="572DA65C" w14:textId="77777777" w:rsidTr="00A7533C">
        <w:trPr>
          <w:trHeight w:val="343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9ED52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Q1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</w:tcPr>
          <w:p w14:paraId="4E7A0FE2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BC0313C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</w:p>
        </w:tc>
      </w:tr>
      <w:tr w:rsidR="00A7533C" w:rsidRPr="00A7533C" w14:paraId="4098CFCB" w14:textId="77777777" w:rsidTr="00A7533C">
        <w:trPr>
          <w:trHeight w:val="343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3EFEA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Q2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A642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36 (0.99, 1.8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F16C1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62</w:t>
            </w:r>
          </w:p>
        </w:tc>
      </w:tr>
      <w:tr w:rsidR="00A7533C" w:rsidRPr="00A7533C" w14:paraId="4E89E359" w14:textId="77777777" w:rsidTr="00A7533C">
        <w:trPr>
          <w:trHeight w:val="343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864E1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Q3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86134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44 (1.04, 2.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D930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27</w:t>
            </w:r>
          </w:p>
        </w:tc>
      </w:tr>
      <w:tr w:rsidR="00A7533C" w:rsidRPr="00A7533C" w14:paraId="2CB96583" w14:textId="77777777" w:rsidTr="00A7533C">
        <w:trPr>
          <w:trHeight w:val="343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3B02A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Q4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77CB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56 (1.12, 2.1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771E6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08</w:t>
            </w:r>
          </w:p>
        </w:tc>
      </w:tr>
      <w:tr w:rsidR="00A7533C" w:rsidRPr="00A7533C" w14:paraId="59CB9EC8" w14:textId="77777777" w:rsidTr="00A7533C">
        <w:trPr>
          <w:trHeight w:val="343"/>
        </w:trPr>
        <w:tc>
          <w:tcPr>
            <w:tcW w:w="2304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82E13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24"/>
                <w14:ligatures w14:val="none"/>
              </w:rPr>
              <w:t xml:space="preserve">P 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for trend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574EE36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1E358A0" w14:textId="77777777" w:rsidR="00A7533C" w:rsidRPr="00A7533C" w:rsidRDefault="00A7533C" w:rsidP="007A0153">
            <w:pPr>
              <w:widowControl/>
              <w:spacing w:after="0" w:line="240" w:lineRule="auto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10</w:t>
            </w:r>
          </w:p>
        </w:tc>
      </w:tr>
    </w:tbl>
    <w:p w14:paraId="73974262" w14:textId="5C56C17A" w:rsidR="00A7533C" w:rsidRPr="00A7533C" w:rsidRDefault="007B201D" w:rsidP="00A7533C">
      <w:pPr>
        <w:rPr>
          <w:color w:val="000000" w:themeColor="text1"/>
        </w:rPr>
      </w:pPr>
      <w:r w:rsidRPr="00A7533C">
        <w:rPr>
          <w:rFonts w:ascii="Times New Roman" w:hAnsi="Times New Roman" w:cs="Times New Roman"/>
          <w:color w:val="000000" w:themeColor="text1"/>
        </w:rPr>
        <w:t xml:space="preserve">Sensitivity analysis </w:t>
      </w:r>
      <w:r>
        <w:rPr>
          <w:rFonts w:ascii="Times New Roman" w:hAnsi="Times New Roman" w:cs="Times New Roman" w:hint="eastAsia"/>
          <w:color w:val="000000" w:themeColor="text1"/>
        </w:rPr>
        <w:t>2</w:t>
      </w:r>
      <w:r w:rsidRPr="00A7533C">
        <w:rPr>
          <w:rFonts w:ascii="Times New Roman" w:hAnsi="Times New Roman" w:cs="Times New Roman"/>
          <w:color w:val="000000" w:themeColor="text1"/>
        </w:rPr>
        <w:t xml:space="preserve">: Models were adjusted for age, gender, race/ethnicity, education level, PIR, serum CRP, smoking status, hypertension, diabetes, </w:t>
      </w:r>
      <w:r w:rsidR="004E29B7">
        <w:rPr>
          <w:rFonts w:ascii="Times New Roman" w:hAnsi="Times New Roman" w:cs="Times New Roman" w:hint="eastAsia"/>
          <w:color w:val="000000" w:themeColor="text1"/>
        </w:rPr>
        <w:t xml:space="preserve">and </w:t>
      </w:r>
      <w:r w:rsidR="00311C66">
        <w:rPr>
          <w:rFonts w:ascii="Times New Roman" w:hAnsi="Times New Roman" w:cs="Times New Roman" w:hint="eastAsia"/>
          <w:color w:val="000000" w:themeColor="text1"/>
        </w:rPr>
        <w:t>CVD</w:t>
      </w:r>
      <w:r w:rsidRPr="00A7533C">
        <w:rPr>
          <w:rFonts w:ascii="Times New Roman" w:hAnsi="Times New Roman" w:cs="Times New Roman"/>
          <w:color w:val="000000" w:themeColor="text1"/>
        </w:rPr>
        <w:t>.</w:t>
      </w:r>
    </w:p>
    <w:p w14:paraId="6A2EA7D5" w14:textId="77777777" w:rsidR="006473D8" w:rsidRPr="00A7533C" w:rsidRDefault="006473D8">
      <w:pPr>
        <w:rPr>
          <w:color w:val="000000" w:themeColor="text1"/>
        </w:rPr>
      </w:pPr>
    </w:p>
    <w:p w14:paraId="0E59A2C5" w14:textId="77777777" w:rsidR="006473D8" w:rsidRPr="00A7533C" w:rsidRDefault="006473D8">
      <w:pPr>
        <w:rPr>
          <w:color w:val="000000" w:themeColor="text1"/>
        </w:rPr>
      </w:pPr>
    </w:p>
    <w:p w14:paraId="32D38AD4" w14:textId="77777777" w:rsidR="00A7533C" w:rsidRPr="00A7533C" w:rsidRDefault="00A7533C">
      <w:pPr>
        <w:rPr>
          <w:color w:val="000000" w:themeColor="text1"/>
        </w:rPr>
        <w:sectPr w:rsidR="00A7533C" w:rsidRPr="00A7533C" w:rsidSect="00B8394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D7A9D41" w14:textId="76C00D1F" w:rsidR="00A7533C" w:rsidRPr="00002ECF" w:rsidRDefault="0002388E" w:rsidP="0002388E">
      <w:pPr>
        <w:rPr>
          <w:rFonts w:ascii="Times New Roman" w:hAnsi="Times New Roman" w:cs="Times New Roman" w:hint="eastAsia"/>
          <w:b/>
          <w:bCs/>
          <w:color w:val="000000" w:themeColor="text1"/>
          <w:sz w:val="24"/>
        </w:rPr>
      </w:pPr>
      <w:r w:rsidRPr="0002388E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Table S7. OBS Scoring Scheme After Energy Adjustment Using the Residual Method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10"/>
        <w:gridCol w:w="1725"/>
        <w:gridCol w:w="1083"/>
        <w:gridCol w:w="1876"/>
        <w:gridCol w:w="1318"/>
        <w:gridCol w:w="1209"/>
        <w:gridCol w:w="1714"/>
        <w:gridCol w:w="1223"/>
      </w:tblGrid>
      <w:tr w:rsidR="00A7533C" w:rsidRPr="00A7533C" w14:paraId="4E9B589A" w14:textId="77777777" w:rsidTr="007A0153">
        <w:trPr>
          <w:trHeight w:val="54"/>
        </w:trPr>
        <w:tc>
          <w:tcPr>
            <w:tcW w:w="136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FC1CB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BS components</w:t>
            </w:r>
          </w:p>
        </w:tc>
        <w:tc>
          <w:tcPr>
            <w:tcW w:w="61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A7A42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perty</w:t>
            </w:r>
          </w:p>
        </w:tc>
        <w:tc>
          <w:tcPr>
            <w:tcW w:w="1532" w:type="pct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13D4C" w14:textId="77777777" w:rsidR="00A7533C" w:rsidRPr="00A7533C" w:rsidRDefault="00A7533C" w:rsidP="007A01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485" w:type="pct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96818" w14:textId="77777777" w:rsidR="00A7533C" w:rsidRPr="00A7533C" w:rsidRDefault="00A7533C" w:rsidP="007A01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A7533C" w:rsidRPr="00A7533C" w14:paraId="2C5F1F24" w14:textId="77777777" w:rsidTr="007A0153">
        <w:trPr>
          <w:trHeight w:val="155"/>
        </w:trPr>
        <w:tc>
          <w:tcPr>
            <w:tcW w:w="136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A2FDC3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EDF84E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BB9B4" w14:textId="77777777" w:rsidR="00A7533C" w:rsidRPr="00A7533C" w:rsidRDefault="00A7533C" w:rsidP="007A01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0016A" w14:textId="77777777" w:rsidR="00A7533C" w:rsidRPr="00A7533C" w:rsidRDefault="00A7533C" w:rsidP="007A01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2FCE0" w14:textId="77777777" w:rsidR="00A7533C" w:rsidRPr="00A7533C" w:rsidRDefault="00A7533C" w:rsidP="007A01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BEE26" w14:textId="77777777" w:rsidR="00A7533C" w:rsidRPr="00A7533C" w:rsidRDefault="00A7533C" w:rsidP="007A01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BFA4C" w14:textId="77777777" w:rsidR="00A7533C" w:rsidRPr="00A7533C" w:rsidRDefault="00A7533C" w:rsidP="007A01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E354A" w14:textId="77777777" w:rsidR="00A7533C" w:rsidRPr="00A7533C" w:rsidRDefault="00A7533C" w:rsidP="007A01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A7533C" w:rsidRPr="00A7533C" w14:paraId="2E2AC800" w14:textId="77777777" w:rsidTr="007A0153">
        <w:trPr>
          <w:trHeight w:val="57"/>
        </w:trPr>
        <w:tc>
          <w:tcPr>
            <w:tcW w:w="136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A77F3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etary fiber (g/d)</w:t>
            </w:r>
          </w:p>
        </w:tc>
        <w:tc>
          <w:tcPr>
            <w:tcW w:w="61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8973E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8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F09EE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&lt;12.85</w:t>
            </w:r>
          </w:p>
        </w:tc>
        <w:tc>
          <w:tcPr>
            <w:tcW w:w="67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CB239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12.85-19.15</w:t>
            </w:r>
          </w:p>
        </w:tc>
        <w:tc>
          <w:tcPr>
            <w:tcW w:w="47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E0879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19.15</w:t>
            </w:r>
          </w:p>
        </w:tc>
        <w:tc>
          <w:tcPr>
            <w:tcW w:w="43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80D01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&lt;13.17</w:t>
            </w:r>
          </w:p>
        </w:tc>
        <w:tc>
          <w:tcPr>
            <w:tcW w:w="61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7D3BB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13.17-17.88</w:t>
            </w:r>
          </w:p>
        </w:tc>
        <w:tc>
          <w:tcPr>
            <w:tcW w:w="43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263C8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17.88</w:t>
            </w:r>
          </w:p>
        </w:tc>
      </w:tr>
      <w:tr w:rsidR="00A7533C" w:rsidRPr="00A7533C" w14:paraId="68CFFD8C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76165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otene (RE/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03EC6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51F06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&lt;52.9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41500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52.91-177.7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68987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177.7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6C26E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&lt;61.4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DCD40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61.46-210.9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8018B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210.98</w:t>
            </w:r>
          </w:p>
        </w:tc>
      </w:tr>
      <w:tr w:rsidR="00A7533C" w:rsidRPr="00A7533C" w14:paraId="4646CD90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ECBB7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flavin (mg/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9D585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0FEF8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&lt;1.9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25E03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1.90-2.5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D84EA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2.5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0C718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&lt;1.7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2C581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1.78-2.3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F9AEA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2.36</w:t>
            </w:r>
          </w:p>
        </w:tc>
      </w:tr>
      <w:tr w:rsidR="00A7533C" w:rsidRPr="00A7533C" w14:paraId="5E0B7B8A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8DCE3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acin (mg/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EC68E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42A7A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&lt;22.4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E4B96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22.47-29.8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674FB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29.8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2C9EE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&lt;20.1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975F8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20.17-26.0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F8204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26.08</w:t>
            </w:r>
          </w:p>
        </w:tc>
      </w:tr>
      <w:tr w:rsidR="00A7533C" w:rsidRPr="00A7533C" w14:paraId="1F29DEC8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F3DCA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 B6 (mg/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2545D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B2F81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&lt;1.7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A38C9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1.72-2.4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15773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2.4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4CE36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&lt;1.5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7DBFD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1.59-2.0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F41BD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2.08</w:t>
            </w:r>
          </w:p>
        </w:tc>
      </w:tr>
      <w:tr w:rsidR="00A7533C" w:rsidRPr="00A7533C" w14:paraId="45808F31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46072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folate (mcg/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4BB52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324AF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&lt;331.1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33CFE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331.18-482.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7B9EF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482.1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4E19C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&lt;319.2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00B11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319.27-417.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56C82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417.00</w:t>
            </w:r>
          </w:p>
        </w:tc>
      </w:tr>
      <w:tr w:rsidR="00A7533C" w:rsidRPr="00A7533C" w14:paraId="450B4A17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22E14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 B12 (mcg/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EA8F5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483DD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&lt;3.8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38C5A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3.83-6.6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C3514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6.6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D3F0B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&lt;3.6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86FBA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3.60-5.7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2E72C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5.76</w:t>
            </w:r>
          </w:p>
        </w:tc>
      </w:tr>
      <w:tr w:rsidR="00A7533C" w:rsidRPr="00A7533C" w14:paraId="357340ED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63CA7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 C (mg/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1CCE1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D9108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&lt;46.2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1A9B5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46.26-107.1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881BD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107.1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5E23C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&lt;53.1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508F0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53.14-106.5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4C3AA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106.54</w:t>
            </w:r>
          </w:p>
        </w:tc>
      </w:tr>
      <w:tr w:rsidR="00A7533C" w:rsidRPr="00A7533C" w14:paraId="1F97333A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E9ACB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 E (ATE) (mg/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5174A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B5EE7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&lt;5.6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4A8D9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5.62-8.0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E5A03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8.0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FDC04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&lt;5.6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83E65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5.66-7.7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EAAB2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7.76</w:t>
            </w:r>
          </w:p>
        </w:tc>
      </w:tr>
      <w:tr w:rsidR="00A7533C" w:rsidRPr="00A7533C" w14:paraId="4BC3E68A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4F344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cium (mg/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53E37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07489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&lt;721.1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37A38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721.18-1047.0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49700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1047.0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1C0FB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&lt;745.1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518E7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745.19-1037.9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926D7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1037.90</w:t>
            </w:r>
          </w:p>
        </w:tc>
      </w:tr>
      <w:tr w:rsidR="00A7533C" w:rsidRPr="00A7533C" w14:paraId="442EA7AD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00D35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gnesium (mg/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77243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73D2B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&lt;256.7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289BE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256.72-336.6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AFFCF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336.6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49479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&lt;250.4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0AB7E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250.45-321.1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FC9D4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321.16</w:t>
            </w:r>
          </w:p>
        </w:tc>
      </w:tr>
      <w:tr w:rsidR="00A7533C" w:rsidRPr="00A7533C" w14:paraId="00A11ADC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373A2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inc (mg/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7FB3F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E8139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&lt;10.4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0194F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10.42-14.0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7CEFB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14.0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C4082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&lt;9.8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3A673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9.87-12.6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560D9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12.63</w:t>
            </w:r>
          </w:p>
        </w:tc>
      </w:tr>
      <w:tr w:rsidR="00A7533C" w:rsidRPr="00A7533C" w14:paraId="0438BBD3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01BFA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pper (mg/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E148F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7827F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&lt;1.1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62618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1.16-1.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02608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1.5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FED67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&lt;1.1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362DA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1.13-1.4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44E9D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1.44</w:t>
            </w:r>
          </w:p>
        </w:tc>
      </w:tr>
      <w:tr w:rsidR="00A7533C" w:rsidRPr="00A7533C" w14:paraId="0CAF576E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A3884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enium (mcg/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6CF88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47B5B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&lt;99.9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D41ED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99.95-128.6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70234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128.6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C6E50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&lt;93.6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0E2B4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93.69-114.7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605F4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114.75</w:t>
            </w:r>
          </w:p>
        </w:tc>
      </w:tr>
      <w:tr w:rsidR="00A7533C" w:rsidRPr="00A7533C" w14:paraId="37C95510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9DF1E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fat (g/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158AB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358A3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91.4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C27C0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72.36-91.4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DD5FA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&lt;72.3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6C0E0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85.4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1F7D0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70.47-85.4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CC75E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&lt;70.47</w:t>
            </w:r>
          </w:p>
        </w:tc>
      </w:tr>
      <w:tr w:rsidR="00A7533C" w:rsidRPr="00A7533C" w14:paraId="40CF4FA7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12094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on (mg/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B9879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5111B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18.6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E06A9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13.49-18.6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250AC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&lt;13.4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D90B4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16.4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52867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12.85-16.4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BB72F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&lt;12.85</w:t>
            </w:r>
          </w:p>
        </w:tc>
      </w:tr>
      <w:tr w:rsidR="00A7533C" w:rsidRPr="00A7533C" w14:paraId="7FF709BF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FA1BE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hysical </w:t>
            </w:r>
            <w:proofErr w:type="gramStart"/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vity(</w:t>
            </w:r>
            <w:proofErr w:type="gramEnd"/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-minute/week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CDB53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6EF2B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cs="Times New Roman" w:hint="eastAsia"/>
                <w:color w:val="000000" w:themeColor="text1"/>
              </w:rPr>
              <w:t>＜</w:t>
            </w:r>
            <w:r w:rsidRPr="00A7533C">
              <w:rPr>
                <w:rFonts w:ascii="Times New Roman" w:hAnsi="Times New Roman" w:cs="Times New Roman"/>
                <w:color w:val="000000" w:themeColor="text1"/>
              </w:rPr>
              <w:t>25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233BE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252-822.1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7C1CF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822.1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30E78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cs="Times New Roman" w:hint="eastAsia"/>
                <w:color w:val="000000" w:themeColor="text1"/>
              </w:rPr>
              <w:t>＜</w:t>
            </w:r>
            <w:r w:rsidRPr="00A7533C">
              <w:rPr>
                <w:rFonts w:ascii="Times New Roman" w:hAnsi="Times New Roman" w:cs="Times New Roman"/>
                <w:color w:val="000000" w:themeColor="text1"/>
              </w:rPr>
              <w:t>25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EFD7D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252-75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F93D4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756</w:t>
            </w:r>
          </w:p>
        </w:tc>
      </w:tr>
      <w:tr w:rsidR="00A7533C" w:rsidRPr="00A7533C" w14:paraId="0584C156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DED81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cohol (g/d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D5723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4BB6D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cs="Times New Roman" w:hint="eastAsia"/>
                <w:color w:val="000000" w:themeColor="text1"/>
              </w:rPr>
              <w:t>＞</w:t>
            </w:r>
            <w:r w:rsidRPr="00A7533C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6F2AF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0-2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CBE4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292A9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cs="Times New Roman" w:hint="eastAsia"/>
                <w:color w:val="000000" w:themeColor="text1"/>
              </w:rPr>
              <w:t>＞</w:t>
            </w:r>
            <w:r w:rsidRPr="00A7533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15D5F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0-1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7E8A4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7533C" w:rsidRPr="00A7533C" w14:paraId="20025163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9A6FB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MI</w:t>
            </w: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kg/m</w:t>
            </w: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7C181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72EEE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cs="Times New Roman" w:hint="eastAsia"/>
                <w:color w:val="000000" w:themeColor="text1"/>
              </w:rPr>
              <w:t>≥</w:t>
            </w:r>
            <w:r w:rsidRPr="00A7533C">
              <w:rPr>
                <w:rFonts w:ascii="Times New Roman" w:hAnsi="Times New Roman" w:cs="Times New Roman"/>
                <w:color w:val="000000" w:themeColor="text1"/>
              </w:rPr>
              <w:t>30.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03BBA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25.0-29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00B30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cs="Times New Roman" w:hint="eastAsia"/>
                <w:color w:val="000000" w:themeColor="text1"/>
              </w:rPr>
              <w:t>＜</w:t>
            </w:r>
            <w:r w:rsidRPr="00A7533C">
              <w:rPr>
                <w:rFonts w:ascii="Times New Roman" w:hAnsi="Times New Roman" w:cs="Times New Roman"/>
                <w:color w:val="000000" w:themeColor="text1"/>
              </w:rPr>
              <w:t>25.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A0840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cs="Times New Roman" w:hint="eastAsia"/>
                <w:color w:val="000000" w:themeColor="text1"/>
              </w:rPr>
              <w:t>≥</w:t>
            </w:r>
            <w:r w:rsidRPr="00A7533C">
              <w:rPr>
                <w:rFonts w:ascii="Times New Roman" w:hAnsi="Times New Roman" w:cs="Times New Roman"/>
                <w:color w:val="000000" w:themeColor="text1"/>
              </w:rPr>
              <w:t>30.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B7AF5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25.0-29.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8DEA7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cs="Times New Roman" w:hint="eastAsia"/>
                <w:color w:val="000000" w:themeColor="text1"/>
              </w:rPr>
              <w:t>＜</w:t>
            </w:r>
            <w:r w:rsidRPr="00A7533C">
              <w:rPr>
                <w:rFonts w:ascii="Times New Roman" w:hAnsi="Times New Roman" w:cs="Times New Roman"/>
                <w:color w:val="000000" w:themeColor="text1"/>
              </w:rPr>
              <w:t>25.0</w:t>
            </w:r>
          </w:p>
        </w:tc>
      </w:tr>
      <w:tr w:rsidR="00A7533C" w:rsidRPr="00A7533C" w14:paraId="1A92C509" w14:textId="77777777" w:rsidTr="007A0153">
        <w:trPr>
          <w:trHeight w:val="57"/>
        </w:trPr>
        <w:tc>
          <w:tcPr>
            <w:tcW w:w="136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8F698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tinine (ng/mL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8DE77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B4C61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1.25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DF437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0.03-1.2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EA6B1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cs="Times New Roman" w:hint="eastAsia"/>
                <w:color w:val="000000" w:themeColor="text1"/>
              </w:rPr>
              <w:t>＜</w:t>
            </w:r>
            <w:r w:rsidRPr="00A7533C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D9D6E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≥0.1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D6996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ascii="Times New Roman" w:hAnsi="Times New Roman" w:cs="Times New Roman"/>
                <w:color w:val="000000" w:themeColor="text1"/>
              </w:rPr>
              <w:t>0.02-0.1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89D99" w14:textId="77777777" w:rsidR="00A7533C" w:rsidRPr="00A7533C" w:rsidRDefault="00A7533C" w:rsidP="007A015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33C">
              <w:rPr>
                <w:rFonts w:cs="Times New Roman" w:hint="eastAsia"/>
                <w:color w:val="000000" w:themeColor="text1"/>
              </w:rPr>
              <w:t>＜</w:t>
            </w:r>
            <w:r w:rsidRPr="00A7533C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</w:tr>
    </w:tbl>
    <w:p w14:paraId="39BF0E4A" w14:textId="39A777E3" w:rsidR="00A7533C" w:rsidRPr="00A7533C" w:rsidRDefault="00A7533C" w:rsidP="00A7533C">
      <w:pPr>
        <w:rPr>
          <w:rFonts w:ascii="Times New Roman" w:hAnsi="Times New Roman" w:cs="Times New Roman" w:hint="eastAsia"/>
          <w:color w:val="000000" w:themeColor="text1"/>
        </w:rPr>
        <w:sectPr w:rsidR="00A7533C" w:rsidRPr="00A7533C" w:rsidSect="00A7533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7533C">
        <w:rPr>
          <w:rFonts w:ascii="Times New Roman" w:hAnsi="Times New Roman" w:cs="Times New Roman"/>
          <w:color w:val="000000" w:themeColor="text1"/>
        </w:rPr>
        <w:t>OBS: oxidative balance score; A: antioxidant; P: prooxidant</w:t>
      </w:r>
      <w:r w:rsidRPr="00A7533C">
        <w:rPr>
          <w:rFonts w:hint="eastAsia"/>
          <w:color w:val="000000" w:themeColor="text1"/>
        </w:rPr>
        <w:t xml:space="preserve">; </w:t>
      </w:r>
      <w:r w:rsidRPr="00A7533C">
        <w:rPr>
          <w:rFonts w:ascii="Times New Roman" w:hAnsi="Times New Roman" w:cs="Times New Roman"/>
          <w:color w:val="000000" w:themeColor="text1"/>
        </w:rPr>
        <w:t>RE: retinol equivalent; ATE: alpha-tocopherol equivalent; MET: metabolic equivalent</w:t>
      </w:r>
      <w:r w:rsidRPr="00A7533C">
        <w:rPr>
          <w:rFonts w:ascii="Times New Roman" w:hAnsi="Times New Roman" w:cs="Times New Roman" w:hint="eastAsia"/>
          <w:color w:val="000000" w:themeColor="text1"/>
        </w:rPr>
        <w:t xml:space="preserve">; BMI: </w:t>
      </w:r>
      <w:r w:rsidRPr="00A7533C">
        <w:rPr>
          <w:rFonts w:ascii="Times New Roman" w:hAnsi="Times New Roman" w:cs="Times New Roman" w:hint="eastAsia"/>
          <w:color w:val="000000" w:themeColor="text1"/>
        </w:rPr>
        <w:lastRenderedPageBreak/>
        <w:t>b</w:t>
      </w:r>
      <w:r w:rsidRPr="00A7533C">
        <w:rPr>
          <w:rFonts w:ascii="Times New Roman" w:hAnsi="Times New Roman" w:cs="Times New Roman"/>
          <w:color w:val="000000" w:themeColor="text1"/>
        </w:rPr>
        <w:t>ody mass index</w:t>
      </w:r>
    </w:p>
    <w:p w14:paraId="580C0AC8" w14:textId="0A0596D1" w:rsidR="00A7533C" w:rsidRPr="00002ECF" w:rsidRDefault="0002388E" w:rsidP="0002388E">
      <w:pPr>
        <w:jc w:val="both"/>
        <w:rPr>
          <w:rFonts w:ascii="Times New Roman" w:hAnsi="Times New Roman" w:cs="Times New Roman" w:hint="eastAsia"/>
          <w:b/>
          <w:bCs/>
          <w:color w:val="000000" w:themeColor="text1"/>
          <w:sz w:val="24"/>
        </w:rPr>
      </w:pPr>
      <w:r w:rsidRPr="0002388E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Table S8. Sensitivity Analysis 3: Associations Between Total, Dietary, and Lifestyle OBS and Allergic Rhinitis After Energy Adjustment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7"/>
        <w:gridCol w:w="3120"/>
        <w:gridCol w:w="2209"/>
      </w:tblGrid>
      <w:tr w:rsidR="00A7533C" w:rsidRPr="00A7533C" w14:paraId="354457D8" w14:textId="77777777" w:rsidTr="007A0153">
        <w:trPr>
          <w:trHeight w:val="343"/>
        </w:trPr>
        <w:tc>
          <w:tcPr>
            <w:tcW w:w="179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67F49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Characteristic</w:t>
            </w:r>
          </w:p>
        </w:tc>
        <w:tc>
          <w:tcPr>
            <w:tcW w:w="320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DEB2F" w14:textId="22112400" w:rsidR="00A7533C" w:rsidRPr="00A7533C" w:rsidRDefault="00A7533C" w:rsidP="007A0153">
            <w:pPr>
              <w:widowControl/>
              <w:spacing w:after="0" w:line="240" w:lineRule="auto"/>
              <w:ind w:firstLine="400"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 xml:space="preserve">Sensitivity analysis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3</w:t>
            </w:r>
          </w:p>
        </w:tc>
      </w:tr>
      <w:tr w:rsidR="00A7533C" w:rsidRPr="00A7533C" w14:paraId="59C2AEE3" w14:textId="77777777" w:rsidTr="007A0153">
        <w:trPr>
          <w:trHeight w:val="343"/>
        </w:trPr>
        <w:tc>
          <w:tcPr>
            <w:tcW w:w="179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EAD748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</w:p>
        </w:tc>
        <w:tc>
          <w:tcPr>
            <w:tcW w:w="18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1A884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proofErr w:type="gramStart"/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OR(</w:t>
            </w:r>
            <w:proofErr w:type="gramEnd"/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95% CI)</w:t>
            </w:r>
          </w:p>
        </w:tc>
        <w:tc>
          <w:tcPr>
            <w:tcW w:w="13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AB51C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24"/>
                <w14:ligatures w14:val="none"/>
              </w:rPr>
              <w:t>P</w:t>
            </w:r>
          </w:p>
        </w:tc>
      </w:tr>
      <w:tr w:rsidR="00A7533C" w:rsidRPr="00A7533C" w14:paraId="4A27B0CF" w14:textId="77777777" w:rsidTr="007A0153">
        <w:trPr>
          <w:trHeight w:val="343"/>
        </w:trPr>
        <w:tc>
          <w:tcPr>
            <w:tcW w:w="179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C31C1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Total OBS</w:t>
            </w:r>
          </w:p>
        </w:tc>
        <w:tc>
          <w:tcPr>
            <w:tcW w:w="187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D732E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02 (1.00, 1.04)</w:t>
            </w:r>
          </w:p>
        </w:tc>
        <w:tc>
          <w:tcPr>
            <w:tcW w:w="133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8A326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24</w:t>
            </w:r>
          </w:p>
        </w:tc>
      </w:tr>
      <w:tr w:rsidR="00A7533C" w:rsidRPr="00A7533C" w14:paraId="1FB54075" w14:textId="77777777" w:rsidTr="007A0153">
        <w:trPr>
          <w:trHeight w:val="343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6E464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Total OBS (per SD)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4BF72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15 (1.02, 1.29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160A3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24</w:t>
            </w:r>
          </w:p>
        </w:tc>
      </w:tr>
      <w:tr w:rsidR="00A7533C" w:rsidRPr="00A7533C" w14:paraId="65AD0537" w14:textId="77777777" w:rsidTr="007A0153">
        <w:trPr>
          <w:trHeight w:val="343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689EC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Total OBS quartile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5C5CC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2239D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</w:p>
        </w:tc>
      </w:tr>
      <w:tr w:rsidR="00A7533C" w:rsidRPr="00A7533C" w14:paraId="40CE71B1" w14:textId="77777777" w:rsidTr="007A0153">
        <w:trPr>
          <w:trHeight w:val="343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DFE40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Q1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FACF9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Ref.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BB07D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-</w:t>
            </w:r>
          </w:p>
        </w:tc>
      </w:tr>
      <w:tr w:rsidR="00A7533C" w:rsidRPr="00A7533C" w14:paraId="269044B7" w14:textId="77777777" w:rsidTr="007A0153">
        <w:trPr>
          <w:trHeight w:val="343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C7BAD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Q2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176A9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28 (0.93, 1.77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210ED" w14:textId="2EE6A100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13</w:t>
            </w:r>
            <w:r w:rsidR="00111E40"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0</w:t>
            </w:r>
          </w:p>
        </w:tc>
      </w:tr>
      <w:tr w:rsidR="00A7533C" w:rsidRPr="00A7533C" w14:paraId="33851FD0" w14:textId="77777777" w:rsidTr="007A0153">
        <w:trPr>
          <w:trHeight w:val="343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8FA8C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Q3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08D12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28 (0.92, 1.78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0DEEE" w14:textId="60BB4501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14</w:t>
            </w:r>
            <w:r w:rsidR="00111E40"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0</w:t>
            </w:r>
          </w:p>
        </w:tc>
      </w:tr>
      <w:tr w:rsidR="00A7533C" w:rsidRPr="00A7533C" w14:paraId="4C3B0AE7" w14:textId="77777777" w:rsidTr="007A0153">
        <w:trPr>
          <w:trHeight w:val="343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22FC1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Q4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EB3A3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53 (1.10, 2.14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E5AB8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13</w:t>
            </w:r>
          </w:p>
        </w:tc>
      </w:tr>
      <w:tr w:rsidR="00A7533C" w:rsidRPr="00A7533C" w14:paraId="6572AB27" w14:textId="77777777" w:rsidTr="007A0153">
        <w:trPr>
          <w:trHeight w:val="343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E1364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24"/>
                <w14:ligatures w14:val="none"/>
              </w:rPr>
              <w:t xml:space="preserve">P 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for trend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AA424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7D77E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18</w:t>
            </w:r>
          </w:p>
        </w:tc>
      </w:tr>
      <w:tr w:rsidR="00A7533C" w:rsidRPr="00A7533C" w14:paraId="7D299DB9" w14:textId="77777777" w:rsidTr="007A0153">
        <w:trPr>
          <w:trHeight w:val="343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CE1B6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Dietary OBS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C0E90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02 (1.00, 1.04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75F23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19</w:t>
            </w:r>
          </w:p>
        </w:tc>
      </w:tr>
      <w:tr w:rsidR="00A7533C" w:rsidRPr="00A7533C" w14:paraId="44213F38" w14:textId="77777777" w:rsidTr="007A0153">
        <w:trPr>
          <w:trHeight w:val="343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94C482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Dietary OBS (per SD)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38446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15 (1.02, 1.30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362B21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19</w:t>
            </w:r>
          </w:p>
        </w:tc>
      </w:tr>
      <w:tr w:rsidR="00A7533C" w:rsidRPr="00A7533C" w14:paraId="446E3105" w14:textId="77777777" w:rsidTr="007A0153">
        <w:trPr>
          <w:trHeight w:val="343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323F4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Dietary OBS quartile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0734F7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879BBB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</w:p>
        </w:tc>
      </w:tr>
      <w:tr w:rsidR="00A7533C" w:rsidRPr="00A7533C" w14:paraId="65B3656A" w14:textId="77777777" w:rsidTr="007A0153">
        <w:trPr>
          <w:trHeight w:val="343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B6FB9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Q1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9DD0F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Ref.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23B8C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-</w:t>
            </w:r>
          </w:p>
        </w:tc>
      </w:tr>
      <w:tr w:rsidR="00A7533C" w:rsidRPr="00A7533C" w14:paraId="09D27D17" w14:textId="77777777" w:rsidTr="007A0153">
        <w:trPr>
          <w:trHeight w:val="343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68194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Q2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5DE16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44 (1.00, 2.08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5CB3B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51</w:t>
            </w:r>
          </w:p>
        </w:tc>
      </w:tr>
      <w:tr w:rsidR="00A7533C" w:rsidRPr="00A7533C" w14:paraId="797DFDF1" w14:textId="77777777" w:rsidTr="007A0153">
        <w:trPr>
          <w:trHeight w:val="343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588FC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Q3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51D24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53 (1.06, 2.22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ABAFA3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25</w:t>
            </w:r>
          </w:p>
        </w:tc>
      </w:tr>
      <w:tr w:rsidR="00A7533C" w:rsidRPr="00A7533C" w14:paraId="60CB39B6" w14:textId="77777777" w:rsidTr="007A0153">
        <w:trPr>
          <w:trHeight w:val="343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3FECF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Q4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33991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1.85 (1.29, 2.69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545EF2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0.001</w:t>
            </w:r>
          </w:p>
        </w:tc>
      </w:tr>
      <w:tr w:rsidR="00A7533C" w:rsidRPr="00A7533C" w14:paraId="66FB6AC3" w14:textId="77777777" w:rsidTr="007A0153">
        <w:trPr>
          <w:trHeight w:val="343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1E61D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24"/>
                <w14:ligatures w14:val="none"/>
              </w:rPr>
              <w:t>P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 xml:space="preserve"> for trend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5CF0E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55B46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&lt;0.001</w:t>
            </w:r>
          </w:p>
        </w:tc>
      </w:tr>
      <w:tr w:rsidR="00A7533C" w:rsidRPr="00A7533C" w14:paraId="4A8B0A2B" w14:textId="77777777" w:rsidTr="007A0153">
        <w:trPr>
          <w:trHeight w:val="343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BAEFA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Lifestyle OBS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49B7D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1.01 (0.93, 1.08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DEF1E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0.900</w:t>
            </w:r>
          </w:p>
        </w:tc>
      </w:tr>
      <w:tr w:rsidR="00A7533C" w:rsidRPr="00A7533C" w14:paraId="6F3329B0" w14:textId="77777777" w:rsidTr="007A0153">
        <w:trPr>
          <w:trHeight w:val="343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11FD45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Lifestyle OBS (per SD)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2E1E40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1.01 (0.90, 1.14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4B6374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0.900</w:t>
            </w:r>
          </w:p>
        </w:tc>
      </w:tr>
      <w:tr w:rsidR="00A7533C" w:rsidRPr="00A7533C" w14:paraId="319B98DD" w14:textId="77777777" w:rsidTr="007A0153">
        <w:trPr>
          <w:trHeight w:val="343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D328E5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Lifestyle OBS quartile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49881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EB795C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</w:p>
        </w:tc>
      </w:tr>
      <w:tr w:rsidR="00A7533C" w:rsidRPr="00A7533C" w14:paraId="61854D59" w14:textId="77777777" w:rsidTr="007A0153">
        <w:trPr>
          <w:trHeight w:val="343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412FA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Q1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8DF9C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Ref.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70E89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-</w:t>
            </w:r>
          </w:p>
        </w:tc>
      </w:tr>
      <w:tr w:rsidR="00A7533C" w:rsidRPr="00A7533C" w14:paraId="38903CF2" w14:textId="77777777" w:rsidTr="007A0153">
        <w:trPr>
          <w:trHeight w:val="343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53648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Q2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305806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0.89 (0.65, 1.22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DBF4A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0.500</w:t>
            </w:r>
          </w:p>
        </w:tc>
      </w:tr>
      <w:tr w:rsidR="00A7533C" w:rsidRPr="00A7533C" w14:paraId="2C78578F" w14:textId="77777777" w:rsidTr="007A0153">
        <w:trPr>
          <w:trHeight w:val="343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7ED932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Q3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F1F5D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0.98 (0.71, 1.35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32892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0.900</w:t>
            </w:r>
          </w:p>
        </w:tc>
      </w:tr>
      <w:tr w:rsidR="00A7533C" w:rsidRPr="00A7533C" w14:paraId="5EBFF16F" w14:textId="77777777" w:rsidTr="007A0153">
        <w:trPr>
          <w:trHeight w:val="343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3DFCB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>Q4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D363A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0.96 (0.69, 1.33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C633D9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0.800</w:t>
            </w:r>
          </w:p>
        </w:tc>
      </w:tr>
      <w:tr w:rsidR="00A7533C" w:rsidRPr="00A7533C" w14:paraId="6C8B190D" w14:textId="77777777" w:rsidTr="007A0153">
        <w:trPr>
          <w:trHeight w:val="343"/>
        </w:trPr>
        <w:tc>
          <w:tcPr>
            <w:tcW w:w="1792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9E14DB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24"/>
                <w14:ligatures w14:val="none"/>
              </w:rPr>
              <w:t>P</w:t>
            </w:r>
            <w:r w:rsidRPr="00A7533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  <w:t xml:space="preserve"> for trend</w:t>
            </w:r>
          </w:p>
        </w:tc>
        <w:tc>
          <w:tcPr>
            <w:tcW w:w="1878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2CDC1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14:ligatures w14:val="none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C47CA" w14:textId="77777777" w:rsidR="00A7533C" w:rsidRPr="00A7533C" w:rsidRDefault="00A7533C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</w:pPr>
            <w:r w:rsidRPr="00A7533C"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4"/>
                <w14:ligatures w14:val="none"/>
              </w:rPr>
              <w:t>0.945</w:t>
            </w:r>
          </w:p>
        </w:tc>
      </w:tr>
    </w:tbl>
    <w:p w14:paraId="2F4CED8D" w14:textId="572C2A97" w:rsidR="00A7533C" w:rsidRPr="00A7533C" w:rsidRDefault="00A7533C" w:rsidP="00A7533C">
      <w:pPr>
        <w:rPr>
          <w:color w:val="000000" w:themeColor="text1"/>
        </w:rPr>
      </w:pPr>
      <w:r w:rsidRPr="00A7533C">
        <w:rPr>
          <w:rFonts w:ascii="Times New Roman" w:hAnsi="Times New Roman" w:cs="Times New Roman"/>
          <w:color w:val="000000" w:themeColor="text1"/>
        </w:rPr>
        <w:t xml:space="preserve">Sensitivity analysis </w:t>
      </w:r>
      <w:r>
        <w:rPr>
          <w:rFonts w:ascii="Times New Roman" w:hAnsi="Times New Roman" w:cs="Times New Roman" w:hint="eastAsia"/>
          <w:color w:val="000000" w:themeColor="text1"/>
        </w:rPr>
        <w:t>3</w:t>
      </w:r>
      <w:r w:rsidRPr="00A7533C">
        <w:rPr>
          <w:rFonts w:ascii="Times New Roman" w:hAnsi="Times New Roman" w:cs="Times New Roman"/>
          <w:color w:val="000000" w:themeColor="text1"/>
        </w:rPr>
        <w:t xml:space="preserve">: Models were adjusted for age, gender, race/ethnicity, education level, PIR, serum CRP, smoking status, hypertension, diabetes, </w:t>
      </w:r>
      <w:r w:rsidR="00311C66">
        <w:rPr>
          <w:rFonts w:ascii="Times New Roman" w:hAnsi="Times New Roman" w:cs="Times New Roman" w:hint="eastAsia"/>
          <w:color w:val="000000" w:themeColor="text1"/>
        </w:rPr>
        <w:t>CVD</w:t>
      </w:r>
      <w:r w:rsidRPr="00A7533C">
        <w:rPr>
          <w:rFonts w:ascii="Times New Roman" w:hAnsi="Times New Roman" w:cs="Times New Roman"/>
          <w:color w:val="000000" w:themeColor="text1"/>
        </w:rPr>
        <w:t>, and dietary supplement use.</w:t>
      </w:r>
    </w:p>
    <w:p w14:paraId="2BABEB9D" w14:textId="77777777" w:rsidR="00A7533C" w:rsidRDefault="00A7533C">
      <w:pPr>
        <w:rPr>
          <w:color w:val="000000" w:themeColor="text1"/>
        </w:rPr>
      </w:pPr>
    </w:p>
    <w:p w14:paraId="68F15E8A" w14:textId="77777777" w:rsidR="00A7533C" w:rsidRDefault="00A7533C">
      <w:pPr>
        <w:rPr>
          <w:rFonts w:hint="eastAsia"/>
          <w:color w:val="000000" w:themeColor="text1"/>
        </w:rPr>
        <w:sectPr w:rsidR="00A7533C" w:rsidSect="00B8394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D931623" w14:textId="0CA299D1" w:rsidR="006473D8" w:rsidRPr="007B201D" w:rsidRDefault="0002388E" w:rsidP="0002388E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02388E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Table S9. Sensitivity Analysis 4: Associations Between Total and Dietary OBS and Allergic Rhinitis Under Alternative Definitions of Allergic Rhiniti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25"/>
        <w:gridCol w:w="1791"/>
        <w:gridCol w:w="1131"/>
        <w:gridCol w:w="1826"/>
        <w:gridCol w:w="1233"/>
      </w:tblGrid>
      <w:tr w:rsidR="00A7533C" w:rsidRPr="007B201D" w14:paraId="735A1E80" w14:textId="77777777" w:rsidTr="006473D8">
        <w:trPr>
          <w:trHeight w:val="343"/>
        </w:trPr>
        <w:tc>
          <w:tcPr>
            <w:tcW w:w="140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31007" w14:textId="77777777" w:rsidR="006473D8" w:rsidRPr="007B201D" w:rsidRDefault="006473D8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175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AADB2" w14:textId="23C35671" w:rsidR="006473D8" w:rsidRPr="007B201D" w:rsidRDefault="00554C2B" w:rsidP="007A0153">
            <w:pPr>
              <w:widowControl/>
              <w:spacing w:after="0" w:line="240" w:lineRule="auto"/>
              <w:ind w:firstLine="4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0"/>
                <w:szCs w:val="20"/>
                <w14:ligatures w14:val="none"/>
              </w:rPr>
              <w:t>s</w:t>
            </w:r>
            <w:r w:rsidR="006473D8"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IgE</w:t>
            </w:r>
            <w:proofErr w:type="spellEnd"/>
            <w:r w:rsidR="007B201D"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 </w:t>
            </w:r>
            <w:r w:rsidR="007B201D"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≥</w:t>
            </w:r>
            <w:r w:rsidR="007B201D"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 </w:t>
            </w:r>
            <w:r w:rsidR="007B201D"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0.35 </w:t>
            </w:r>
            <w:proofErr w:type="spellStart"/>
            <w:r w:rsidR="007B201D"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kU</w:t>
            </w:r>
            <w:proofErr w:type="spellEnd"/>
            <w:r w:rsidR="007B201D"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/L</w:t>
            </w:r>
          </w:p>
        </w:tc>
        <w:tc>
          <w:tcPr>
            <w:tcW w:w="184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4F62E47" w14:textId="17D7ED31" w:rsidR="006473D8" w:rsidRPr="007B201D" w:rsidRDefault="00554C2B" w:rsidP="007A0153">
            <w:pPr>
              <w:widowControl/>
              <w:spacing w:after="0" w:line="240" w:lineRule="auto"/>
              <w:ind w:firstLine="400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 w:val="20"/>
                <w:szCs w:val="20"/>
                <w14:ligatures w14:val="none"/>
              </w:rPr>
              <w:t>s</w:t>
            </w:r>
            <w:r w:rsidR="007B201D"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IgE</w:t>
            </w:r>
            <w:proofErr w:type="spellEnd"/>
            <w:r w:rsidR="007B201D"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 ≥</w:t>
            </w:r>
            <w:r w:rsidR="007B201D"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 </w:t>
            </w:r>
            <w:r w:rsidR="007B201D"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</w:t>
            </w:r>
            <w:r w:rsidR="007B201D"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70</w:t>
            </w:r>
            <w:r w:rsidR="007B201D"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7B201D"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kU</w:t>
            </w:r>
            <w:proofErr w:type="spellEnd"/>
            <w:r w:rsidR="007B201D"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/L</w:t>
            </w:r>
          </w:p>
        </w:tc>
      </w:tr>
      <w:tr w:rsidR="00A7533C" w:rsidRPr="007B201D" w14:paraId="0FE40783" w14:textId="77777777" w:rsidTr="006473D8">
        <w:trPr>
          <w:trHeight w:val="343"/>
        </w:trPr>
        <w:tc>
          <w:tcPr>
            <w:tcW w:w="140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5103FE" w14:textId="77777777" w:rsidR="006473D8" w:rsidRPr="007B201D" w:rsidRDefault="006473D8" w:rsidP="007A0153">
            <w:pPr>
              <w:widowControl/>
              <w:spacing w:after="0" w:line="240" w:lineRule="auto"/>
              <w:ind w:firstLine="4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30BE7" w14:textId="77777777" w:rsidR="006473D8" w:rsidRPr="007B201D" w:rsidRDefault="006473D8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gramStart"/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OR(</w:t>
            </w:r>
            <w:proofErr w:type="gramEnd"/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95% CI)</w:t>
            </w:r>
          </w:p>
        </w:tc>
        <w:tc>
          <w:tcPr>
            <w:tcW w:w="6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C7496" w14:textId="77777777" w:rsidR="006473D8" w:rsidRPr="007B201D" w:rsidRDefault="006473D8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0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FD165E6" w14:textId="77777777" w:rsidR="006473D8" w:rsidRPr="007B201D" w:rsidRDefault="006473D8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proofErr w:type="gramStart"/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OR(</w:t>
            </w:r>
            <w:proofErr w:type="gramEnd"/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95% CI)</w:t>
            </w:r>
          </w:p>
        </w:tc>
        <w:tc>
          <w:tcPr>
            <w:tcW w:w="74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F3F065D" w14:textId="77777777" w:rsidR="006473D8" w:rsidRPr="007B201D" w:rsidRDefault="006473D8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14:ligatures w14:val="none"/>
              </w:rPr>
              <w:t>P</w:t>
            </w:r>
          </w:p>
        </w:tc>
      </w:tr>
      <w:tr w:rsidR="00A7533C" w:rsidRPr="007B201D" w14:paraId="0597579F" w14:textId="77777777" w:rsidTr="006473D8">
        <w:trPr>
          <w:trHeight w:val="343"/>
        </w:trPr>
        <w:tc>
          <w:tcPr>
            <w:tcW w:w="140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0EB61" w14:textId="77777777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Total OBS</w:t>
            </w:r>
          </w:p>
        </w:tc>
        <w:tc>
          <w:tcPr>
            <w:tcW w:w="107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2CA52" w14:textId="72A4C447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1.02 (1.01, 1.04)</w:t>
            </w:r>
          </w:p>
        </w:tc>
        <w:tc>
          <w:tcPr>
            <w:tcW w:w="68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87CB7" w14:textId="0BD5F29A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1</w:t>
            </w:r>
            <w:r w:rsidR="007B201D"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99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345328E" w14:textId="1150006C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1.03 (1.01, 1.05)</w:t>
            </w:r>
          </w:p>
        </w:tc>
        <w:tc>
          <w:tcPr>
            <w:tcW w:w="742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0B11C4B" w14:textId="36A3794F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02</w:t>
            </w:r>
          </w:p>
        </w:tc>
      </w:tr>
      <w:tr w:rsidR="00A7533C" w:rsidRPr="007B201D" w14:paraId="3CC0FF96" w14:textId="77777777" w:rsidTr="006473D8">
        <w:trPr>
          <w:trHeight w:val="343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9113B" w14:textId="77777777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Total OBS (per SD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E6CD30" w14:textId="56164586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1.16 (1.04, 1.3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A9296" w14:textId="29C8ADD4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1</w:t>
            </w:r>
            <w:r w:rsidR="007B201D"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670C4" w14:textId="645E84AB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1.21 (1.07, 1.36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0D4D0" w14:textId="7A67169F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02</w:t>
            </w:r>
          </w:p>
        </w:tc>
      </w:tr>
      <w:tr w:rsidR="00A7533C" w:rsidRPr="007B201D" w14:paraId="6D354F11" w14:textId="77777777" w:rsidTr="006473D8">
        <w:trPr>
          <w:trHeight w:val="343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9F708" w14:textId="77777777" w:rsidR="006473D8" w:rsidRPr="007B201D" w:rsidRDefault="006473D8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Total OBS quartile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6CA12" w14:textId="77777777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2D80D" w14:textId="77777777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08C73774" w14:textId="77777777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5DA7109D" w14:textId="77777777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</w:p>
        </w:tc>
      </w:tr>
      <w:tr w:rsidR="00A7533C" w:rsidRPr="007B201D" w14:paraId="3A66321B" w14:textId="77777777" w:rsidTr="006473D8">
        <w:trPr>
          <w:trHeight w:val="343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73EEE" w14:textId="77777777" w:rsidR="006473D8" w:rsidRPr="007B201D" w:rsidRDefault="006473D8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5FEC3" w14:textId="77777777" w:rsidR="006473D8" w:rsidRPr="007B201D" w:rsidRDefault="006473D8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B5191" w14:textId="77777777" w:rsidR="006473D8" w:rsidRPr="007B201D" w:rsidRDefault="006473D8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4C92C" w14:textId="77777777" w:rsidR="006473D8" w:rsidRPr="007B201D" w:rsidRDefault="006473D8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657E2" w14:textId="77777777" w:rsidR="006473D8" w:rsidRPr="007B201D" w:rsidRDefault="006473D8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-</w:t>
            </w:r>
          </w:p>
        </w:tc>
      </w:tr>
      <w:tr w:rsidR="00A7533C" w:rsidRPr="007B201D" w14:paraId="443D8EE4" w14:textId="77777777" w:rsidTr="006473D8">
        <w:trPr>
          <w:trHeight w:val="343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CF9EA" w14:textId="77777777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C8A7C" w14:textId="228281FA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1.22 (0.89, 1.66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96FEA" w14:textId="25D5C0DD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2</w:t>
            </w:r>
            <w:r w:rsidR="007B201D"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5F0A" w14:textId="3C5FC65F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1.18 (0.85, 1.64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5E637" w14:textId="62BFFAC9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3</w:t>
            </w:r>
            <w:r w:rsidR="007B201D"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0</w:t>
            </w:r>
          </w:p>
        </w:tc>
      </w:tr>
      <w:tr w:rsidR="00A7533C" w:rsidRPr="007B201D" w14:paraId="4BDF2A7D" w14:textId="77777777" w:rsidTr="006473D8">
        <w:trPr>
          <w:trHeight w:val="343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FA28A" w14:textId="77777777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B3636" w14:textId="21D9C269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1.41 (1.03, 1.93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BAAA7" w14:textId="1454949C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3</w:t>
            </w:r>
            <w:r w:rsidR="007B201D"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EBE3C" w14:textId="51368F9D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1.56 (1.12, 2.17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4B70C" w14:textId="62B820A6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08</w:t>
            </w:r>
          </w:p>
        </w:tc>
      </w:tr>
      <w:tr w:rsidR="00A7533C" w:rsidRPr="007B201D" w14:paraId="6125A93F" w14:textId="77777777" w:rsidTr="006473D8">
        <w:trPr>
          <w:trHeight w:val="343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DE32A" w14:textId="77777777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08F5C" w14:textId="44261EEC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1.61 (1.17, 2.22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892BC" w14:textId="50C66D12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4018" w14:textId="1C6D0EC3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1.78 (1.28, 2.50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8DB2" w14:textId="6603D30C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&lt;0.001</w:t>
            </w:r>
          </w:p>
        </w:tc>
      </w:tr>
      <w:tr w:rsidR="00A7533C" w:rsidRPr="007B201D" w14:paraId="415407DC" w14:textId="77777777" w:rsidTr="006473D8">
        <w:trPr>
          <w:trHeight w:val="343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ACFF1" w14:textId="77777777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P </w:t>
            </w: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for trend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84CA1" w14:textId="77777777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0B4E6" w14:textId="7A88FA85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3838B180" w14:textId="77777777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E3C16" w14:textId="78B7E252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&lt;0.001</w:t>
            </w:r>
          </w:p>
        </w:tc>
      </w:tr>
      <w:tr w:rsidR="00A7533C" w:rsidRPr="007B201D" w14:paraId="4366A670" w14:textId="77777777" w:rsidTr="006473D8">
        <w:trPr>
          <w:trHeight w:val="343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E641A" w14:textId="77777777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Dietary OBS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329D6" w14:textId="78581ED8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1.02 (1.01, 1.04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8E244" w14:textId="193E0738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D1747" w14:textId="6CEDBEC1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1.03 (1.01, 1.05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F110" w14:textId="276AC076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02</w:t>
            </w:r>
          </w:p>
        </w:tc>
      </w:tr>
      <w:tr w:rsidR="00A7533C" w:rsidRPr="007B201D" w14:paraId="7A90E5C7" w14:textId="77777777" w:rsidTr="006473D8">
        <w:trPr>
          <w:trHeight w:val="343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0BF64C" w14:textId="77777777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Dietary OBS (per SD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F492C1" w14:textId="22DD1864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1.16 (1.03, 1.29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AEEB73" w14:textId="6C909C41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B85D9" w14:textId="58F720A6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1.20 (1.07, 1.35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AC554" w14:textId="7BDE4904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02</w:t>
            </w:r>
          </w:p>
        </w:tc>
      </w:tr>
      <w:tr w:rsidR="00A7533C" w:rsidRPr="007B201D" w14:paraId="3F88E14B" w14:textId="77777777" w:rsidTr="006473D8">
        <w:trPr>
          <w:trHeight w:val="343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C0153" w14:textId="77777777" w:rsidR="006473D8" w:rsidRPr="007B201D" w:rsidRDefault="006473D8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Dietary OBS quartile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B948F" w14:textId="77777777" w:rsidR="006473D8" w:rsidRPr="007B201D" w:rsidRDefault="006473D8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F0FC3" w14:textId="77777777" w:rsidR="006473D8" w:rsidRPr="007B201D" w:rsidRDefault="006473D8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61EC6F33" w14:textId="77777777" w:rsidR="006473D8" w:rsidRPr="007B201D" w:rsidRDefault="006473D8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4672DCAE" w14:textId="77777777" w:rsidR="006473D8" w:rsidRPr="007B201D" w:rsidRDefault="006473D8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</w:p>
        </w:tc>
      </w:tr>
      <w:tr w:rsidR="00A7533C" w:rsidRPr="007B201D" w14:paraId="7B4BA4C6" w14:textId="77777777" w:rsidTr="006473D8">
        <w:trPr>
          <w:trHeight w:val="343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7CB2C" w14:textId="77777777" w:rsidR="006473D8" w:rsidRPr="007B201D" w:rsidRDefault="006473D8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A110E" w14:textId="77777777" w:rsidR="006473D8" w:rsidRPr="007B201D" w:rsidRDefault="006473D8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D1728" w14:textId="77777777" w:rsidR="006473D8" w:rsidRPr="007B201D" w:rsidRDefault="006473D8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479E535D" w14:textId="77777777" w:rsidR="006473D8" w:rsidRPr="007B201D" w:rsidRDefault="006473D8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1FF0FDF7" w14:textId="77777777" w:rsidR="006473D8" w:rsidRPr="007B201D" w:rsidRDefault="006473D8" w:rsidP="007A0153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</w:p>
        </w:tc>
      </w:tr>
      <w:tr w:rsidR="00A7533C" w:rsidRPr="007B201D" w14:paraId="7A7C5E35" w14:textId="77777777" w:rsidTr="006473D8">
        <w:trPr>
          <w:trHeight w:val="343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D3B0A" w14:textId="77777777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CEB2E4" w14:textId="77ED1AA0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1.27 (0.93, 1.72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1C0E0" w14:textId="79DF3BF7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13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1285E" w14:textId="4F515F66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1.15 (0.83, 1.60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67392" w14:textId="3D86DD29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400</w:t>
            </w:r>
          </w:p>
        </w:tc>
      </w:tr>
      <w:tr w:rsidR="00A7533C" w:rsidRPr="007B201D" w14:paraId="36D51D91" w14:textId="77777777" w:rsidTr="006473D8">
        <w:trPr>
          <w:trHeight w:val="343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723F9" w14:textId="77777777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6BBF94" w14:textId="0DA6DF38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1.34 (0.99, 1.83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A16C7A" w14:textId="5115EDE0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6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B6AC0" w14:textId="5CDBCF77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1.35 (0.97, 1.87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B06E9" w14:textId="2C49B26A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74</w:t>
            </w:r>
          </w:p>
        </w:tc>
      </w:tr>
      <w:tr w:rsidR="00A7533C" w:rsidRPr="007B201D" w14:paraId="49AB0F2B" w14:textId="77777777" w:rsidTr="006473D8">
        <w:trPr>
          <w:trHeight w:val="343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C265C" w14:textId="77777777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B8535E" w14:textId="616E7EDC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1.46 (1.07, 2.0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2FC9D" w14:textId="0AFE6F6D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1E71B" w14:textId="268607F8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1.59 (1.14, 2.20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BC901" w14:textId="34C4B57D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06</w:t>
            </w:r>
          </w:p>
        </w:tc>
      </w:tr>
      <w:tr w:rsidR="00A7533C" w:rsidRPr="007B201D" w14:paraId="678C9EDD" w14:textId="77777777" w:rsidTr="006473D8">
        <w:trPr>
          <w:trHeight w:val="343"/>
        </w:trPr>
        <w:tc>
          <w:tcPr>
            <w:tcW w:w="1400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1BC5D" w14:textId="77777777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P </w:t>
            </w: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for trend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40A2A" w14:textId="77777777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16A095" w14:textId="0D4E463A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61B5E3B" w14:textId="77777777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2FAB8B5" w14:textId="56370426" w:rsidR="006473D8" w:rsidRPr="007B201D" w:rsidRDefault="006473D8" w:rsidP="006473D8">
            <w:pPr>
              <w:widowControl/>
              <w:spacing w:after="0" w:line="240" w:lineRule="auto"/>
              <w:ind w:firstLine="400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7B201D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03</w:t>
            </w:r>
          </w:p>
        </w:tc>
      </w:tr>
    </w:tbl>
    <w:p w14:paraId="5D33B567" w14:textId="5C56DAD5" w:rsidR="006473D8" w:rsidRPr="00A7533C" w:rsidRDefault="007B201D">
      <w:pPr>
        <w:rPr>
          <w:color w:val="000000" w:themeColor="text1"/>
        </w:rPr>
      </w:pPr>
      <w:r w:rsidRPr="00A7533C">
        <w:rPr>
          <w:rFonts w:ascii="Times New Roman" w:hAnsi="Times New Roman" w:cs="Times New Roman"/>
          <w:color w:val="000000" w:themeColor="text1"/>
        </w:rPr>
        <w:t xml:space="preserve">Sensitivity analysis </w:t>
      </w:r>
      <w:r>
        <w:rPr>
          <w:rFonts w:ascii="Times New Roman" w:hAnsi="Times New Roman" w:cs="Times New Roman" w:hint="eastAsia"/>
          <w:color w:val="000000" w:themeColor="text1"/>
        </w:rPr>
        <w:t>4</w:t>
      </w:r>
      <w:r w:rsidRPr="00A7533C">
        <w:rPr>
          <w:rFonts w:ascii="Times New Roman" w:hAnsi="Times New Roman" w:cs="Times New Roman"/>
          <w:color w:val="000000" w:themeColor="text1"/>
        </w:rPr>
        <w:t>: Models were adjusted for age, gender, race/ethnicity, education level, PIR, serum CRP, smoking status, hypertension, diabetes</w:t>
      </w:r>
      <w:r w:rsidR="00311C66">
        <w:rPr>
          <w:rFonts w:ascii="Times New Roman" w:hAnsi="Times New Roman" w:cs="Times New Roman" w:hint="eastAsia"/>
          <w:color w:val="000000" w:themeColor="text1"/>
        </w:rPr>
        <w:t>,</w:t>
      </w:r>
      <w:r w:rsidR="00311C66" w:rsidRPr="00311C6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311C66">
        <w:rPr>
          <w:rFonts w:ascii="Times New Roman" w:hAnsi="Times New Roman" w:cs="Times New Roman" w:hint="eastAsia"/>
          <w:color w:val="000000" w:themeColor="text1"/>
        </w:rPr>
        <w:t>CVD</w:t>
      </w:r>
      <w:r w:rsidR="00311C66" w:rsidRPr="00A7533C">
        <w:rPr>
          <w:rFonts w:ascii="Times New Roman" w:hAnsi="Times New Roman" w:cs="Times New Roman"/>
          <w:color w:val="000000" w:themeColor="text1"/>
        </w:rPr>
        <w:t>, and dietary supplement use.</w:t>
      </w:r>
    </w:p>
    <w:sectPr w:rsidR="006473D8" w:rsidRPr="00A7533C" w:rsidSect="00B839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0F9BAE" w14:textId="77777777" w:rsidR="003B1608" w:rsidRDefault="003B1608" w:rsidP="007D21CE">
      <w:pPr>
        <w:spacing w:after="0" w:line="240" w:lineRule="auto"/>
      </w:pPr>
      <w:r>
        <w:separator/>
      </w:r>
    </w:p>
  </w:endnote>
  <w:endnote w:type="continuationSeparator" w:id="0">
    <w:p w14:paraId="23042382" w14:textId="77777777" w:rsidR="003B1608" w:rsidRDefault="003B1608" w:rsidP="007D21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-140353536"/>
      <w:docPartObj>
        <w:docPartGallery w:val="Page Numbers (Bottom of Page)"/>
        <w:docPartUnique/>
      </w:docPartObj>
    </w:sdtPr>
    <w:sdtContent>
      <w:p w14:paraId="64482744" w14:textId="7BE8FF13" w:rsidR="007D21CE" w:rsidRDefault="007D21CE" w:rsidP="0001277A">
        <w:pPr>
          <w:pStyle w:val="af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390A8975" w14:textId="77777777" w:rsidR="007D21CE" w:rsidRDefault="007D21CE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-487788659"/>
      <w:docPartObj>
        <w:docPartGallery w:val="Page Numbers (Bottom of Page)"/>
        <w:docPartUnique/>
      </w:docPartObj>
    </w:sdtPr>
    <w:sdtContent>
      <w:p w14:paraId="5E383E95" w14:textId="2B539257" w:rsidR="007D21CE" w:rsidRDefault="007D21CE" w:rsidP="0001277A">
        <w:pPr>
          <w:pStyle w:val="af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741ED758" w14:textId="77777777" w:rsidR="007D21CE" w:rsidRDefault="007D21CE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AC98FB" w14:textId="77777777" w:rsidR="003B1608" w:rsidRDefault="003B1608" w:rsidP="007D21CE">
      <w:pPr>
        <w:spacing w:after="0" w:line="240" w:lineRule="auto"/>
      </w:pPr>
      <w:r>
        <w:separator/>
      </w:r>
    </w:p>
  </w:footnote>
  <w:footnote w:type="continuationSeparator" w:id="0">
    <w:p w14:paraId="017CB4AB" w14:textId="77777777" w:rsidR="003B1608" w:rsidRDefault="003B1608" w:rsidP="007D21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2E58EB"/>
    <w:multiLevelType w:val="multilevel"/>
    <w:tmpl w:val="EA10F6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72026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5AE"/>
    <w:rsid w:val="00002ECF"/>
    <w:rsid w:val="00016CD9"/>
    <w:rsid w:val="00021CF2"/>
    <w:rsid w:val="0002388E"/>
    <w:rsid w:val="0005108C"/>
    <w:rsid w:val="00085273"/>
    <w:rsid w:val="00087B86"/>
    <w:rsid w:val="0009528C"/>
    <w:rsid w:val="00111E40"/>
    <w:rsid w:val="001253D0"/>
    <w:rsid w:val="00130E11"/>
    <w:rsid w:val="00132744"/>
    <w:rsid w:val="001E470C"/>
    <w:rsid w:val="001F0985"/>
    <w:rsid w:val="001F42CA"/>
    <w:rsid w:val="00212886"/>
    <w:rsid w:val="002A3327"/>
    <w:rsid w:val="002C7C51"/>
    <w:rsid w:val="00311C66"/>
    <w:rsid w:val="00335EF4"/>
    <w:rsid w:val="00381A9F"/>
    <w:rsid w:val="00390FFB"/>
    <w:rsid w:val="003A57F9"/>
    <w:rsid w:val="003B1608"/>
    <w:rsid w:val="00442B46"/>
    <w:rsid w:val="00444246"/>
    <w:rsid w:val="0048789A"/>
    <w:rsid w:val="004C343E"/>
    <w:rsid w:val="004D0472"/>
    <w:rsid w:val="004E29B7"/>
    <w:rsid w:val="004E5CCE"/>
    <w:rsid w:val="004F36BD"/>
    <w:rsid w:val="00554C2B"/>
    <w:rsid w:val="00585F0F"/>
    <w:rsid w:val="005C70C6"/>
    <w:rsid w:val="005F4A78"/>
    <w:rsid w:val="006473D8"/>
    <w:rsid w:val="00685C2D"/>
    <w:rsid w:val="007036CC"/>
    <w:rsid w:val="007241A6"/>
    <w:rsid w:val="0077066E"/>
    <w:rsid w:val="00772E3B"/>
    <w:rsid w:val="007B1006"/>
    <w:rsid w:val="007B201D"/>
    <w:rsid w:val="007D21CE"/>
    <w:rsid w:val="0083669A"/>
    <w:rsid w:val="00847312"/>
    <w:rsid w:val="00931DD8"/>
    <w:rsid w:val="00940FE3"/>
    <w:rsid w:val="0095270C"/>
    <w:rsid w:val="0096565D"/>
    <w:rsid w:val="00984F61"/>
    <w:rsid w:val="009B5F42"/>
    <w:rsid w:val="009E216B"/>
    <w:rsid w:val="00A7533C"/>
    <w:rsid w:val="00AA209D"/>
    <w:rsid w:val="00AE27D2"/>
    <w:rsid w:val="00B83942"/>
    <w:rsid w:val="00BD0361"/>
    <w:rsid w:val="00D145F6"/>
    <w:rsid w:val="00D72A21"/>
    <w:rsid w:val="00DC31BB"/>
    <w:rsid w:val="00ED710B"/>
    <w:rsid w:val="00EF4133"/>
    <w:rsid w:val="00F255AE"/>
    <w:rsid w:val="00F453F8"/>
    <w:rsid w:val="00FA17FB"/>
    <w:rsid w:val="00FC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6F4FD"/>
  <w15:chartTrackingRefBased/>
  <w15:docId w15:val="{C3BD5A2D-244A-BC4F-909E-679BFF70E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73D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255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55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55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55A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55A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55A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55A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55A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55A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255A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255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255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255A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255A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255A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255A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255A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255A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255A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255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55A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255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55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255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55A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255A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255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255A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255A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40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footer"/>
    <w:basedOn w:val="a"/>
    <w:link w:val="af0"/>
    <w:uiPriority w:val="99"/>
    <w:unhideWhenUsed/>
    <w:rsid w:val="007D21C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7D21CE"/>
    <w:rPr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7D21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5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66011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48489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6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5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6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1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40B593-1CDE-9444-B7A5-2024B66DDC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12</Pages>
  <Words>1844</Words>
  <Characters>11011</Characters>
  <Application>Microsoft Office Word</Application>
  <DocSecurity>0</DocSecurity>
  <Lines>289</Lines>
  <Paragraphs>126</Paragraphs>
  <ScaleCrop>false</ScaleCrop>
  <Company/>
  <LinksUpToDate>false</LinksUpToDate>
  <CharactersWithSpaces>1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 陈</dc:creator>
  <cp:keywords/>
  <dc:description/>
  <cp:lastModifiedBy>陈博</cp:lastModifiedBy>
  <cp:revision>25</cp:revision>
  <dcterms:created xsi:type="dcterms:W3CDTF">2025-06-25T06:24:00Z</dcterms:created>
  <dcterms:modified xsi:type="dcterms:W3CDTF">2025-08-23T08:06:00Z</dcterms:modified>
</cp:coreProperties>
</file>